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B1CF2" w14:textId="2E49A7C3" w:rsidR="00501C39" w:rsidRDefault="004970CB">
      <w:r>
        <w:t>Supplement</w:t>
      </w:r>
      <w:r w:rsidR="00224AE8">
        <w:t xml:space="preserve"> </w:t>
      </w:r>
      <w:r w:rsidR="00C72FF9">
        <w:t>Appendix S2</w:t>
      </w:r>
      <w:r w:rsidR="00D32B34">
        <w:t xml:space="preserve"> </w:t>
      </w:r>
      <w:r w:rsidR="002251F6">
        <w:t>C</w:t>
      </w:r>
      <w:r w:rsidR="00D32B34">
        <w:t>haracteristics of included studies</w:t>
      </w:r>
    </w:p>
    <w:tbl>
      <w:tblPr>
        <w:tblStyle w:val="TableGrid"/>
        <w:tblW w:w="15906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567"/>
        <w:gridCol w:w="1447"/>
        <w:gridCol w:w="1814"/>
        <w:gridCol w:w="1872"/>
        <w:gridCol w:w="1672"/>
        <w:gridCol w:w="1389"/>
        <w:gridCol w:w="1758"/>
        <w:gridCol w:w="1502"/>
        <w:gridCol w:w="1617"/>
        <w:gridCol w:w="2268"/>
      </w:tblGrid>
      <w:tr w:rsidR="001E30D7" w14:paraId="03F6BD01" w14:textId="77777777" w:rsidTr="00C72FF9">
        <w:trPr>
          <w:tblHeader/>
        </w:trPr>
        <w:tc>
          <w:tcPr>
            <w:tcW w:w="567" w:type="dxa"/>
            <w:shd w:val="clear" w:color="auto" w:fill="D0CECE" w:themeFill="background2" w:themeFillShade="E6"/>
          </w:tcPr>
          <w:p w14:paraId="50F25DD5" w14:textId="77777777" w:rsidR="001E30D7" w:rsidRDefault="001E30D7"/>
        </w:tc>
        <w:tc>
          <w:tcPr>
            <w:tcW w:w="1447" w:type="dxa"/>
            <w:shd w:val="clear" w:color="auto" w:fill="D0CECE" w:themeFill="background2" w:themeFillShade="E6"/>
          </w:tcPr>
          <w:p w14:paraId="7D06A01F" w14:textId="77777777" w:rsidR="001E30D7" w:rsidRDefault="001E30D7">
            <w:r>
              <w:t>Author, year country</w:t>
            </w:r>
          </w:p>
        </w:tc>
        <w:tc>
          <w:tcPr>
            <w:tcW w:w="1814" w:type="dxa"/>
            <w:shd w:val="clear" w:color="auto" w:fill="D0CECE" w:themeFill="background2" w:themeFillShade="E6"/>
          </w:tcPr>
          <w:p w14:paraId="0239CD1C" w14:textId="7312A17C" w:rsidR="001E30D7" w:rsidRDefault="001E30D7">
            <w:r>
              <w:t>Aim</w:t>
            </w:r>
          </w:p>
        </w:tc>
        <w:tc>
          <w:tcPr>
            <w:tcW w:w="1872" w:type="dxa"/>
            <w:shd w:val="clear" w:color="auto" w:fill="D0CECE" w:themeFill="background2" w:themeFillShade="E6"/>
          </w:tcPr>
          <w:p w14:paraId="7E7E6AC8" w14:textId="58E324D2" w:rsidR="001E30D7" w:rsidRDefault="001E30D7">
            <w:r>
              <w:t>Methodology</w:t>
            </w:r>
          </w:p>
        </w:tc>
        <w:tc>
          <w:tcPr>
            <w:tcW w:w="1672" w:type="dxa"/>
            <w:shd w:val="clear" w:color="auto" w:fill="D0CECE" w:themeFill="background2" w:themeFillShade="E6"/>
          </w:tcPr>
          <w:p w14:paraId="6C758994" w14:textId="568BAF3E" w:rsidR="001E30D7" w:rsidRDefault="001E30D7">
            <w:r>
              <w:t>Participa</w:t>
            </w:r>
            <w:r w:rsidR="00E223B9">
              <w:t xml:space="preserve">nt </w:t>
            </w:r>
            <w:r w:rsidR="00173E9B">
              <w:t xml:space="preserve">and public </w:t>
            </w:r>
            <w:r>
              <w:t>involvement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52D38307" w14:textId="32EDEBA3" w:rsidR="001E30D7" w:rsidRDefault="001E30D7">
            <w:r>
              <w:t>Data collection</w:t>
            </w:r>
          </w:p>
        </w:tc>
        <w:tc>
          <w:tcPr>
            <w:tcW w:w="1758" w:type="dxa"/>
            <w:shd w:val="clear" w:color="auto" w:fill="D0CECE" w:themeFill="background2" w:themeFillShade="E6"/>
          </w:tcPr>
          <w:p w14:paraId="17568494" w14:textId="1EE836DB" w:rsidR="001E30D7" w:rsidRDefault="001E30D7">
            <w:r>
              <w:t>Participants</w:t>
            </w:r>
          </w:p>
        </w:tc>
        <w:tc>
          <w:tcPr>
            <w:tcW w:w="1502" w:type="dxa"/>
            <w:shd w:val="clear" w:color="auto" w:fill="D0CECE" w:themeFill="background2" w:themeFillShade="E6"/>
          </w:tcPr>
          <w:p w14:paraId="6D28DDDB" w14:textId="1AE6EB08" w:rsidR="001E30D7" w:rsidRDefault="001E30D7">
            <w:r>
              <w:t>Type of ABI</w:t>
            </w:r>
          </w:p>
        </w:tc>
        <w:tc>
          <w:tcPr>
            <w:tcW w:w="1617" w:type="dxa"/>
            <w:shd w:val="clear" w:color="auto" w:fill="D0CECE" w:themeFill="background2" w:themeFillShade="E6"/>
          </w:tcPr>
          <w:p w14:paraId="53D40E52" w14:textId="0BF0C541" w:rsidR="001E30D7" w:rsidRDefault="001E30D7">
            <w:r>
              <w:t>Time since injury</w:t>
            </w:r>
          </w:p>
        </w:tc>
        <w:tc>
          <w:tcPr>
            <w:tcW w:w="2268" w:type="dxa"/>
            <w:shd w:val="clear" w:color="auto" w:fill="D0CECE" w:themeFill="background2" w:themeFillShade="E6"/>
          </w:tcPr>
          <w:p w14:paraId="0936520F" w14:textId="75FF0135" w:rsidR="001E30D7" w:rsidRDefault="003B2231">
            <w:r>
              <w:t>Relevant s</w:t>
            </w:r>
            <w:r w:rsidR="001E30D7">
              <w:t xml:space="preserve">tudy findings </w:t>
            </w:r>
          </w:p>
        </w:tc>
      </w:tr>
      <w:tr w:rsidR="001E30D7" w14:paraId="6D4DF73F" w14:textId="77777777" w:rsidTr="00C72FF9">
        <w:tc>
          <w:tcPr>
            <w:tcW w:w="567" w:type="dxa"/>
          </w:tcPr>
          <w:p w14:paraId="79216688" w14:textId="6A998AEB" w:rsidR="001E30D7" w:rsidRDefault="001E30D7" w:rsidP="009E659A">
            <w:r>
              <w:t>1</w:t>
            </w:r>
          </w:p>
        </w:tc>
        <w:tc>
          <w:tcPr>
            <w:tcW w:w="1447" w:type="dxa"/>
          </w:tcPr>
          <w:p w14:paraId="3C1A262E" w14:textId="77777777" w:rsidR="001E30D7" w:rsidRPr="00910583" w:rsidRDefault="001E30D7">
            <w:r w:rsidRPr="00910583">
              <w:t>Allen</w:t>
            </w:r>
          </w:p>
          <w:p w14:paraId="793D93E9" w14:textId="77777777" w:rsidR="001E30D7" w:rsidRPr="00910583" w:rsidRDefault="001E30D7">
            <w:r w:rsidRPr="00910583">
              <w:t>2021</w:t>
            </w:r>
          </w:p>
          <w:p w14:paraId="11677322" w14:textId="5C4709EC" w:rsidR="001E30D7" w:rsidRPr="00910583" w:rsidRDefault="001E30D7">
            <w:r w:rsidRPr="00910583">
              <w:t>Ireland</w:t>
            </w:r>
          </w:p>
        </w:tc>
        <w:tc>
          <w:tcPr>
            <w:tcW w:w="1814" w:type="dxa"/>
          </w:tcPr>
          <w:p w14:paraId="48B89F6A" w14:textId="250B34B8" w:rsidR="001E30D7" w:rsidRPr="00A45F81" w:rsidRDefault="001E30D7">
            <w:r>
              <w:t>Experience of living with brain injury according to personal growth</w:t>
            </w:r>
          </w:p>
        </w:tc>
        <w:tc>
          <w:tcPr>
            <w:tcW w:w="1872" w:type="dxa"/>
          </w:tcPr>
          <w:p w14:paraId="6DC88AF5" w14:textId="37BF6FF9" w:rsidR="001E30D7" w:rsidRDefault="001E30D7" w:rsidP="00697F06">
            <w:r>
              <w:t>Critical realist</w:t>
            </w:r>
          </w:p>
        </w:tc>
        <w:tc>
          <w:tcPr>
            <w:tcW w:w="1672" w:type="dxa"/>
          </w:tcPr>
          <w:p w14:paraId="53B91590" w14:textId="48F9D00B" w:rsidR="001E30D7" w:rsidRDefault="00173E9B">
            <w:r>
              <w:t>Interview guide piloted</w:t>
            </w:r>
          </w:p>
        </w:tc>
        <w:tc>
          <w:tcPr>
            <w:tcW w:w="1389" w:type="dxa"/>
          </w:tcPr>
          <w:p w14:paraId="4187D6F5" w14:textId="742BE9E6" w:rsidR="001E30D7" w:rsidRDefault="001E30D7">
            <w:r>
              <w:t xml:space="preserve">Survey followed by single semi-structured interviews </w:t>
            </w:r>
          </w:p>
        </w:tc>
        <w:tc>
          <w:tcPr>
            <w:tcW w:w="1758" w:type="dxa"/>
          </w:tcPr>
          <w:p w14:paraId="0B2A1984" w14:textId="241A6074" w:rsidR="001E30D7" w:rsidRDefault="001E30D7">
            <w:r>
              <w:t>14</w:t>
            </w:r>
            <w:r>
              <w:rPr>
                <w:rFonts w:cs="Times New Roman"/>
              </w:rPr>
              <w:t xml:space="preserve">µ; </w:t>
            </w:r>
            <w:r>
              <w:t>8 m, 6 f.</w:t>
            </w:r>
          </w:p>
          <w:p w14:paraId="793FF27C" w14:textId="359F8C4F" w:rsidR="001E30D7" w:rsidRDefault="001E30D7">
            <w:r>
              <w:t>Mean age = 47</w:t>
            </w:r>
          </w:p>
          <w:p w14:paraId="134E5BE2" w14:textId="194B4FC5" w:rsidR="001E30D7" w:rsidRDefault="001E30D7"/>
        </w:tc>
        <w:tc>
          <w:tcPr>
            <w:tcW w:w="1502" w:type="dxa"/>
          </w:tcPr>
          <w:p w14:paraId="4027AFA3" w14:textId="6F3650FA" w:rsidR="001E30D7" w:rsidRDefault="001E30D7" w:rsidP="0014099F">
            <w:r>
              <w:t xml:space="preserve">7 TBI; 5 </w:t>
            </w:r>
            <w:proofErr w:type="gramStart"/>
            <w:r>
              <w:t>stroke</w:t>
            </w:r>
            <w:proofErr w:type="gramEnd"/>
            <w:r>
              <w:t>; 1 encephalitis; 1 brain tumour</w:t>
            </w:r>
          </w:p>
        </w:tc>
        <w:tc>
          <w:tcPr>
            <w:tcW w:w="1617" w:type="dxa"/>
          </w:tcPr>
          <w:p w14:paraId="2CD1DE6B" w14:textId="77777777" w:rsidR="001E30D7" w:rsidRDefault="001E30D7" w:rsidP="00255ACE">
            <w:r>
              <w:t>Mean 7.88 years</w:t>
            </w:r>
          </w:p>
          <w:p w14:paraId="4D89E571" w14:textId="32C28BA8" w:rsidR="001E30D7" w:rsidRDefault="001E30D7" w:rsidP="00255ACE">
            <w:r>
              <w:t>Range = 7.22 – 8.72 years</w:t>
            </w:r>
          </w:p>
        </w:tc>
        <w:tc>
          <w:tcPr>
            <w:tcW w:w="2268" w:type="dxa"/>
          </w:tcPr>
          <w:p w14:paraId="3E34091A" w14:textId="12E86D69" w:rsidR="001E30D7" w:rsidRDefault="001E30D7" w:rsidP="00204919">
            <w:r>
              <w:t>Acceptance, self-</w:t>
            </w:r>
            <w:proofErr w:type="gramStart"/>
            <w:r>
              <w:t>integration</w:t>
            </w:r>
            <w:proofErr w:type="gramEnd"/>
            <w:r>
              <w:t xml:space="preserve"> and social connection support personal growth after brain injury</w:t>
            </w:r>
          </w:p>
        </w:tc>
      </w:tr>
      <w:tr w:rsidR="001E30D7" w14:paraId="745BA690" w14:textId="77777777" w:rsidTr="00C72FF9">
        <w:tc>
          <w:tcPr>
            <w:tcW w:w="567" w:type="dxa"/>
          </w:tcPr>
          <w:p w14:paraId="2BBD81A4" w14:textId="266B77A5" w:rsidR="001E30D7" w:rsidRDefault="001E30D7" w:rsidP="009E659A">
            <w:r>
              <w:t>2</w:t>
            </w:r>
          </w:p>
        </w:tc>
        <w:tc>
          <w:tcPr>
            <w:tcW w:w="1447" w:type="dxa"/>
          </w:tcPr>
          <w:p w14:paraId="043B6470" w14:textId="7423FF58" w:rsidR="001E30D7" w:rsidRPr="00910583" w:rsidRDefault="001E30D7">
            <w:r w:rsidRPr="00910583">
              <w:t>Anderson 2013 Canada</w:t>
            </w:r>
          </w:p>
        </w:tc>
        <w:tc>
          <w:tcPr>
            <w:tcW w:w="1814" w:type="dxa"/>
          </w:tcPr>
          <w:p w14:paraId="03A7DD2B" w14:textId="10E3EED8" w:rsidR="001E30D7" w:rsidRDefault="001E30D7">
            <w:r w:rsidRPr="00A45F81">
              <w:t xml:space="preserve">Understand resources </w:t>
            </w:r>
            <w:r>
              <w:t>that enhance activity participation after stroke</w:t>
            </w:r>
          </w:p>
        </w:tc>
        <w:tc>
          <w:tcPr>
            <w:tcW w:w="1872" w:type="dxa"/>
          </w:tcPr>
          <w:p w14:paraId="6668BCD4" w14:textId="368068B3" w:rsidR="001E30D7" w:rsidRDefault="001E30D7" w:rsidP="00697F06">
            <w:r>
              <w:t>Grounded theory approach</w:t>
            </w:r>
          </w:p>
        </w:tc>
        <w:tc>
          <w:tcPr>
            <w:tcW w:w="1672" w:type="dxa"/>
          </w:tcPr>
          <w:p w14:paraId="20C08590" w14:textId="498E114D" w:rsidR="001E30D7" w:rsidRDefault="00F66ABC" w:rsidP="00F66ABC">
            <w:r>
              <w:t>No</w:t>
            </w:r>
          </w:p>
        </w:tc>
        <w:tc>
          <w:tcPr>
            <w:tcW w:w="1389" w:type="dxa"/>
          </w:tcPr>
          <w:p w14:paraId="070F8F34" w14:textId="7E7D1CA3" w:rsidR="001E30D7" w:rsidRDefault="001E30D7">
            <w:r>
              <w:t xml:space="preserve">Single </w:t>
            </w:r>
            <w:proofErr w:type="gramStart"/>
            <w:r>
              <w:t>one hour</w:t>
            </w:r>
            <w:proofErr w:type="gramEnd"/>
            <w:r>
              <w:t xml:space="preserve"> interviews</w:t>
            </w:r>
          </w:p>
        </w:tc>
        <w:tc>
          <w:tcPr>
            <w:tcW w:w="1758" w:type="dxa"/>
          </w:tcPr>
          <w:p w14:paraId="2FAD41CB" w14:textId="76BD2446" w:rsidR="001E30D7" w:rsidRDefault="00F66ABC">
            <w:r>
              <w:t xml:space="preserve">9; </w:t>
            </w:r>
            <w:r w:rsidR="001E30D7">
              <w:t xml:space="preserve">6 m, 3 </w:t>
            </w:r>
            <w:r w:rsidR="000173AF">
              <w:t>f.</w:t>
            </w:r>
          </w:p>
          <w:p w14:paraId="7AF56EBE" w14:textId="28D24B4A" w:rsidR="001E30D7" w:rsidRDefault="001E30D7">
            <w:r>
              <w:t xml:space="preserve">Age range 53 </w:t>
            </w:r>
            <w:r w:rsidR="000173AF">
              <w:t>–</w:t>
            </w:r>
            <w:r>
              <w:t xml:space="preserve"> 64</w:t>
            </w:r>
          </w:p>
        </w:tc>
        <w:tc>
          <w:tcPr>
            <w:tcW w:w="1502" w:type="dxa"/>
          </w:tcPr>
          <w:p w14:paraId="34A65959" w14:textId="1443489F" w:rsidR="001E30D7" w:rsidRDefault="001E30D7" w:rsidP="0014099F">
            <w:r>
              <w:t>All stroke</w:t>
            </w:r>
          </w:p>
        </w:tc>
        <w:tc>
          <w:tcPr>
            <w:tcW w:w="1617" w:type="dxa"/>
          </w:tcPr>
          <w:p w14:paraId="6CBE7B94" w14:textId="7D08F449" w:rsidR="001E30D7" w:rsidRDefault="001E30D7" w:rsidP="00255ACE">
            <w:r>
              <w:t>Date of stroke given but date of data collection unknown</w:t>
            </w:r>
          </w:p>
        </w:tc>
        <w:tc>
          <w:tcPr>
            <w:tcW w:w="2268" w:type="dxa"/>
          </w:tcPr>
          <w:p w14:paraId="6297CB35" w14:textId="3FECD310" w:rsidR="001E30D7" w:rsidRDefault="001E30D7" w:rsidP="00204919">
            <w:r>
              <w:t>Changes in how viewed by others requiring continual negotiating and positioning for regaining and retaining control</w:t>
            </w:r>
          </w:p>
        </w:tc>
      </w:tr>
      <w:tr w:rsidR="001E30D7" w14:paraId="50A19E3C" w14:textId="77777777" w:rsidTr="00C72FF9">
        <w:tc>
          <w:tcPr>
            <w:tcW w:w="567" w:type="dxa"/>
          </w:tcPr>
          <w:p w14:paraId="4D131022" w14:textId="3667F4C0" w:rsidR="001E30D7" w:rsidRDefault="001E30D7" w:rsidP="00255ACE">
            <w:r>
              <w:t>3</w:t>
            </w:r>
          </w:p>
        </w:tc>
        <w:tc>
          <w:tcPr>
            <w:tcW w:w="1447" w:type="dxa"/>
          </w:tcPr>
          <w:p w14:paraId="1A0D1AA3" w14:textId="77777777" w:rsidR="001E30D7" w:rsidRPr="00910583" w:rsidRDefault="001E30D7" w:rsidP="00255ACE">
            <w:proofErr w:type="spellStart"/>
            <w:r w:rsidRPr="00910583">
              <w:t>Arntzen</w:t>
            </w:r>
            <w:proofErr w:type="spellEnd"/>
            <w:r w:rsidRPr="00910583">
              <w:t xml:space="preserve"> 2014</w:t>
            </w:r>
          </w:p>
          <w:p w14:paraId="6F5EC93B" w14:textId="516019AC" w:rsidR="001E30D7" w:rsidRPr="00910583" w:rsidRDefault="001E30D7" w:rsidP="00255ACE">
            <w:r w:rsidRPr="00910583">
              <w:t>Norway</w:t>
            </w:r>
          </w:p>
        </w:tc>
        <w:tc>
          <w:tcPr>
            <w:tcW w:w="1814" w:type="dxa"/>
          </w:tcPr>
          <w:p w14:paraId="225AD751" w14:textId="7F568CE4" w:rsidR="001E30D7" w:rsidRDefault="001E30D7" w:rsidP="00255ACE">
            <w:r w:rsidRPr="009655FD">
              <w:t>Long term negotiations and recovery trajectory</w:t>
            </w:r>
          </w:p>
        </w:tc>
        <w:tc>
          <w:tcPr>
            <w:tcW w:w="1872" w:type="dxa"/>
          </w:tcPr>
          <w:p w14:paraId="49B53DDF" w14:textId="77777777" w:rsidR="001E30D7" w:rsidRDefault="001E30D7" w:rsidP="00255ACE">
            <w:r>
              <w:t>Not given</w:t>
            </w:r>
          </w:p>
          <w:p w14:paraId="570C3088" w14:textId="77777777" w:rsidR="001E30D7" w:rsidRDefault="001E30D7" w:rsidP="00255ACE">
            <w:r>
              <w:t>Longitudinal</w:t>
            </w:r>
          </w:p>
          <w:p w14:paraId="12031412" w14:textId="5127ECBC" w:rsidR="001E30D7" w:rsidRDefault="001E30D7" w:rsidP="00255ACE">
            <w:r>
              <w:t>Phenomenology for analysis</w:t>
            </w:r>
          </w:p>
        </w:tc>
        <w:tc>
          <w:tcPr>
            <w:tcW w:w="1672" w:type="dxa"/>
          </w:tcPr>
          <w:p w14:paraId="2548239A" w14:textId="033DAC36" w:rsidR="001E30D7" w:rsidRDefault="001E30D7" w:rsidP="00255ACE">
            <w:r>
              <w:t>No</w:t>
            </w:r>
          </w:p>
        </w:tc>
        <w:tc>
          <w:tcPr>
            <w:tcW w:w="1389" w:type="dxa"/>
          </w:tcPr>
          <w:p w14:paraId="1B25C19F" w14:textId="14D0B1F8" w:rsidR="001E30D7" w:rsidRDefault="001E30D7" w:rsidP="00255ACE">
            <w:r>
              <w:t>Multiple in-depth interviews</w:t>
            </w:r>
          </w:p>
        </w:tc>
        <w:tc>
          <w:tcPr>
            <w:tcW w:w="1758" w:type="dxa"/>
          </w:tcPr>
          <w:p w14:paraId="1281A464" w14:textId="435E44BC" w:rsidR="001E30D7" w:rsidRDefault="001E30D7" w:rsidP="00255ACE">
            <w:r>
              <w:t xml:space="preserve">9; </w:t>
            </w:r>
            <w:r w:rsidRPr="009655FD">
              <w:t xml:space="preserve">6 m, 3 </w:t>
            </w:r>
            <w:r w:rsidR="000173AF">
              <w:t>f</w:t>
            </w:r>
            <w:r w:rsidRPr="009655FD">
              <w:t>. Age range 39 - 72</w:t>
            </w:r>
          </w:p>
        </w:tc>
        <w:tc>
          <w:tcPr>
            <w:tcW w:w="1502" w:type="dxa"/>
          </w:tcPr>
          <w:p w14:paraId="128C4994" w14:textId="2FC82FB0" w:rsidR="001E30D7" w:rsidRDefault="001E30D7" w:rsidP="00255ACE">
            <w:r>
              <w:t>All stroke</w:t>
            </w:r>
          </w:p>
        </w:tc>
        <w:tc>
          <w:tcPr>
            <w:tcW w:w="1617" w:type="dxa"/>
          </w:tcPr>
          <w:p w14:paraId="2AEF5D8D" w14:textId="2A6311A7" w:rsidR="001E30D7" w:rsidRDefault="001E30D7" w:rsidP="00255ACE">
            <w:r>
              <w:t>6 months – 12 years (6/9 over 5 years)</w:t>
            </w:r>
          </w:p>
        </w:tc>
        <w:tc>
          <w:tcPr>
            <w:tcW w:w="2268" w:type="dxa"/>
          </w:tcPr>
          <w:p w14:paraId="3BE4B933" w14:textId="0EC49562" w:rsidR="001E30D7" w:rsidRDefault="001E30D7" w:rsidP="00255ACE">
            <w:r>
              <w:t>Progress is seen as renewed relationships, understanding their body, participation in activities and transformed self</w:t>
            </w:r>
          </w:p>
        </w:tc>
      </w:tr>
      <w:tr w:rsidR="001E30D7" w14:paraId="2A2B565E" w14:textId="77777777" w:rsidTr="00C72FF9">
        <w:tc>
          <w:tcPr>
            <w:tcW w:w="567" w:type="dxa"/>
          </w:tcPr>
          <w:p w14:paraId="21CB1F72" w14:textId="2690ECB5" w:rsidR="001E30D7" w:rsidRDefault="001E30D7" w:rsidP="00255ACE">
            <w:r>
              <w:t>4</w:t>
            </w:r>
          </w:p>
        </w:tc>
        <w:tc>
          <w:tcPr>
            <w:tcW w:w="1447" w:type="dxa"/>
          </w:tcPr>
          <w:p w14:paraId="19CA7A10" w14:textId="77777777" w:rsidR="001E30D7" w:rsidRPr="00910583" w:rsidRDefault="001E30D7" w:rsidP="00255ACE">
            <w:r w:rsidRPr="00910583">
              <w:t>Berg 2017</w:t>
            </w:r>
          </w:p>
          <w:p w14:paraId="08821748" w14:textId="729A1054" w:rsidR="001E30D7" w:rsidRPr="00910583" w:rsidRDefault="001E30D7" w:rsidP="00255ACE">
            <w:r w:rsidRPr="00910583">
              <w:t>Norway</w:t>
            </w:r>
          </w:p>
        </w:tc>
        <w:tc>
          <w:tcPr>
            <w:tcW w:w="1814" w:type="dxa"/>
          </w:tcPr>
          <w:p w14:paraId="01C3E7D9" w14:textId="54C798A3" w:rsidR="001E30D7" w:rsidRDefault="001E30D7" w:rsidP="00255ACE">
            <w:r>
              <w:t>Participation in goal setting with aphasia</w:t>
            </w:r>
          </w:p>
        </w:tc>
        <w:tc>
          <w:tcPr>
            <w:tcW w:w="1872" w:type="dxa"/>
          </w:tcPr>
          <w:p w14:paraId="53A21645" w14:textId="37ED87DD" w:rsidR="001E30D7" w:rsidRPr="00255ACE" w:rsidRDefault="001E30D7" w:rsidP="00255ACE">
            <w:r>
              <w:t>Not given</w:t>
            </w:r>
          </w:p>
        </w:tc>
        <w:tc>
          <w:tcPr>
            <w:tcW w:w="1672" w:type="dxa"/>
          </w:tcPr>
          <w:p w14:paraId="70454BAC" w14:textId="5FC373CA" w:rsidR="001E30D7" w:rsidRDefault="007366A3" w:rsidP="00255ACE">
            <w:r>
              <w:t>No</w:t>
            </w:r>
          </w:p>
        </w:tc>
        <w:tc>
          <w:tcPr>
            <w:tcW w:w="1389" w:type="dxa"/>
          </w:tcPr>
          <w:p w14:paraId="0C3D35E1" w14:textId="5B8AA0BD" w:rsidR="001E30D7" w:rsidRDefault="001E30D7" w:rsidP="00255ACE">
            <w:r>
              <w:t>Semi-structured interviews</w:t>
            </w:r>
          </w:p>
        </w:tc>
        <w:tc>
          <w:tcPr>
            <w:tcW w:w="1758" w:type="dxa"/>
          </w:tcPr>
          <w:p w14:paraId="480038DD" w14:textId="127FADED" w:rsidR="001E30D7" w:rsidRDefault="00A1472D" w:rsidP="00255ACE">
            <w:r>
              <w:t xml:space="preserve">15; </w:t>
            </w:r>
            <w:r w:rsidR="001E30D7">
              <w:t>7 m, 8 f</w:t>
            </w:r>
            <w:r w:rsidR="000173AF">
              <w:t>.</w:t>
            </w:r>
          </w:p>
          <w:p w14:paraId="2348B6EE" w14:textId="24AE338E" w:rsidR="001E30D7" w:rsidRPr="00255ACE" w:rsidRDefault="001E30D7" w:rsidP="00255ACE">
            <w:r>
              <w:t>Age range 43 – 74 median 61</w:t>
            </w:r>
          </w:p>
        </w:tc>
        <w:tc>
          <w:tcPr>
            <w:tcW w:w="1502" w:type="dxa"/>
          </w:tcPr>
          <w:p w14:paraId="379E9929" w14:textId="28EE94EB" w:rsidR="001E30D7" w:rsidRDefault="001E30D7" w:rsidP="00255ACE">
            <w:r>
              <w:t>All stroke</w:t>
            </w:r>
          </w:p>
        </w:tc>
        <w:tc>
          <w:tcPr>
            <w:tcW w:w="1617" w:type="dxa"/>
          </w:tcPr>
          <w:p w14:paraId="75F44512" w14:textId="77777777" w:rsidR="001E30D7" w:rsidRDefault="001E30D7" w:rsidP="00255ACE">
            <w:r>
              <w:t xml:space="preserve">4 – 116 months </w:t>
            </w:r>
          </w:p>
          <w:p w14:paraId="5A66856C" w14:textId="5443D569" w:rsidR="001E30D7" w:rsidRDefault="001E30D7" w:rsidP="00255ACE">
            <w:r>
              <w:t>Median 19</w:t>
            </w:r>
          </w:p>
        </w:tc>
        <w:tc>
          <w:tcPr>
            <w:tcW w:w="2268" w:type="dxa"/>
          </w:tcPr>
          <w:p w14:paraId="2A195DAC" w14:textId="6276B340" w:rsidR="001E30D7" w:rsidRDefault="001E30D7" w:rsidP="00255ACE">
            <w:r>
              <w:t>Prefer being included in conversation and feeling heard. May withdraw if not.</w:t>
            </w:r>
          </w:p>
        </w:tc>
      </w:tr>
      <w:tr w:rsidR="001E30D7" w14:paraId="4AB2D3CB" w14:textId="77777777" w:rsidTr="00C72FF9">
        <w:tc>
          <w:tcPr>
            <w:tcW w:w="567" w:type="dxa"/>
          </w:tcPr>
          <w:p w14:paraId="7B11DB3E" w14:textId="3D154E66" w:rsidR="001E30D7" w:rsidRDefault="001E30D7" w:rsidP="00255ACE">
            <w:r>
              <w:lastRenderedPageBreak/>
              <w:t>5</w:t>
            </w:r>
          </w:p>
        </w:tc>
        <w:tc>
          <w:tcPr>
            <w:tcW w:w="1447" w:type="dxa"/>
          </w:tcPr>
          <w:p w14:paraId="76EE7AEF" w14:textId="62EFE564" w:rsidR="001E30D7" w:rsidRPr="00910583" w:rsidRDefault="001E30D7" w:rsidP="00255ACE">
            <w:r w:rsidRPr="00910583">
              <w:t>Boger 2015 UK</w:t>
            </w:r>
          </w:p>
        </w:tc>
        <w:tc>
          <w:tcPr>
            <w:tcW w:w="1814" w:type="dxa"/>
          </w:tcPr>
          <w:p w14:paraId="7D54AF6D" w14:textId="28400A51" w:rsidR="001E30D7" w:rsidRDefault="001E30D7" w:rsidP="00255ACE">
            <w:r>
              <w:t xml:space="preserve">Explore </w:t>
            </w:r>
            <w:r w:rsidRPr="00255ACE">
              <w:t>factors facilitat</w:t>
            </w:r>
            <w:r>
              <w:t>ing</w:t>
            </w:r>
            <w:r w:rsidRPr="00255ACE">
              <w:t xml:space="preserve"> or hinder</w:t>
            </w:r>
            <w:r>
              <w:t>ing</w:t>
            </w:r>
            <w:r w:rsidRPr="00255ACE">
              <w:t xml:space="preserve"> stroke self-management </w:t>
            </w:r>
          </w:p>
        </w:tc>
        <w:tc>
          <w:tcPr>
            <w:tcW w:w="1872" w:type="dxa"/>
          </w:tcPr>
          <w:p w14:paraId="7E499A5A" w14:textId="4D29A8B9" w:rsidR="001E30D7" w:rsidRDefault="001E30D7" w:rsidP="00255ACE">
            <w:r w:rsidRPr="00255ACE">
              <w:t>Explorat</w:t>
            </w:r>
            <w:r>
              <w:t>ory</w:t>
            </w:r>
            <w:r w:rsidRPr="00255ACE">
              <w:t xml:space="preserve"> sequential mixed-methods design</w:t>
            </w:r>
          </w:p>
        </w:tc>
        <w:tc>
          <w:tcPr>
            <w:tcW w:w="1672" w:type="dxa"/>
          </w:tcPr>
          <w:p w14:paraId="7C3190A6" w14:textId="11A630C7" w:rsidR="001E30D7" w:rsidRDefault="007366A3" w:rsidP="00255ACE">
            <w:r>
              <w:t>Confirmation sought from people with speech limitations</w:t>
            </w:r>
          </w:p>
        </w:tc>
        <w:tc>
          <w:tcPr>
            <w:tcW w:w="1389" w:type="dxa"/>
          </w:tcPr>
          <w:p w14:paraId="68B36B4D" w14:textId="2D74FD99" w:rsidR="001E30D7" w:rsidRDefault="001E30D7" w:rsidP="00255ACE">
            <w:r>
              <w:t xml:space="preserve">Qual aspect - </w:t>
            </w:r>
            <w:r w:rsidRPr="00255ACE">
              <w:t xml:space="preserve">Five focus groups </w:t>
            </w:r>
          </w:p>
        </w:tc>
        <w:tc>
          <w:tcPr>
            <w:tcW w:w="1758" w:type="dxa"/>
          </w:tcPr>
          <w:p w14:paraId="0C144A1F" w14:textId="00D11D2E" w:rsidR="001E30D7" w:rsidRDefault="001D0B69" w:rsidP="00255ACE">
            <w:r>
              <w:t xml:space="preserve">28; </w:t>
            </w:r>
            <w:r w:rsidR="001E30D7" w:rsidRPr="00255ACE">
              <w:t xml:space="preserve">11 m, 17 </w:t>
            </w:r>
            <w:r w:rsidR="000173AF">
              <w:t>f</w:t>
            </w:r>
            <w:r w:rsidR="001E30D7">
              <w:t xml:space="preserve">. </w:t>
            </w:r>
          </w:p>
          <w:p w14:paraId="46284582" w14:textId="0664E3BD" w:rsidR="001E30D7" w:rsidRDefault="001E30D7" w:rsidP="00255ACE">
            <w:r w:rsidRPr="00255ACE">
              <w:t xml:space="preserve">Mean </w:t>
            </w:r>
            <w:r>
              <w:t xml:space="preserve">age </w:t>
            </w:r>
            <w:r w:rsidRPr="00255ACE">
              <w:t>65.67</w:t>
            </w:r>
          </w:p>
        </w:tc>
        <w:tc>
          <w:tcPr>
            <w:tcW w:w="1502" w:type="dxa"/>
          </w:tcPr>
          <w:p w14:paraId="11FF7295" w14:textId="4D2672A3" w:rsidR="001E30D7" w:rsidRPr="00E20932" w:rsidRDefault="001E30D7" w:rsidP="00255ACE">
            <w:r>
              <w:t>All stroke</w:t>
            </w:r>
          </w:p>
        </w:tc>
        <w:tc>
          <w:tcPr>
            <w:tcW w:w="1617" w:type="dxa"/>
          </w:tcPr>
          <w:p w14:paraId="2992C602" w14:textId="43905158" w:rsidR="00FF7AD1" w:rsidRDefault="00FF7AD1" w:rsidP="00255ACE">
            <w:r>
              <w:t>Approx. r</w:t>
            </w:r>
            <w:r w:rsidR="001E30D7">
              <w:t xml:space="preserve">ange 23.5 - 83 </w:t>
            </w:r>
            <w:r>
              <w:t>mo</w:t>
            </w:r>
            <w:r w:rsidR="00E76A8A">
              <w:t>nth</w:t>
            </w:r>
            <w:r>
              <w:t>s</w:t>
            </w:r>
          </w:p>
          <w:p w14:paraId="0FDB7641" w14:textId="4C426112" w:rsidR="001E30D7" w:rsidRDefault="001E30D7" w:rsidP="00255ACE">
            <w:r>
              <w:t xml:space="preserve">Mean 57.89 </w:t>
            </w:r>
          </w:p>
        </w:tc>
        <w:tc>
          <w:tcPr>
            <w:tcW w:w="2268" w:type="dxa"/>
          </w:tcPr>
          <w:p w14:paraId="715450F6" w14:textId="297B9F94" w:rsidR="001E30D7" w:rsidRDefault="001E30D7" w:rsidP="00255ACE">
            <w:r>
              <w:t xml:space="preserve">Issues in emotional recovery – loss of control over body, </w:t>
            </w:r>
            <w:proofErr w:type="gramStart"/>
            <w:r>
              <w:t>circumstances</w:t>
            </w:r>
            <w:proofErr w:type="gramEnd"/>
            <w:r>
              <w:t xml:space="preserve"> and social life leading to frustration</w:t>
            </w:r>
          </w:p>
        </w:tc>
      </w:tr>
      <w:tr w:rsidR="001E30D7" w14:paraId="2C82CAF4" w14:textId="77777777" w:rsidTr="00C72FF9">
        <w:tc>
          <w:tcPr>
            <w:tcW w:w="567" w:type="dxa"/>
          </w:tcPr>
          <w:p w14:paraId="4973F846" w14:textId="01795540" w:rsidR="001E30D7" w:rsidRDefault="001E30D7" w:rsidP="00255ACE">
            <w:r>
              <w:t>6</w:t>
            </w:r>
          </w:p>
        </w:tc>
        <w:tc>
          <w:tcPr>
            <w:tcW w:w="1447" w:type="dxa"/>
          </w:tcPr>
          <w:p w14:paraId="3C569397" w14:textId="610D166D" w:rsidR="001E30D7" w:rsidRPr="00910583" w:rsidRDefault="001E30D7" w:rsidP="00255ACE">
            <w:r w:rsidRPr="00910583">
              <w:t>Burton 2000 UK</w:t>
            </w:r>
          </w:p>
        </w:tc>
        <w:tc>
          <w:tcPr>
            <w:tcW w:w="1814" w:type="dxa"/>
          </w:tcPr>
          <w:p w14:paraId="6068EA29" w14:textId="578F20D7" w:rsidR="001E30D7" w:rsidRDefault="001E30D7" w:rsidP="0088179C">
            <w:r>
              <w:t>For people to describe their own recovery.</w:t>
            </w:r>
          </w:p>
        </w:tc>
        <w:tc>
          <w:tcPr>
            <w:tcW w:w="1872" w:type="dxa"/>
          </w:tcPr>
          <w:p w14:paraId="33EC1830" w14:textId="10940748" w:rsidR="001E30D7" w:rsidRDefault="001E30D7" w:rsidP="00255ACE">
            <w:r>
              <w:t>Phenomenology with grounded theory principles - longitudinal</w:t>
            </w:r>
          </w:p>
        </w:tc>
        <w:tc>
          <w:tcPr>
            <w:tcW w:w="1672" w:type="dxa"/>
          </w:tcPr>
          <w:p w14:paraId="200C6C2F" w14:textId="12350480" w:rsidR="001E30D7" w:rsidRDefault="00AD6591" w:rsidP="00255ACE">
            <w:r>
              <w:t>No</w:t>
            </w:r>
          </w:p>
        </w:tc>
        <w:tc>
          <w:tcPr>
            <w:tcW w:w="1389" w:type="dxa"/>
          </w:tcPr>
          <w:p w14:paraId="0368B57E" w14:textId="148727BE" w:rsidR="001E30D7" w:rsidRDefault="001E30D7" w:rsidP="00255ACE">
            <w:r>
              <w:t>interviews conducted monthly over 1 year (73 total)</w:t>
            </w:r>
          </w:p>
        </w:tc>
        <w:tc>
          <w:tcPr>
            <w:tcW w:w="1758" w:type="dxa"/>
          </w:tcPr>
          <w:p w14:paraId="3A5D5BD6" w14:textId="17FA6D33" w:rsidR="001E30D7" w:rsidRDefault="00AD6591" w:rsidP="00255ACE">
            <w:r>
              <w:t xml:space="preserve">6; </w:t>
            </w:r>
            <w:r w:rsidR="001E30D7">
              <w:t xml:space="preserve">4 m, 2 </w:t>
            </w:r>
            <w:r w:rsidR="000173AF">
              <w:t>f.</w:t>
            </w:r>
          </w:p>
          <w:p w14:paraId="63076442" w14:textId="36522325" w:rsidR="001E30D7" w:rsidRDefault="001E30D7" w:rsidP="00255ACE">
            <w:r>
              <w:t>Mean age 67</w:t>
            </w:r>
          </w:p>
        </w:tc>
        <w:tc>
          <w:tcPr>
            <w:tcW w:w="1502" w:type="dxa"/>
          </w:tcPr>
          <w:p w14:paraId="2D9E2EBD" w14:textId="0662D665" w:rsidR="001E30D7" w:rsidRDefault="001E30D7" w:rsidP="00255ACE">
            <w:r>
              <w:t>All stroke</w:t>
            </w:r>
          </w:p>
        </w:tc>
        <w:tc>
          <w:tcPr>
            <w:tcW w:w="1617" w:type="dxa"/>
          </w:tcPr>
          <w:p w14:paraId="2873DEAE" w14:textId="0234AE38" w:rsidR="001E30D7" w:rsidRDefault="001E30D7" w:rsidP="00255ACE">
            <w:r>
              <w:t xml:space="preserve">First interview after discharge and then monthly for at least 1 year </w:t>
            </w:r>
          </w:p>
        </w:tc>
        <w:tc>
          <w:tcPr>
            <w:tcW w:w="2268" w:type="dxa"/>
          </w:tcPr>
          <w:p w14:paraId="003280C6" w14:textId="4D7D9AD6" w:rsidR="001E30D7" w:rsidRDefault="001E30D7" w:rsidP="00255ACE">
            <w:r>
              <w:t>Uncertainty and loss of control over body and circumstances. Emotions – anger, fear. With recovery came hope.</w:t>
            </w:r>
          </w:p>
        </w:tc>
      </w:tr>
      <w:tr w:rsidR="001E30D7" w14:paraId="2EF68646" w14:textId="77777777" w:rsidTr="00C72FF9">
        <w:tc>
          <w:tcPr>
            <w:tcW w:w="567" w:type="dxa"/>
          </w:tcPr>
          <w:p w14:paraId="22D8FC16" w14:textId="041CACED" w:rsidR="001E30D7" w:rsidRDefault="001E30D7" w:rsidP="00255ACE">
            <w:r>
              <w:t>7</w:t>
            </w:r>
          </w:p>
        </w:tc>
        <w:tc>
          <w:tcPr>
            <w:tcW w:w="1447" w:type="dxa"/>
          </w:tcPr>
          <w:p w14:paraId="27CFBC4C" w14:textId="77777777" w:rsidR="001E30D7" w:rsidRPr="00910583" w:rsidRDefault="001E30D7" w:rsidP="00255ACE">
            <w:proofErr w:type="spellStart"/>
            <w:r w:rsidRPr="00910583">
              <w:t>Carulli</w:t>
            </w:r>
            <w:proofErr w:type="spellEnd"/>
            <w:r w:rsidRPr="00910583">
              <w:t xml:space="preserve"> 2018</w:t>
            </w:r>
          </w:p>
          <w:p w14:paraId="794BAD1C" w14:textId="7BE08A44" w:rsidR="001E30D7" w:rsidRPr="00910583" w:rsidRDefault="001E30D7" w:rsidP="00255ACE">
            <w:r w:rsidRPr="00910583">
              <w:t>USA</w:t>
            </w:r>
          </w:p>
        </w:tc>
        <w:tc>
          <w:tcPr>
            <w:tcW w:w="1814" w:type="dxa"/>
          </w:tcPr>
          <w:p w14:paraId="673CF232" w14:textId="3BE9511A" w:rsidR="001E30D7" w:rsidRDefault="001E30D7" w:rsidP="00255ACE">
            <w:r>
              <w:t xml:space="preserve">Student social engagement </w:t>
            </w:r>
          </w:p>
        </w:tc>
        <w:tc>
          <w:tcPr>
            <w:tcW w:w="1872" w:type="dxa"/>
          </w:tcPr>
          <w:p w14:paraId="28245F14" w14:textId="1484E183" w:rsidR="001E30D7" w:rsidRDefault="001E30D7" w:rsidP="00255ACE">
            <w:r>
              <w:t>Phenomenology</w:t>
            </w:r>
          </w:p>
        </w:tc>
        <w:tc>
          <w:tcPr>
            <w:tcW w:w="1672" w:type="dxa"/>
          </w:tcPr>
          <w:p w14:paraId="4888EA32" w14:textId="321C9754" w:rsidR="001E30D7" w:rsidRDefault="00A32149" w:rsidP="00255ACE">
            <w:r>
              <w:t>Member checking</w:t>
            </w:r>
          </w:p>
        </w:tc>
        <w:tc>
          <w:tcPr>
            <w:tcW w:w="1389" w:type="dxa"/>
          </w:tcPr>
          <w:p w14:paraId="16603FDC" w14:textId="179EF77B" w:rsidR="001E30D7" w:rsidRDefault="001E30D7" w:rsidP="00255ACE">
            <w:r>
              <w:t>Single interviews</w:t>
            </w:r>
          </w:p>
        </w:tc>
        <w:tc>
          <w:tcPr>
            <w:tcW w:w="1758" w:type="dxa"/>
          </w:tcPr>
          <w:p w14:paraId="6FE94510" w14:textId="41594AB1" w:rsidR="001E30D7" w:rsidRDefault="007A5CFA" w:rsidP="00255ACE">
            <w:r>
              <w:t xml:space="preserve">12; </w:t>
            </w:r>
            <w:r w:rsidR="001E30D7">
              <w:t xml:space="preserve">8 m, 4 </w:t>
            </w:r>
            <w:r w:rsidR="000173AF">
              <w:t>f.</w:t>
            </w:r>
          </w:p>
          <w:p w14:paraId="057E9A3D" w14:textId="01B7F3C1" w:rsidR="001E30D7" w:rsidRPr="002E4E05" w:rsidRDefault="001E30D7" w:rsidP="00255ACE">
            <w:r>
              <w:t>Age range 18 – 36 Mean 24.8</w:t>
            </w:r>
          </w:p>
        </w:tc>
        <w:tc>
          <w:tcPr>
            <w:tcW w:w="1502" w:type="dxa"/>
          </w:tcPr>
          <w:p w14:paraId="64EFDC4B" w14:textId="3D1E7530" w:rsidR="001E30D7" w:rsidRDefault="001E30D7" w:rsidP="00255ACE">
            <w:r>
              <w:t>Traumatic brain injury</w:t>
            </w:r>
          </w:p>
        </w:tc>
        <w:tc>
          <w:tcPr>
            <w:tcW w:w="1617" w:type="dxa"/>
          </w:tcPr>
          <w:p w14:paraId="2DE181A3" w14:textId="77777777" w:rsidR="001E30D7" w:rsidRDefault="001E30D7" w:rsidP="00255ACE">
            <w:r>
              <w:t>Range 1.5 – 5 years</w:t>
            </w:r>
          </w:p>
          <w:p w14:paraId="60E303AF" w14:textId="2ECF3E81" w:rsidR="001E30D7" w:rsidRDefault="001E30D7" w:rsidP="00255ACE">
            <w:r>
              <w:t>Mean 2.9 (SD 1.2)</w:t>
            </w:r>
          </w:p>
        </w:tc>
        <w:tc>
          <w:tcPr>
            <w:tcW w:w="2268" w:type="dxa"/>
          </w:tcPr>
          <w:p w14:paraId="001133A2" w14:textId="6637B385" w:rsidR="001E30D7" w:rsidRPr="006779EF" w:rsidRDefault="001E30D7" w:rsidP="006779EF">
            <w:r>
              <w:t xml:space="preserve">Change in attitude, priorities interests; new identity and big life changes </w:t>
            </w:r>
          </w:p>
        </w:tc>
      </w:tr>
      <w:tr w:rsidR="001E30D7" w14:paraId="7DD15E55" w14:textId="77777777" w:rsidTr="00C72FF9">
        <w:tc>
          <w:tcPr>
            <w:tcW w:w="567" w:type="dxa"/>
          </w:tcPr>
          <w:p w14:paraId="30B0ADC3" w14:textId="5F46E971" w:rsidR="001E30D7" w:rsidRDefault="001E30D7" w:rsidP="00255ACE">
            <w:r>
              <w:t>8</w:t>
            </w:r>
          </w:p>
        </w:tc>
        <w:tc>
          <w:tcPr>
            <w:tcW w:w="1447" w:type="dxa"/>
            <w:shd w:val="clear" w:color="auto" w:fill="FFFFFF" w:themeFill="background1"/>
          </w:tcPr>
          <w:p w14:paraId="73C33871" w14:textId="0D63F33D" w:rsidR="001E30D7" w:rsidRPr="00910583" w:rsidRDefault="001E30D7" w:rsidP="00255ACE">
            <w:proofErr w:type="spellStart"/>
            <w:r w:rsidRPr="00910583">
              <w:t>Conneeley</w:t>
            </w:r>
            <w:r w:rsidRPr="00910583">
              <w:rPr>
                <w:rFonts w:cs="Times New Roman"/>
                <w:vertAlign w:val="superscript"/>
              </w:rPr>
              <w:t>Ϯ</w:t>
            </w:r>
            <w:proofErr w:type="spellEnd"/>
            <w:r w:rsidRPr="00910583">
              <w:t xml:space="preserve"> 2002 UK</w:t>
            </w:r>
          </w:p>
        </w:tc>
        <w:tc>
          <w:tcPr>
            <w:tcW w:w="1814" w:type="dxa"/>
          </w:tcPr>
          <w:p w14:paraId="3373F5E9" w14:textId="5B1407A9" w:rsidR="001E30D7" w:rsidRDefault="001E30D7" w:rsidP="00255ACE">
            <w:r>
              <w:t xml:space="preserve">Explore </w:t>
            </w:r>
            <w:r w:rsidRPr="00ED5F1E">
              <w:t xml:space="preserve">social integration </w:t>
            </w:r>
            <w:r>
              <w:t>issues following rehabilitation</w:t>
            </w:r>
          </w:p>
        </w:tc>
        <w:tc>
          <w:tcPr>
            <w:tcW w:w="1872" w:type="dxa"/>
          </w:tcPr>
          <w:p w14:paraId="02ADB5D4" w14:textId="6202BBB7" w:rsidR="001E30D7" w:rsidRDefault="001E30D7" w:rsidP="00255ACE">
            <w:r>
              <w:t>Interpretative, Phenomenology, Longitudinal</w:t>
            </w:r>
          </w:p>
        </w:tc>
        <w:tc>
          <w:tcPr>
            <w:tcW w:w="1672" w:type="dxa"/>
          </w:tcPr>
          <w:p w14:paraId="1704700B" w14:textId="1886943A" w:rsidR="001E30D7" w:rsidRDefault="00CB79DD" w:rsidP="00255ACE">
            <w:r>
              <w:t>Member checking</w:t>
            </w:r>
          </w:p>
        </w:tc>
        <w:tc>
          <w:tcPr>
            <w:tcW w:w="1389" w:type="dxa"/>
          </w:tcPr>
          <w:p w14:paraId="5D2532BF" w14:textId="6119F6A8" w:rsidR="001E30D7" w:rsidRDefault="00175C95" w:rsidP="00255ACE">
            <w:r>
              <w:t xml:space="preserve">Multiple </w:t>
            </w:r>
            <w:r w:rsidR="001E30D7">
              <w:t>individual</w:t>
            </w:r>
            <w:r w:rsidR="001E30D7" w:rsidRPr="006C128F">
              <w:t xml:space="preserve"> </w:t>
            </w:r>
            <w:r w:rsidR="001E30D7">
              <w:t>interviews over 1 year</w:t>
            </w:r>
            <w:r>
              <w:t xml:space="preserve"> following discharge</w:t>
            </w:r>
          </w:p>
        </w:tc>
        <w:tc>
          <w:tcPr>
            <w:tcW w:w="1758" w:type="dxa"/>
          </w:tcPr>
          <w:p w14:paraId="594DA9CA" w14:textId="77E150E5" w:rsidR="00595D13" w:rsidRDefault="00595D13" w:rsidP="00255ACE">
            <w:r>
              <w:t>1</w:t>
            </w:r>
            <w:r w:rsidR="00EF1557">
              <w:t>8</w:t>
            </w:r>
            <w:r>
              <w:t>;</w:t>
            </w:r>
            <w:r w:rsidR="001E30D7" w:rsidRPr="002E4E05">
              <w:t xml:space="preserve">13 m, </w:t>
            </w:r>
            <w:r w:rsidR="00EF1557">
              <w:t>5</w:t>
            </w:r>
            <w:r w:rsidR="001E30D7" w:rsidRPr="002E4E05">
              <w:t xml:space="preserve"> </w:t>
            </w:r>
            <w:r w:rsidR="000173AF">
              <w:t>f.</w:t>
            </w:r>
            <w:r w:rsidR="001E30D7">
              <w:t xml:space="preserve"> - </w:t>
            </w:r>
            <w:r w:rsidR="001E30D7" w:rsidRPr="003C2629">
              <w:t xml:space="preserve">Mean </w:t>
            </w:r>
            <w:r w:rsidR="001E30D7">
              <w:t xml:space="preserve">age </w:t>
            </w:r>
            <w:r w:rsidR="001E30D7" w:rsidRPr="003C2629">
              <w:t>35</w:t>
            </w:r>
          </w:p>
          <w:p w14:paraId="3DE84C61" w14:textId="546B117B" w:rsidR="00EF1557" w:rsidRDefault="00595D13" w:rsidP="00255ACE">
            <w:r>
              <w:t xml:space="preserve">Range </w:t>
            </w:r>
          </w:p>
          <w:p w14:paraId="10517E38" w14:textId="13C70081" w:rsidR="001E30D7" w:rsidRDefault="00EF1557" w:rsidP="00255ACE">
            <w:r>
              <w:t>17</w:t>
            </w:r>
            <w:r w:rsidR="00595D13">
              <w:t xml:space="preserve"> - 60</w:t>
            </w:r>
            <w:r w:rsidR="001E30D7">
              <w:t xml:space="preserve"> </w:t>
            </w:r>
            <w:r w:rsidRPr="00EF1557">
              <w:t>≠</w:t>
            </w:r>
          </w:p>
          <w:p w14:paraId="09C193A7" w14:textId="7B491A6D" w:rsidR="001E30D7" w:rsidRDefault="001E30D7" w:rsidP="00595D13"/>
        </w:tc>
        <w:tc>
          <w:tcPr>
            <w:tcW w:w="1502" w:type="dxa"/>
          </w:tcPr>
          <w:p w14:paraId="624A1142" w14:textId="2F0194D4" w:rsidR="001E30D7" w:rsidRDefault="001E30D7" w:rsidP="00255ACE">
            <w:r>
              <w:t>Severe traumatic brain injury</w:t>
            </w:r>
          </w:p>
        </w:tc>
        <w:tc>
          <w:tcPr>
            <w:tcW w:w="1617" w:type="dxa"/>
          </w:tcPr>
          <w:p w14:paraId="4E84F588" w14:textId="1F4D3BE9" w:rsidR="001E30D7" w:rsidRDefault="001E30D7" w:rsidP="00255ACE">
            <w:r>
              <w:t>Interviews at discharge, 6 months and after 1 year</w:t>
            </w:r>
            <w:r w:rsidR="00175C95">
              <w:t>. Time in hospital varied 1 month – 12 months</w:t>
            </w:r>
          </w:p>
        </w:tc>
        <w:tc>
          <w:tcPr>
            <w:tcW w:w="2268" w:type="dxa"/>
          </w:tcPr>
          <w:p w14:paraId="5DCC331A" w14:textId="584EB70E" w:rsidR="001E30D7" w:rsidRDefault="001E30D7" w:rsidP="006779EF">
            <w:r>
              <w:t xml:space="preserve">Reclaiming personal autonomy and control was central to identity, meaning and purpose. </w:t>
            </w:r>
          </w:p>
        </w:tc>
      </w:tr>
      <w:tr w:rsidR="001E30D7" w14:paraId="6FD5293C" w14:textId="77777777" w:rsidTr="00C72FF9">
        <w:tc>
          <w:tcPr>
            <w:tcW w:w="567" w:type="dxa"/>
          </w:tcPr>
          <w:p w14:paraId="641CE6AD" w14:textId="617968F4" w:rsidR="001E30D7" w:rsidRDefault="001E30D7" w:rsidP="00255ACE">
            <w:r>
              <w:t>9</w:t>
            </w:r>
          </w:p>
        </w:tc>
        <w:tc>
          <w:tcPr>
            <w:tcW w:w="1447" w:type="dxa"/>
            <w:shd w:val="clear" w:color="auto" w:fill="FFFFFF" w:themeFill="background1"/>
          </w:tcPr>
          <w:p w14:paraId="0F0A86A3" w14:textId="08B81C6C" w:rsidR="001E30D7" w:rsidRPr="00910583" w:rsidRDefault="001E30D7" w:rsidP="00255ACE">
            <w:proofErr w:type="spellStart"/>
            <w:r w:rsidRPr="00910583">
              <w:t>Con</w:t>
            </w:r>
            <w:r w:rsidR="008D6665">
              <w:t>n</w:t>
            </w:r>
            <w:r w:rsidRPr="00910583">
              <w:t>eeley</w:t>
            </w:r>
            <w:r w:rsidRPr="00910583">
              <w:rPr>
                <w:vertAlign w:val="superscript"/>
              </w:rPr>
              <w:t>Ϯ</w:t>
            </w:r>
            <w:proofErr w:type="spellEnd"/>
            <w:r w:rsidRPr="00910583">
              <w:rPr>
                <w:vertAlign w:val="superscript"/>
              </w:rPr>
              <w:t xml:space="preserve"> </w:t>
            </w:r>
            <w:r w:rsidRPr="00910583">
              <w:t>2003 UK</w:t>
            </w:r>
          </w:p>
        </w:tc>
        <w:tc>
          <w:tcPr>
            <w:tcW w:w="1814" w:type="dxa"/>
          </w:tcPr>
          <w:p w14:paraId="7D598F9D" w14:textId="2893F095" w:rsidR="001E30D7" w:rsidRDefault="001E30D7" w:rsidP="00DB66B7">
            <w:r>
              <w:t>Quality of life after rehab</w:t>
            </w:r>
          </w:p>
        </w:tc>
        <w:tc>
          <w:tcPr>
            <w:tcW w:w="1872" w:type="dxa"/>
          </w:tcPr>
          <w:p w14:paraId="6FE77597" w14:textId="4E815E91" w:rsidR="001E30D7" w:rsidRDefault="001E30D7" w:rsidP="00255ACE">
            <w:r w:rsidRPr="00DB66B7">
              <w:t>Interpretative, Phenomenology, Longitudinal</w:t>
            </w:r>
          </w:p>
        </w:tc>
        <w:tc>
          <w:tcPr>
            <w:tcW w:w="1672" w:type="dxa"/>
          </w:tcPr>
          <w:p w14:paraId="7BFEBE5F" w14:textId="20645EA6" w:rsidR="001E30D7" w:rsidRDefault="00CB79DD" w:rsidP="00255ACE">
            <w:r>
              <w:t>Member checking</w:t>
            </w:r>
          </w:p>
        </w:tc>
        <w:tc>
          <w:tcPr>
            <w:tcW w:w="1389" w:type="dxa"/>
          </w:tcPr>
          <w:p w14:paraId="1D970FED" w14:textId="144C3154" w:rsidR="001E30D7" w:rsidRDefault="00175C95" w:rsidP="00255ACE">
            <w:r w:rsidRPr="00175C95">
              <w:t>Multiple individual interviews over 1 year following discharge</w:t>
            </w:r>
          </w:p>
        </w:tc>
        <w:tc>
          <w:tcPr>
            <w:tcW w:w="1758" w:type="dxa"/>
            <w:shd w:val="clear" w:color="auto" w:fill="auto"/>
          </w:tcPr>
          <w:p w14:paraId="64182FB3" w14:textId="761E3A84" w:rsidR="001E30D7" w:rsidRPr="00EF1557" w:rsidRDefault="00595D13" w:rsidP="00255ACE">
            <w:r w:rsidRPr="00EF1557">
              <w:t>1</w:t>
            </w:r>
            <w:r w:rsidR="00EF1557">
              <w:t>8</w:t>
            </w:r>
            <w:r w:rsidRPr="00EF1557">
              <w:t>;</w:t>
            </w:r>
            <w:r w:rsidR="001E30D7" w:rsidRPr="00EF1557">
              <w:t xml:space="preserve">13 m, </w:t>
            </w:r>
            <w:r w:rsidR="00EF1557">
              <w:t>5</w:t>
            </w:r>
            <w:r w:rsidR="001E30D7" w:rsidRPr="00EF1557">
              <w:t xml:space="preserve"> </w:t>
            </w:r>
            <w:r w:rsidR="000173AF">
              <w:t xml:space="preserve">f. </w:t>
            </w:r>
            <w:r w:rsidR="001E30D7" w:rsidRPr="00EF1557">
              <w:t xml:space="preserve">Mean age 35 </w:t>
            </w:r>
          </w:p>
          <w:p w14:paraId="1C7DCAD9" w14:textId="77777777" w:rsidR="00EF1557" w:rsidRPr="00EF1557" w:rsidRDefault="00595D13" w:rsidP="00255ACE">
            <w:r w:rsidRPr="00EF1557">
              <w:t xml:space="preserve">Range </w:t>
            </w:r>
          </w:p>
          <w:p w14:paraId="1E395FCE" w14:textId="2C214DA2" w:rsidR="00595D13" w:rsidRPr="00EF1557" w:rsidRDefault="00595D13" w:rsidP="00255ACE">
            <w:r w:rsidRPr="00EF1557">
              <w:t>17 - 60</w:t>
            </w:r>
            <w:r w:rsidR="00EF1557" w:rsidRPr="00EF1557">
              <w:t xml:space="preserve"> ≠</w:t>
            </w:r>
          </w:p>
          <w:p w14:paraId="1B4723FC" w14:textId="085A00F3" w:rsidR="001E30D7" w:rsidRPr="00EF1557" w:rsidRDefault="001E30D7" w:rsidP="00255ACE"/>
        </w:tc>
        <w:tc>
          <w:tcPr>
            <w:tcW w:w="1502" w:type="dxa"/>
          </w:tcPr>
          <w:p w14:paraId="133C36B8" w14:textId="17164BB8" w:rsidR="001E30D7" w:rsidRDefault="001E30D7" w:rsidP="00255ACE">
            <w:r w:rsidRPr="00DB66B7">
              <w:t>Severe traumatic brain injury</w:t>
            </w:r>
          </w:p>
        </w:tc>
        <w:tc>
          <w:tcPr>
            <w:tcW w:w="1617" w:type="dxa"/>
          </w:tcPr>
          <w:p w14:paraId="080BDEDA" w14:textId="52BF9954" w:rsidR="001E30D7" w:rsidRPr="00A25995" w:rsidRDefault="00595D13" w:rsidP="00255ACE">
            <w:r w:rsidRPr="00595D13">
              <w:t>Interviews at discharge, 6 months and after 1 year. Time in hospital varied 1 month – 12 months</w:t>
            </w:r>
          </w:p>
        </w:tc>
        <w:tc>
          <w:tcPr>
            <w:tcW w:w="2268" w:type="dxa"/>
          </w:tcPr>
          <w:p w14:paraId="4A7118E7" w14:textId="5ED166E1" w:rsidR="001E30D7" w:rsidRDefault="001E30D7" w:rsidP="00AA2600">
            <w:r>
              <w:t xml:space="preserve">Quality of life was sense of wellbeing, functional status, personal </w:t>
            </w:r>
            <w:proofErr w:type="gramStart"/>
            <w:r>
              <w:t>autonomy</w:t>
            </w:r>
            <w:proofErr w:type="gramEnd"/>
            <w:r>
              <w:t xml:space="preserve"> and acceptance of disability</w:t>
            </w:r>
          </w:p>
        </w:tc>
      </w:tr>
      <w:tr w:rsidR="001E30D7" w14:paraId="401DBD8B" w14:textId="77777777" w:rsidTr="00C72FF9">
        <w:tc>
          <w:tcPr>
            <w:tcW w:w="567" w:type="dxa"/>
          </w:tcPr>
          <w:p w14:paraId="2301EC2A" w14:textId="56AC5CA1" w:rsidR="001E30D7" w:rsidRDefault="001E30D7" w:rsidP="00255ACE">
            <w:r>
              <w:t>10</w:t>
            </w:r>
          </w:p>
        </w:tc>
        <w:tc>
          <w:tcPr>
            <w:tcW w:w="1447" w:type="dxa"/>
            <w:shd w:val="clear" w:color="auto" w:fill="FFFFFF" w:themeFill="background1"/>
          </w:tcPr>
          <w:p w14:paraId="1BCDDA48" w14:textId="56BEA977" w:rsidR="001E30D7" w:rsidRPr="00910583" w:rsidRDefault="001E30D7" w:rsidP="00255ACE">
            <w:proofErr w:type="spellStart"/>
            <w:r w:rsidRPr="008D6665">
              <w:t>Connee</w:t>
            </w:r>
            <w:r w:rsidRPr="00910583">
              <w:t>ley</w:t>
            </w:r>
            <w:r w:rsidRPr="00910583">
              <w:rPr>
                <w:vertAlign w:val="superscript"/>
              </w:rPr>
              <w:t>Ϯ</w:t>
            </w:r>
            <w:proofErr w:type="spellEnd"/>
            <w:r w:rsidRPr="00910583">
              <w:t xml:space="preserve"> 2012 UK</w:t>
            </w:r>
          </w:p>
        </w:tc>
        <w:tc>
          <w:tcPr>
            <w:tcW w:w="1814" w:type="dxa"/>
          </w:tcPr>
          <w:p w14:paraId="433BB986" w14:textId="0EEFD6A6" w:rsidR="001E30D7" w:rsidRDefault="001E30D7" w:rsidP="00DB66B7">
            <w:r>
              <w:t>Explore the transition from hospital to home</w:t>
            </w:r>
          </w:p>
        </w:tc>
        <w:tc>
          <w:tcPr>
            <w:tcW w:w="1872" w:type="dxa"/>
          </w:tcPr>
          <w:p w14:paraId="65491A73" w14:textId="5415C3BB" w:rsidR="001E30D7" w:rsidRPr="00DB66B7" w:rsidRDefault="001E30D7" w:rsidP="00255ACE">
            <w:r>
              <w:t>Interpretative, Phenomenology, Longitudinal</w:t>
            </w:r>
          </w:p>
        </w:tc>
        <w:tc>
          <w:tcPr>
            <w:tcW w:w="1672" w:type="dxa"/>
          </w:tcPr>
          <w:p w14:paraId="2F498C20" w14:textId="6E8BE841" w:rsidR="001E30D7" w:rsidRDefault="00595D13" w:rsidP="00255ACE">
            <w:r>
              <w:t>Member checking</w:t>
            </w:r>
          </w:p>
        </w:tc>
        <w:tc>
          <w:tcPr>
            <w:tcW w:w="1389" w:type="dxa"/>
          </w:tcPr>
          <w:p w14:paraId="7F1C239D" w14:textId="26A31655" w:rsidR="001E30D7" w:rsidRDefault="00175C95" w:rsidP="00255ACE">
            <w:r w:rsidRPr="00175C95">
              <w:t>Multiple individual interviews over 1 year following discharge</w:t>
            </w:r>
          </w:p>
          <w:p w14:paraId="4088A6A3" w14:textId="1F6EB9EA" w:rsidR="001E30D7" w:rsidRPr="00DB66B7" w:rsidRDefault="001E30D7" w:rsidP="00255ACE"/>
        </w:tc>
        <w:tc>
          <w:tcPr>
            <w:tcW w:w="1758" w:type="dxa"/>
            <w:shd w:val="clear" w:color="auto" w:fill="auto"/>
          </w:tcPr>
          <w:p w14:paraId="0EDAFD91" w14:textId="6AFADC5B" w:rsidR="001E30D7" w:rsidRPr="00EF1557" w:rsidRDefault="00EF1557" w:rsidP="00255ACE">
            <w:r>
              <w:t xml:space="preserve">18; </w:t>
            </w:r>
            <w:r w:rsidR="001E30D7" w:rsidRPr="00EF1557">
              <w:t xml:space="preserve">13 m, 5 </w:t>
            </w:r>
            <w:r w:rsidR="000173AF">
              <w:t>f.</w:t>
            </w:r>
            <w:r w:rsidR="001E30D7" w:rsidRPr="00EF1557">
              <w:t xml:space="preserve"> Mean 35 </w:t>
            </w:r>
          </w:p>
          <w:p w14:paraId="1D4FB604" w14:textId="404669B6" w:rsidR="00EF1557" w:rsidRPr="00EF1557" w:rsidRDefault="00EF1557" w:rsidP="00255ACE">
            <w:r w:rsidRPr="00EF1557">
              <w:t>Range</w:t>
            </w:r>
          </w:p>
          <w:p w14:paraId="1F4A5DE6" w14:textId="43368316" w:rsidR="00595D13" w:rsidRPr="00EF1557" w:rsidRDefault="00595D13" w:rsidP="00255ACE">
            <w:r w:rsidRPr="00EF1557">
              <w:t>17 - 60</w:t>
            </w:r>
            <w:r w:rsidR="00EF1557" w:rsidRPr="00EF1557">
              <w:t xml:space="preserve"> ≠</w:t>
            </w:r>
          </w:p>
          <w:p w14:paraId="556D9487" w14:textId="7FE32B63" w:rsidR="001E30D7" w:rsidRPr="00EF1557" w:rsidRDefault="001E30D7" w:rsidP="00255ACE"/>
        </w:tc>
        <w:tc>
          <w:tcPr>
            <w:tcW w:w="1502" w:type="dxa"/>
          </w:tcPr>
          <w:p w14:paraId="67E7ECA9" w14:textId="7E1B2B2A" w:rsidR="001E30D7" w:rsidRPr="00DB66B7" w:rsidRDefault="001E30D7" w:rsidP="00255ACE">
            <w:r>
              <w:t>Severe traumatic brain injury</w:t>
            </w:r>
          </w:p>
        </w:tc>
        <w:tc>
          <w:tcPr>
            <w:tcW w:w="1617" w:type="dxa"/>
          </w:tcPr>
          <w:p w14:paraId="476F05A2" w14:textId="311F7DFD" w:rsidR="001E30D7" w:rsidRPr="00DB66B7" w:rsidRDefault="00595D13" w:rsidP="00255ACE">
            <w:r w:rsidRPr="00595D13">
              <w:t>Interviews at discharge, 6 months and after 1 year. Time in hospital varied 1 month – 12 months</w:t>
            </w:r>
          </w:p>
        </w:tc>
        <w:tc>
          <w:tcPr>
            <w:tcW w:w="2268" w:type="dxa"/>
          </w:tcPr>
          <w:p w14:paraId="0937E375" w14:textId="37103ACB" w:rsidR="001E30D7" w:rsidRDefault="001E30D7" w:rsidP="00AA2600">
            <w:r>
              <w:t>Return to normal/ work, lacking information, emotional. Lacking control in decisions / family crucial</w:t>
            </w:r>
          </w:p>
        </w:tc>
      </w:tr>
      <w:tr w:rsidR="001E30D7" w14:paraId="398F3EE5" w14:textId="77777777" w:rsidTr="00C72FF9">
        <w:tc>
          <w:tcPr>
            <w:tcW w:w="567" w:type="dxa"/>
          </w:tcPr>
          <w:p w14:paraId="52D23A1E" w14:textId="68FDD27E" w:rsidR="001E30D7" w:rsidRPr="00EC3E48" w:rsidRDefault="001E30D7" w:rsidP="00255ACE">
            <w:r>
              <w:t>11</w:t>
            </w:r>
          </w:p>
        </w:tc>
        <w:tc>
          <w:tcPr>
            <w:tcW w:w="1447" w:type="dxa"/>
          </w:tcPr>
          <w:p w14:paraId="519E8F1A" w14:textId="77777777" w:rsidR="001E30D7" w:rsidRPr="00910583" w:rsidRDefault="001E30D7" w:rsidP="00255ACE">
            <w:r w:rsidRPr="008D6665">
              <w:t>Dum</w:t>
            </w:r>
            <w:r w:rsidRPr="00910583">
              <w:t>ont 2007</w:t>
            </w:r>
          </w:p>
          <w:p w14:paraId="11D64E18" w14:textId="77777777" w:rsidR="00910583" w:rsidRPr="00910583" w:rsidRDefault="001E30D7" w:rsidP="00255ACE">
            <w:r w:rsidRPr="00910583">
              <w:t>Fr</w:t>
            </w:r>
            <w:r w:rsidR="00910583" w:rsidRPr="00910583">
              <w:t>ance</w:t>
            </w:r>
          </w:p>
          <w:p w14:paraId="752129F4" w14:textId="154EF9EA" w:rsidR="001E30D7" w:rsidRPr="00910583" w:rsidRDefault="001E30D7" w:rsidP="00255ACE">
            <w:r w:rsidRPr="00910583">
              <w:t>(translated)</w:t>
            </w:r>
          </w:p>
        </w:tc>
        <w:tc>
          <w:tcPr>
            <w:tcW w:w="1814" w:type="dxa"/>
          </w:tcPr>
          <w:p w14:paraId="2D6B09A5" w14:textId="5396A116" w:rsidR="001E30D7" w:rsidRPr="00EC3E48" w:rsidRDefault="001E30D7" w:rsidP="00255ACE">
            <w:r>
              <w:t>Adaptation process and coping strategies</w:t>
            </w:r>
          </w:p>
        </w:tc>
        <w:tc>
          <w:tcPr>
            <w:tcW w:w="1872" w:type="dxa"/>
          </w:tcPr>
          <w:p w14:paraId="7E5DC957" w14:textId="4A5C0617" w:rsidR="001E30D7" w:rsidRPr="00EC3E48" w:rsidRDefault="001E30D7" w:rsidP="00255ACE">
            <w:r>
              <w:t>Phenomenology</w:t>
            </w:r>
          </w:p>
        </w:tc>
        <w:tc>
          <w:tcPr>
            <w:tcW w:w="1672" w:type="dxa"/>
          </w:tcPr>
          <w:p w14:paraId="702083E6" w14:textId="19ACA0AE" w:rsidR="001E30D7" w:rsidRDefault="002F487E" w:rsidP="00255ACE">
            <w:r>
              <w:t>Interview guide development</w:t>
            </w:r>
          </w:p>
        </w:tc>
        <w:tc>
          <w:tcPr>
            <w:tcW w:w="1389" w:type="dxa"/>
          </w:tcPr>
          <w:p w14:paraId="6F021CF7" w14:textId="33918177" w:rsidR="001E30D7" w:rsidRPr="007459FF" w:rsidRDefault="001E30D7" w:rsidP="00255ACE">
            <w:r>
              <w:t xml:space="preserve">Single semi-structured interview </w:t>
            </w:r>
          </w:p>
        </w:tc>
        <w:tc>
          <w:tcPr>
            <w:tcW w:w="1758" w:type="dxa"/>
          </w:tcPr>
          <w:p w14:paraId="1EBFB0AD" w14:textId="34E46DA8" w:rsidR="001E30D7" w:rsidRDefault="00F918AD" w:rsidP="00255ACE">
            <w:r>
              <w:t xml:space="preserve">53; </w:t>
            </w:r>
            <w:r w:rsidR="001E30D7">
              <w:t>37 m, 16 f</w:t>
            </w:r>
            <w:r w:rsidR="000173AF">
              <w:t>.</w:t>
            </w:r>
          </w:p>
          <w:p w14:paraId="04CE2DD1" w14:textId="64515BD8" w:rsidR="001E30D7" w:rsidRPr="00EC3E48" w:rsidRDefault="001E30D7" w:rsidP="00255ACE">
            <w:r>
              <w:t>Mean age = 37.5</w:t>
            </w:r>
          </w:p>
        </w:tc>
        <w:tc>
          <w:tcPr>
            <w:tcW w:w="1502" w:type="dxa"/>
          </w:tcPr>
          <w:p w14:paraId="74C053D5" w14:textId="74D8084D" w:rsidR="001E30D7" w:rsidRPr="005A5053" w:rsidRDefault="001E30D7" w:rsidP="00255ACE">
            <w:pPr>
              <w:rPr>
                <w:highlight w:val="yellow"/>
              </w:rPr>
            </w:pPr>
            <w:r>
              <w:t>T</w:t>
            </w:r>
            <w:r w:rsidRPr="002470CB">
              <w:t>raumatic brain injury</w:t>
            </w:r>
          </w:p>
        </w:tc>
        <w:tc>
          <w:tcPr>
            <w:tcW w:w="1617" w:type="dxa"/>
          </w:tcPr>
          <w:p w14:paraId="115D1954" w14:textId="3D1BDD27" w:rsidR="001E30D7" w:rsidRPr="005A5053" w:rsidRDefault="001E30D7" w:rsidP="00255ACE">
            <w:pPr>
              <w:rPr>
                <w:highlight w:val="yellow"/>
              </w:rPr>
            </w:pPr>
            <w:r w:rsidRPr="00E50057">
              <w:t>Completed rehab between 1 and 5 years prior</w:t>
            </w:r>
          </w:p>
        </w:tc>
        <w:tc>
          <w:tcPr>
            <w:tcW w:w="2268" w:type="dxa"/>
          </w:tcPr>
          <w:p w14:paraId="3BA1643D" w14:textId="06F8BD4D" w:rsidR="001E30D7" w:rsidRPr="005A5053" w:rsidRDefault="006436E4" w:rsidP="00255ACE">
            <w:pPr>
              <w:rPr>
                <w:highlight w:val="yellow"/>
              </w:rPr>
            </w:pPr>
            <w:r w:rsidRPr="006436E4">
              <w:t>Resumption of occupations is central, along with resolving emotional upheaval and acceptance new self</w:t>
            </w:r>
          </w:p>
        </w:tc>
      </w:tr>
      <w:tr w:rsidR="001E30D7" w14:paraId="4F10EA66" w14:textId="77777777" w:rsidTr="00C72FF9">
        <w:tc>
          <w:tcPr>
            <w:tcW w:w="567" w:type="dxa"/>
          </w:tcPr>
          <w:p w14:paraId="2D738584" w14:textId="2EB55335" w:rsidR="001E30D7" w:rsidRDefault="001E30D7" w:rsidP="00255ACE">
            <w:r>
              <w:t>12</w:t>
            </w:r>
          </w:p>
        </w:tc>
        <w:tc>
          <w:tcPr>
            <w:tcW w:w="1447" w:type="dxa"/>
          </w:tcPr>
          <w:p w14:paraId="52AE9EBB" w14:textId="77777777" w:rsidR="001E30D7" w:rsidRPr="00910583" w:rsidRDefault="001E30D7" w:rsidP="00255ACE">
            <w:r w:rsidRPr="008D6665">
              <w:t>Finch 2</w:t>
            </w:r>
            <w:r w:rsidRPr="00910583">
              <w:t>020</w:t>
            </w:r>
          </w:p>
          <w:p w14:paraId="43D5DAE4" w14:textId="52AEE653" w:rsidR="001E30D7" w:rsidRPr="00910583" w:rsidRDefault="001E30D7" w:rsidP="00255ACE">
            <w:r w:rsidRPr="00910583">
              <w:t>Australia</w:t>
            </w:r>
          </w:p>
        </w:tc>
        <w:tc>
          <w:tcPr>
            <w:tcW w:w="1814" w:type="dxa"/>
          </w:tcPr>
          <w:p w14:paraId="7E3B30AB" w14:textId="1A03F19F" w:rsidR="001E30D7" w:rsidRDefault="001E30D7" w:rsidP="00255ACE">
            <w:r>
              <w:t>Experience following minor stroke</w:t>
            </w:r>
          </w:p>
        </w:tc>
        <w:tc>
          <w:tcPr>
            <w:tcW w:w="1872" w:type="dxa"/>
          </w:tcPr>
          <w:p w14:paraId="3FC71A24" w14:textId="76D74A91" w:rsidR="001E30D7" w:rsidRDefault="001E30D7" w:rsidP="00255ACE">
            <w:r>
              <w:t>Qualitative Descriptive</w:t>
            </w:r>
          </w:p>
        </w:tc>
        <w:tc>
          <w:tcPr>
            <w:tcW w:w="1672" w:type="dxa"/>
          </w:tcPr>
          <w:p w14:paraId="4E3EBB00" w14:textId="393FB604" w:rsidR="001E30D7" w:rsidRDefault="009C5D76" w:rsidP="00255ACE">
            <w:r>
              <w:t>No</w:t>
            </w:r>
          </w:p>
        </w:tc>
        <w:tc>
          <w:tcPr>
            <w:tcW w:w="1389" w:type="dxa"/>
          </w:tcPr>
          <w:p w14:paraId="5442A108" w14:textId="2A710E4F" w:rsidR="001E30D7" w:rsidRDefault="001E30D7" w:rsidP="00255ACE">
            <w:r>
              <w:t>Semi-structured interviews</w:t>
            </w:r>
          </w:p>
        </w:tc>
        <w:tc>
          <w:tcPr>
            <w:tcW w:w="1758" w:type="dxa"/>
          </w:tcPr>
          <w:p w14:paraId="6ABE2917" w14:textId="3A4F9921" w:rsidR="001E30D7" w:rsidRDefault="00F918AD" w:rsidP="00255ACE">
            <w:r>
              <w:t xml:space="preserve">17; </w:t>
            </w:r>
            <w:r w:rsidR="001E30D7">
              <w:t>12 m, 5 f</w:t>
            </w:r>
            <w:r w:rsidR="000173AF">
              <w:t>.</w:t>
            </w:r>
          </w:p>
          <w:p w14:paraId="1B289476" w14:textId="5D637130" w:rsidR="001E30D7" w:rsidRDefault="001E30D7" w:rsidP="00255ACE">
            <w:r>
              <w:t>Mean age = 68.29</w:t>
            </w:r>
          </w:p>
        </w:tc>
        <w:tc>
          <w:tcPr>
            <w:tcW w:w="1502" w:type="dxa"/>
          </w:tcPr>
          <w:p w14:paraId="7ED44390" w14:textId="4A6A80D2" w:rsidR="001E30D7" w:rsidRDefault="001E30D7" w:rsidP="00255ACE">
            <w:r>
              <w:t>Minor stroke</w:t>
            </w:r>
          </w:p>
        </w:tc>
        <w:tc>
          <w:tcPr>
            <w:tcW w:w="1617" w:type="dxa"/>
          </w:tcPr>
          <w:p w14:paraId="3030DD34" w14:textId="3CE852B7" w:rsidR="001E30D7" w:rsidRDefault="001E30D7" w:rsidP="00255ACE">
            <w:r>
              <w:t>Mean 17 days since hospital discharge*</w:t>
            </w:r>
          </w:p>
        </w:tc>
        <w:tc>
          <w:tcPr>
            <w:tcW w:w="2268" w:type="dxa"/>
          </w:tcPr>
          <w:p w14:paraId="5DA2F153" w14:textId="361B10DF" w:rsidR="001E30D7" w:rsidRDefault="001E30D7" w:rsidP="00255ACE">
            <w:r>
              <w:t>Control often relinquished to others. Others advising on choices; being self-protective</w:t>
            </w:r>
          </w:p>
        </w:tc>
      </w:tr>
      <w:tr w:rsidR="001E30D7" w14:paraId="08D6910C" w14:textId="77777777" w:rsidTr="00C72FF9">
        <w:tc>
          <w:tcPr>
            <w:tcW w:w="567" w:type="dxa"/>
          </w:tcPr>
          <w:p w14:paraId="476C9CA6" w14:textId="7B5A82F2" w:rsidR="001E30D7" w:rsidRDefault="001E30D7" w:rsidP="00255ACE">
            <w:r>
              <w:t>13</w:t>
            </w:r>
          </w:p>
        </w:tc>
        <w:tc>
          <w:tcPr>
            <w:tcW w:w="1447" w:type="dxa"/>
          </w:tcPr>
          <w:p w14:paraId="74C7891E" w14:textId="77777777" w:rsidR="001E30D7" w:rsidRPr="00910583" w:rsidRDefault="001E30D7" w:rsidP="00255ACE">
            <w:proofErr w:type="spellStart"/>
            <w:r w:rsidRPr="00910583">
              <w:t>Fraas</w:t>
            </w:r>
            <w:proofErr w:type="spellEnd"/>
            <w:r w:rsidRPr="00910583">
              <w:t xml:space="preserve"> 2009 </w:t>
            </w:r>
          </w:p>
          <w:p w14:paraId="3B05F1E5" w14:textId="3D4CB6DA" w:rsidR="001E30D7" w:rsidRPr="00910583" w:rsidRDefault="001E30D7" w:rsidP="00255ACE">
            <w:r w:rsidRPr="00910583">
              <w:t>UK</w:t>
            </w:r>
          </w:p>
        </w:tc>
        <w:tc>
          <w:tcPr>
            <w:tcW w:w="1814" w:type="dxa"/>
          </w:tcPr>
          <w:p w14:paraId="6E1DB99A" w14:textId="784C8C3C" w:rsidR="001E30D7" w:rsidRDefault="001E30D7" w:rsidP="00255ACE">
            <w:r>
              <w:t>Factors for s</w:t>
            </w:r>
            <w:r w:rsidRPr="0026437B">
              <w:t>uccessful recovery an</w:t>
            </w:r>
            <w:r>
              <w:t xml:space="preserve">d </w:t>
            </w:r>
            <w:r w:rsidRPr="0026437B">
              <w:t>lifestyle</w:t>
            </w:r>
          </w:p>
        </w:tc>
        <w:tc>
          <w:tcPr>
            <w:tcW w:w="1872" w:type="dxa"/>
          </w:tcPr>
          <w:p w14:paraId="3DC6A2EF" w14:textId="6ACBC570" w:rsidR="001E30D7" w:rsidRDefault="001E30D7" w:rsidP="00255ACE">
            <w:r>
              <w:t>Phenomenology approach with case studies</w:t>
            </w:r>
          </w:p>
        </w:tc>
        <w:tc>
          <w:tcPr>
            <w:tcW w:w="1672" w:type="dxa"/>
          </w:tcPr>
          <w:p w14:paraId="2D09FA35" w14:textId="77777777" w:rsidR="001E30D7" w:rsidRDefault="00FB7CF9" w:rsidP="00255ACE">
            <w:r>
              <w:t>People with ABI conducted interviews</w:t>
            </w:r>
          </w:p>
          <w:p w14:paraId="1A4C9E11" w14:textId="2302F4C2" w:rsidR="00FB7CF9" w:rsidRDefault="00FB7CF9" w:rsidP="00255ACE">
            <w:r>
              <w:t>Member checking</w:t>
            </w:r>
          </w:p>
        </w:tc>
        <w:tc>
          <w:tcPr>
            <w:tcW w:w="1389" w:type="dxa"/>
          </w:tcPr>
          <w:p w14:paraId="086587E4" w14:textId="5798C1B8" w:rsidR="001E30D7" w:rsidRDefault="001E30D7" w:rsidP="00255ACE">
            <w:r>
              <w:t>Single Semi-structured life story interviews</w:t>
            </w:r>
          </w:p>
        </w:tc>
        <w:tc>
          <w:tcPr>
            <w:tcW w:w="1758" w:type="dxa"/>
          </w:tcPr>
          <w:p w14:paraId="332501A6" w14:textId="437CD58C" w:rsidR="001E30D7" w:rsidRDefault="00102298" w:rsidP="00255ACE">
            <w:r>
              <w:t xml:space="preserve">31; </w:t>
            </w:r>
            <w:r w:rsidR="001E30D7">
              <w:t xml:space="preserve">21 m, 10 </w:t>
            </w:r>
            <w:r w:rsidR="000173AF">
              <w:t>f.</w:t>
            </w:r>
            <w:r w:rsidR="001E30D7">
              <w:t xml:space="preserve"> Mean age = 44</w:t>
            </w:r>
          </w:p>
        </w:tc>
        <w:tc>
          <w:tcPr>
            <w:tcW w:w="1502" w:type="dxa"/>
          </w:tcPr>
          <w:p w14:paraId="2DBD1BA4" w14:textId="1B0EBDD4" w:rsidR="001E30D7" w:rsidRDefault="001E30D7" w:rsidP="00255ACE">
            <w:r>
              <w:t>16 traumatic brain injury; 11 stroke</w:t>
            </w:r>
          </w:p>
        </w:tc>
        <w:tc>
          <w:tcPr>
            <w:tcW w:w="1617" w:type="dxa"/>
          </w:tcPr>
          <w:p w14:paraId="2F7DDB5E" w14:textId="61BB9F30" w:rsidR="001E30D7" w:rsidRDefault="001E30D7" w:rsidP="00255ACE">
            <w:r>
              <w:t>Mean 133.5 months</w:t>
            </w:r>
          </w:p>
        </w:tc>
        <w:tc>
          <w:tcPr>
            <w:tcW w:w="2268" w:type="dxa"/>
          </w:tcPr>
          <w:p w14:paraId="0A55637E" w14:textId="6FE4B382" w:rsidR="001E30D7" w:rsidRDefault="001E30D7" w:rsidP="00255ACE">
            <w:r>
              <w:t>Accepting asking for help, developing confidence again, adjusting to new abilities and re-establishing priorities</w:t>
            </w:r>
          </w:p>
        </w:tc>
      </w:tr>
      <w:tr w:rsidR="001E30D7" w14:paraId="26D2C682" w14:textId="77777777" w:rsidTr="00C72FF9">
        <w:tc>
          <w:tcPr>
            <w:tcW w:w="567" w:type="dxa"/>
          </w:tcPr>
          <w:p w14:paraId="2A873CA6" w14:textId="742AACE3" w:rsidR="001E30D7" w:rsidRDefault="001E30D7" w:rsidP="00255ACE">
            <w:r>
              <w:t>14</w:t>
            </w:r>
          </w:p>
        </w:tc>
        <w:tc>
          <w:tcPr>
            <w:tcW w:w="1447" w:type="dxa"/>
          </w:tcPr>
          <w:p w14:paraId="13BC9C7F" w14:textId="77777777" w:rsidR="001E30D7" w:rsidRPr="00910583" w:rsidRDefault="001E30D7" w:rsidP="00255ACE">
            <w:r w:rsidRPr="00910583">
              <w:t>Gallagher 2011</w:t>
            </w:r>
          </w:p>
          <w:p w14:paraId="7A20668F" w14:textId="0796C410" w:rsidR="001E30D7" w:rsidRPr="00910583" w:rsidRDefault="001E30D7" w:rsidP="00255ACE">
            <w:r w:rsidRPr="00910583">
              <w:t>Canada</w:t>
            </w:r>
          </w:p>
        </w:tc>
        <w:tc>
          <w:tcPr>
            <w:tcW w:w="1814" w:type="dxa"/>
          </w:tcPr>
          <w:p w14:paraId="79553FAA" w14:textId="0D46354C" w:rsidR="001E30D7" w:rsidRPr="006D50F3" w:rsidRDefault="001E30D7" w:rsidP="00255ACE">
            <w:r>
              <w:t>Process of emotional recovery</w:t>
            </w:r>
          </w:p>
        </w:tc>
        <w:tc>
          <w:tcPr>
            <w:tcW w:w="1872" w:type="dxa"/>
          </w:tcPr>
          <w:p w14:paraId="56784E93" w14:textId="4983E04B" w:rsidR="001E30D7" w:rsidRPr="006D50F3" w:rsidRDefault="001E30D7" w:rsidP="00255ACE">
            <w:r>
              <w:t>Grounded theory</w:t>
            </w:r>
          </w:p>
        </w:tc>
        <w:tc>
          <w:tcPr>
            <w:tcW w:w="1672" w:type="dxa"/>
          </w:tcPr>
          <w:p w14:paraId="4CF45C89" w14:textId="5586237A" w:rsidR="001E30D7" w:rsidRDefault="00102298" w:rsidP="00255ACE">
            <w:r>
              <w:t>Member checking</w:t>
            </w:r>
          </w:p>
        </w:tc>
        <w:tc>
          <w:tcPr>
            <w:tcW w:w="1389" w:type="dxa"/>
          </w:tcPr>
          <w:p w14:paraId="606B33F1" w14:textId="0858AD13" w:rsidR="001E30D7" w:rsidRDefault="001E30D7" w:rsidP="00255ACE">
            <w:r>
              <w:t>Single unstructured interviews; 1 focus group</w:t>
            </w:r>
          </w:p>
        </w:tc>
        <w:tc>
          <w:tcPr>
            <w:tcW w:w="1758" w:type="dxa"/>
          </w:tcPr>
          <w:p w14:paraId="08032FE3" w14:textId="274BDEEB" w:rsidR="001E30D7" w:rsidRDefault="001E30D7" w:rsidP="00255ACE">
            <w:r>
              <w:t>9</w:t>
            </w:r>
            <w:r w:rsidR="001A2767">
              <w:t xml:space="preserve">; 5 m, 1 </w:t>
            </w:r>
            <w:r w:rsidR="000173AF">
              <w:t>f</w:t>
            </w:r>
            <w:r w:rsidR="001A2767">
              <w:t xml:space="preserve">, 3 </w:t>
            </w:r>
            <w:proofErr w:type="gramStart"/>
            <w:r w:rsidR="001A2767">
              <w:t>unknown</w:t>
            </w:r>
            <w:proofErr w:type="gramEnd"/>
            <w:r w:rsidR="000173AF">
              <w:t>.</w:t>
            </w:r>
          </w:p>
          <w:p w14:paraId="2AF37F5E" w14:textId="304BF0E8" w:rsidR="001E30D7" w:rsidRDefault="001E30D7" w:rsidP="00255ACE">
            <w:r>
              <w:t>Age range 42 – 82</w:t>
            </w:r>
          </w:p>
        </w:tc>
        <w:tc>
          <w:tcPr>
            <w:tcW w:w="1502" w:type="dxa"/>
          </w:tcPr>
          <w:p w14:paraId="5A69F6E3" w14:textId="3999D4C5" w:rsidR="001E30D7" w:rsidRDefault="001E30D7" w:rsidP="00255ACE">
            <w:r>
              <w:t>All stroke (3 with aphasia)</w:t>
            </w:r>
          </w:p>
        </w:tc>
        <w:tc>
          <w:tcPr>
            <w:tcW w:w="1617" w:type="dxa"/>
          </w:tcPr>
          <w:p w14:paraId="2E315615" w14:textId="3BB4B367" w:rsidR="001E30D7" w:rsidRPr="006D50F3" w:rsidRDefault="00102298" w:rsidP="00255ACE">
            <w:r>
              <w:t>Range 6 months – 4 years (median 1 year)</w:t>
            </w:r>
          </w:p>
        </w:tc>
        <w:tc>
          <w:tcPr>
            <w:tcW w:w="2268" w:type="dxa"/>
          </w:tcPr>
          <w:p w14:paraId="35C02185" w14:textId="448F080A" w:rsidR="001E30D7" w:rsidRDefault="001E30D7" w:rsidP="00255ACE">
            <w:r>
              <w:t xml:space="preserve">Distress, fear, deliberate decision to rehab, naming and prioritising valued skills, </w:t>
            </w:r>
            <w:proofErr w:type="gramStart"/>
            <w:r>
              <w:t>persevering</w:t>
            </w:r>
            <w:proofErr w:type="gramEnd"/>
            <w:r>
              <w:t xml:space="preserve"> and taking risks</w:t>
            </w:r>
          </w:p>
        </w:tc>
      </w:tr>
      <w:tr w:rsidR="001E30D7" w14:paraId="626832EE" w14:textId="77777777" w:rsidTr="00C72FF9">
        <w:tc>
          <w:tcPr>
            <w:tcW w:w="567" w:type="dxa"/>
          </w:tcPr>
          <w:p w14:paraId="69C5AF1A" w14:textId="7E47A959" w:rsidR="001E30D7" w:rsidRDefault="001E30D7" w:rsidP="00255ACE">
            <w:r>
              <w:t>15</w:t>
            </w:r>
          </w:p>
        </w:tc>
        <w:tc>
          <w:tcPr>
            <w:tcW w:w="1447" w:type="dxa"/>
          </w:tcPr>
          <w:p w14:paraId="360E4899" w14:textId="77777777" w:rsidR="001E30D7" w:rsidRPr="00910583" w:rsidRDefault="001E30D7" w:rsidP="00255ACE">
            <w:r w:rsidRPr="00910583">
              <w:t>Gould 2019</w:t>
            </w:r>
          </w:p>
          <w:p w14:paraId="5FDB63BE" w14:textId="17A39D16" w:rsidR="001E30D7" w:rsidRPr="00910583" w:rsidRDefault="001E30D7" w:rsidP="00255ACE">
            <w:r w:rsidRPr="00910583">
              <w:t>Australia</w:t>
            </w:r>
          </w:p>
        </w:tc>
        <w:tc>
          <w:tcPr>
            <w:tcW w:w="1814" w:type="dxa"/>
          </w:tcPr>
          <w:p w14:paraId="7E8E4E0E" w14:textId="39A3A3BB" w:rsidR="001E30D7" w:rsidRPr="006D50F3" w:rsidRDefault="001E30D7" w:rsidP="00255ACE">
            <w:r>
              <w:t>Experience of behaviours of concern</w:t>
            </w:r>
          </w:p>
        </w:tc>
        <w:tc>
          <w:tcPr>
            <w:tcW w:w="1872" w:type="dxa"/>
          </w:tcPr>
          <w:p w14:paraId="34556DB7" w14:textId="01A6A180" w:rsidR="001E30D7" w:rsidRPr="006D50F3" w:rsidRDefault="001E30D7" w:rsidP="00255ACE">
            <w:r>
              <w:t>Not given</w:t>
            </w:r>
          </w:p>
        </w:tc>
        <w:tc>
          <w:tcPr>
            <w:tcW w:w="1672" w:type="dxa"/>
          </w:tcPr>
          <w:p w14:paraId="647AF3EF" w14:textId="3973C61E" w:rsidR="001E30D7" w:rsidRDefault="00E541F7" w:rsidP="00255ACE">
            <w:r>
              <w:t>Member checking and stakeholders meeting</w:t>
            </w:r>
          </w:p>
        </w:tc>
        <w:tc>
          <w:tcPr>
            <w:tcW w:w="1389" w:type="dxa"/>
          </w:tcPr>
          <w:p w14:paraId="4C5EDE6C" w14:textId="558EDB2B" w:rsidR="001E30D7" w:rsidRDefault="001E30D7" w:rsidP="00255ACE">
            <w:r>
              <w:t>Single semi-structured interviews</w:t>
            </w:r>
          </w:p>
        </w:tc>
        <w:tc>
          <w:tcPr>
            <w:tcW w:w="1758" w:type="dxa"/>
          </w:tcPr>
          <w:p w14:paraId="6DE4287D" w14:textId="77777777" w:rsidR="001E30D7" w:rsidRDefault="001E30D7" w:rsidP="00255ACE">
            <w:r>
              <w:t xml:space="preserve">11m </w:t>
            </w:r>
            <w:r>
              <w:rPr>
                <w:rFonts w:cs="Times New Roman"/>
              </w:rPr>
              <w:t>£</w:t>
            </w:r>
            <w:r>
              <w:t xml:space="preserve"> </w:t>
            </w:r>
          </w:p>
          <w:p w14:paraId="7983EFA8" w14:textId="4F307AEA" w:rsidR="001E30D7" w:rsidRDefault="001E30D7" w:rsidP="00255ACE">
            <w:r>
              <w:t xml:space="preserve">(4 eligible </w:t>
            </w:r>
            <w:r>
              <w:rPr>
                <w:rFonts w:cs="Times New Roman"/>
              </w:rPr>
              <w:t>β</w:t>
            </w:r>
            <w:r>
              <w:t xml:space="preserve">) </w:t>
            </w:r>
          </w:p>
          <w:p w14:paraId="3D7A6B63" w14:textId="77777777" w:rsidR="001E30D7" w:rsidRDefault="001E30D7" w:rsidP="00255ACE">
            <w:r>
              <w:t xml:space="preserve">Age range 29 – 56, </w:t>
            </w:r>
          </w:p>
          <w:p w14:paraId="6E87A003" w14:textId="64F24628" w:rsidR="001E30D7" w:rsidRDefault="001E30D7" w:rsidP="00255ACE">
            <w:r>
              <w:t>mean = 44.2</w:t>
            </w:r>
          </w:p>
        </w:tc>
        <w:tc>
          <w:tcPr>
            <w:tcW w:w="1502" w:type="dxa"/>
          </w:tcPr>
          <w:p w14:paraId="64127791" w14:textId="3AE65E74" w:rsidR="001E30D7" w:rsidRDefault="001E30D7" w:rsidP="00255ACE">
            <w:r>
              <w:t>Traumatic brain injury</w:t>
            </w:r>
          </w:p>
        </w:tc>
        <w:tc>
          <w:tcPr>
            <w:tcW w:w="1617" w:type="dxa"/>
          </w:tcPr>
          <w:p w14:paraId="01CCDB0A" w14:textId="77777777" w:rsidR="001E30D7" w:rsidRDefault="001E30D7" w:rsidP="00255ACE">
            <w:r>
              <w:t>Range 1 – 35 years</w:t>
            </w:r>
          </w:p>
          <w:p w14:paraId="3381E5D8" w14:textId="49BE83D2" w:rsidR="001E30D7" w:rsidRPr="006D50F3" w:rsidRDefault="001E30D7" w:rsidP="00255ACE">
            <w:r>
              <w:t>Mean 14.8</w:t>
            </w:r>
          </w:p>
        </w:tc>
        <w:tc>
          <w:tcPr>
            <w:tcW w:w="2268" w:type="dxa"/>
          </w:tcPr>
          <w:p w14:paraId="195B6617" w14:textId="5E003E41" w:rsidR="001E30D7" w:rsidRDefault="001E30D7" w:rsidP="00255ACE">
            <w:r>
              <w:t>Realising social behaviours self-done with professional support. Meaningful activities and routine were valuable</w:t>
            </w:r>
          </w:p>
        </w:tc>
      </w:tr>
      <w:tr w:rsidR="001E30D7" w14:paraId="5427C8A7" w14:textId="77777777" w:rsidTr="00C72FF9">
        <w:tc>
          <w:tcPr>
            <w:tcW w:w="567" w:type="dxa"/>
          </w:tcPr>
          <w:p w14:paraId="5E8AA358" w14:textId="0051762D" w:rsidR="001E30D7" w:rsidRDefault="001E30D7" w:rsidP="00255ACE">
            <w:r>
              <w:t>16</w:t>
            </w:r>
          </w:p>
        </w:tc>
        <w:tc>
          <w:tcPr>
            <w:tcW w:w="1447" w:type="dxa"/>
          </w:tcPr>
          <w:p w14:paraId="4328D14F" w14:textId="77777777" w:rsidR="001E30D7" w:rsidRPr="00910583" w:rsidRDefault="001E30D7" w:rsidP="00255ACE">
            <w:r w:rsidRPr="00910583">
              <w:t>Graff 2020</w:t>
            </w:r>
          </w:p>
          <w:p w14:paraId="07A9512E" w14:textId="14FBEFC9" w:rsidR="001E30D7" w:rsidRPr="00910583" w:rsidRDefault="001E30D7" w:rsidP="00255ACE">
            <w:r w:rsidRPr="00910583">
              <w:t>Denmark</w:t>
            </w:r>
          </w:p>
        </w:tc>
        <w:tc>
          <w:tcPr>
            <w:tcW w:w="1814" w:type="dxa"/>
          </w:tcPr>
          <w:p w14:paraId="059C13A7" w14:textId="176C00B4" w:rsidR="001E30D7" w:rsidRDefault="001E30D7" w:rsidP="00255ACE">
            <w:r>
              <w:t>Barriers and facilitators to returning to work</w:t>
            </w:r>
          </w:p>
        </w:tc>
        <w:tc>
          <w:tcPr>
            <w:tcW w:w="1872" w:type="dxa"/>
          </w:tcPr>
          <w:p w14:paraId="5D57C174" w14:textId="77777777" w:rsidR="001E30D7" w:rsidRDefault="001E30D7" w:rsidP="00255ACE">
            <w:r>
              <w:t>Not given</w:t>
            </w:r>
          </w:p>
          <w:p w14:paraId="4FAA9B26" w14:textId="447E7B80" w:rsidR="001E30D7" w:rsidRDefault="001E30D7" w:rsidP="00255ACE">
            <w:r>
              <w:t>Exploratory</w:t>
            </w:r>
          </w:p>
        </w:tc>
        <w:tc>
          <w:tcPr>
            <w:tcW w:w="1672" w:type="dxa"/>
          </w:tcPr>
          <w:p w14:paraId="2F21D459" w14:textId="0070C665" w:rsidR="001E30D7" w:rsidRDefault="001E30D7" w:rsidP="00255ACE">
            <w:r>
              <w:t>No</w:t>
            </w:r>
          </w:p>
        </w:tc>
        <w:tc>
          <w:tcPr>
            <w:tcW w:w="1389" w:type="dxa"/>
          </w:tcPr>
          <w:p w14:paraId="5F0EE475" w14:textId="5BED0691" w:rsidR="001E30D7" w:rsidRDefault="001E30D7" w:rsidP="00255ACE">
            <w:r>
              <w:t>Single semi -structured interviews</w:t>
            </w:r>
          </w:p>
        </w:tc>
        <w:tc>
          <w:tcPr>
            <w:tcW w:w="1758" w:type="dxa"/>
          </w:tcPr>
          <w:p w14:paraId="595F4CAC" w14:textId="1D128998" w:rsidR="001E30D7" w:rsidRDefault="001E30D7" w:rsidP="00255ACE">
            <w:r>
              <w:t>22</w:t>
            </w:r>
            <w:r w:rsidR="00740056">
              <w:t xml:space="preserve">; </w:t>
            </w:r>
            <w:r>
              <w:t>8m, 14 f</w:t>
            </w:r>
            <w:r w:rsidR="000173AF">
              <w:t>.</w:t>
            </w:r>
            <w:r>
              <w:t xml:space="preserve"> Age range 24 - 60</w:t>
            </w:r>
          </w:p>
        </w:tc>
        <w:tc>
          <w:tcPr>
            <w:tcW w:w="1502" w:type="dxa"/>
          </w:tcPr>
          <w:p w14:paraId="380D391A" w14:textId="66246CA1" w:rsidR="001E30D7" w:rsidRDefault="001E30D7" w:rsidP="00255ACE">
            <w:r>
              <w:t>Traumatic brain injury</w:t>
            </w:r>
          </w:p>
        </w:tc>
        <w:tc>
          <w:tcPr>
            <w:tcW w:w="1617" w:type="dxa"/>
          </w:tcPr>
          <w:p w14:paraId="4E3196C2" w14:textId="1ADC45D0" w:rsidR="001E30D7" w:rsidRDefault="001E30D7" w:rsidP="00255ACE">
            <w:r>
              <w:t xml:space="preserve">range </w:t>
            </w:r>
            <w:r w:rsidRPr="00196AE0">
              <w:t>20–60</w:t>
            </w:r>
            <w:r>
              <w:t xml:space="preserve"> months</w:t>
            </w:r>
          </w:p>
          <w:p w14:paraId="6E547362" w14:textId="63B427B5" w:rsidR="001E30D7" w:rsidRDefault="001E30D7" w:rsidP="00255ACE">
            <w:r w:rsidRPr="00B5412A">
              <w:t>Mean 33.5 months</w:t>
            </w:r>
          </w:p>
        </w:tc>
        <w:tc>
          <w:tcPr>
            <w:tcW w:w="2268" w:type="dxa"/>
          </w:tcPr>
          <w:p w14:paraId="38DB67BE" w14:textId="6D2FF123" w:rsidR="001E30D7" w:rsidRDefault="001E30D7" w:rsidP="00255ACE">
            <w:r>
              <w:t>Workplace accommodations were lacking; follow up assessments need to be more targeted and helpful</w:t>
            </w:r>
          </w:p>
        </w:tc>
      </w:tr>
      <w:tr w:rsidR="001E30D7" w14:paraId="54B9487D" w14:textId="77777777" w:rsidTr="00C72FF9">
        <w:tc>
          <w:tcPr>
            <w:tcW w:w="567" w:type="dxa"/>
          </w:tcPr>
          <w:p w14:paraId="7F161EDF" w14:textId="3FF6DBC5" w:rsidR="001E30D7" w:rsidRDefault="001E30D7" w:rsidP="00255ACE">
            <w:r>
              <w:t>17</w:t>
            </w:r>
          </w:p>
        </w:tc>
        <w:tc>
          <w:tcPr>
            <w:tcW w:w="1447" w:type="dxa"/>
          </w:tcPr>
          <w:p w14:paraId="12868C3C" w14:textId="77777777" w:rsidR="001E30D7" w:rsidRPr="00910583" w:rsidRDefault="001E30D7" w:rsidP="00255ACE">
            <w:r w:rsidRPr="00910583">
              <w:t>Green 2009</w:t>
            </w:r>
          </w:p>
          <w:p w14:paraId="100C60DF" w14:textId="393CDED3" w:rsidR="001E30D7" w:rsidRPr="00910583" w:rsidRDefault="001E30D7" w:rsidP="00255ACE">
            <w:r w:rsidRPr="00910583">
              <w:t>Canada</w:t>
            </w:r>
          </w:p>
        </w:tc>
        <w:tc>
          <w:tcPr>
            <w:tcW w:w="1814" w:type="dxa"/>
          </w:tcPr>
          <w:p w14:paraId="5DCCB1AC" w14:textId="32C09DAF" w:rsidR="001E30D7" w:rsidRDefault="001E30D7" w:rsidP="00255ACE">
            <w:r>
              <w:t xml:space="preserve">Impact of quality of life </w:t>
            </w:r>
          </w:p>
        </w:tc>
        <w:tc>
          <w:tcPr>
            <w:tcW w:w="1872" w:type="dxa"/>
          </w:tcPr>
          <w:p w14:paraId="45C14C0C" w14:textId="6CC800F7" w:rsidR="001E30D7" w:rsidRDefault="001E30D7" w:rsidP="00255ACE">
            <w:r>
              <w:t>Not given</w:t>
            </w:r>
          </w:p>
          <w:p w14:paraId="51DE7330" w14:textId="039E8CDD" w:rsidR="001E30D7" w:rsidRDefault="001E30D7" w:rsidP="00255ACE">
            <w:r>
              <w:t>Longitudinal, descriptive</w:t>
            </w:r>
          </w:p>
        </w:tc>
        <w:tc>
          <w:tcPr>
            <w:tcW w:w="1672" w:type="dxa"/>
          </w:tcPr>
          <w:p w14:paraId="7DE42C7D" w14:textId="3600D2E7" w:rsidR="001E30D7" w:rsidRDefault="00001CB9" w:rsidP="00255ACE">
            <w:r>
              <w:t>No</w:t>
            </w:r>
          </w:p>
        </w:tc>
        <w:tc>
          <w:tcPr>
            <w:tcW w:w="1389" w:type="dxa"/>
          </w:tcPr>
          <w:p w14:paraId="5DF5E681" w14:textId="1C319AFF" w:rsidR="001E30D7" w:rsidRDefault="00001CB9" w:rsidP="00255ACE">
            <w:r>
              <w:t xml:space="preserve">Number not given – 6 interviews with each participant = </w:t>
            </w:r>
            <w:r w:rsidR="001E30D7">
              <w:t xml:space="preserve">156 </w:t>
            </w:r>
          </w:p>
        </w:tc>
        <w:tc>
          <w:tcPr>
            <w:tcW w:w="1758" w:type="dxa"/>
          </w:tcPr>
          <w:p w14:paraId="769E62C6" w14:textId="77777777" w:rsidR="000173AF" w:rsidRDefault="001E30D7" w:rsidP="00255ACE">
            <w:r>
              <w:t>26 m</w:t>
            </w:r>
            <w:r w:rsidR="000173AF">
              <w:t>.</w:t>
            </w:r>
            <w:r>
              <w:t xml:space="preserve"> </w:t>
            </w:r>
          </w:p>
          <w:p w14:paraId="48147C8F" w14:textId="67C11DBA" w:rsidR="001E30D7" w:rsidRDefault="001E30D7" w:rsidP="00255ACE">
            <w:r>
              <w:t xml:space="preserve">Age range </w:t>
            </w:r>
            <w:r w:rsidR="00001CB9">
              <w:t>39</w:t>
            </w:r>
            <w:r>
              <w:t xml:space="preserve"> </w:t>
            </w:r>
            <w:r w:rsidR="00001CB9">
              <w:t>–</w:t>
            </w:r>
            <w:r>
              <w:t xml:space="preserve"> 8</w:t>
            </w:r>
            <w:r w:rsidR="00001CB9">
              <w:t>3 (also stated 48 – 82 years)</w:t>
            </w:r>
          </w:p>
          <w:p w14:paraId="2C51C01A" w14:textId="42FB843A" w:rsidR="001E30D7" w:rsidRDefault="001E30D7" w:rsidP="00255ACE">
            <w:r>
              <w:t>Mean = 64</w:t>
            </w:r>
          </w:p>
        </w:tc>
        <w:tc>
          <w:tcPr>
            <w:tcW w:w="1502" w:type="dxa"/>
          </w:tcPr>
          <w:p w14:paraId="574365BC" w14:textId="229C5C4A" w:rsidR="001E30D7" w:rsidRDefault="001E30D7" w:rsidP="00255ACE">
            <w:r>
              <w:t>Minor stroke</w:t>
            </w:r>
          </w:p>
        </w:tc>
        <w:tc>
          <w:tcPr>
            <w:tcW w:w="1617" w:type="dxa"/>
          </w:tcPr>
          <w:p w14:paraId="2F78557A" w14:textId="207271D9" w:rsidR="001E30D7" w:rsidRDefault="001E30D7" w:rsidP="00255ACE">
            <w:r>
              <w:t>12 months</w:t>
            </w:r>
            <w:r w:rsidR="00001CB9">
              <w:t xml:space="preserve"> after discharge*</w:t>
            </w:r>
          </w:p>
        </w:tc>
        <w:tc>
          <w:tcPr>
            <w:tcW w:w="2268" w:type="dxa"/>
          </w:tcPr>
          <w:p w14:paraId="1806B779" w14:textId="33627FD2" w:rsidR="001E30D7" w:rsidRDefault="001E30D7" w:rsidP="00255ACE">
            <w:r>
              <w:t>Disrupted sense of self, feeling vulnerable and frustrated, learning to adapt, new perspectives, valued relationships</w:t>
            </w:r>
          </w:p>
        </w:tc>
      </w:tr>
      <w:tr w:rsidR="001E30D7" w14:paraId="5FC9FF8A" w14:textId="77777777" w:rsidTr="00C72FF9">
        <w:tc>
          <w:tcPr>
            <w:tcW w:w="567" w:type="dxa"/>
          </w:tcPr>
          <w:p w14:paraId="631ED1B4" w14:textId="7EEDC411" w:rsidR="001E30D7" w:rsidRDefault="001E30D7" w:rsidP="00255ACE">
            <w:r>
              <w:t>18</w:t>
            </w:r>
          </w:p>
        </w:tc>
        <w:tc>
          <w:tcPr>
            <w:tcW w:w="1447" w:type="dxa"/>
          </w:tcPr>
          <w:p w14:paraId="51E7E504" w14:textId="14ADCC16" w:rsidR="001E30D7" w:rsidRPr="00910583" w:rsidRDefault="001E30D7" w:rsidP="00255ACE">
            <w:proofErr w:type="spellStart"/>
            <w:r w:rsidRPr="00910583">
              <w:t>Häggström</w:t>
            </w:r>
            <w:proofErr w:type="spellEnd"/>
            <w:r w:rsidRPr="00910583">
              <w:t xml:space="preserve"> 2008</w:t>
            </w:r>
          </w:p>
          <w:p w14:paraId="6A7B1253" w14:textId="559EA41F" w:rsidR="001E30D7" w:rsidRPr="00910583" w:rsidRDefault="001E30D7" w:rsidP="00255ACE">
            <w:r w:rsidRPr="00910583">
              <w:t>Sweden</w:t>
            </w:r>
          </w:p>
          <w:p w14:paraId="49C27535" w14:textId="293E30EE" w:rsidR="001E30D7" w:rsidRPr="00910583" w:rsidRDefault="001E30D7" w:rsidP="00255ACE"/>
        </w:tc>
        <w:tc>
          <w:tcPr>
            <w:tcW w:w="1814" w:type="dxa"/>
          </w:tcPr>
          <w:p w14:paraId="6393DBA9" w14:textId="11841F34" w:rsidR="001E30D7" w:rsidRDefault="001E30D7" w:rsidP="00255ACE">
            <w:r>
              <w:t>Experience of participation in daily life</w:t>
            </w:r>
          </w:p>
        </w:tc>
        <w:tc>
          <w:tcPr>
            <w:tcW w:w="1872" w:type="dxa"/>
          </w:tcPr>
          <w:p w14:paraId="51D2F44F" w14:textId="77777777" w:rsidR="001E30D7" w:rsidRDefault="001E30D7" w:rsidP="00255ACE">
            <w:r>
              <w:t>Not given</w:t>
            </w:r>
          </w:p>
          <w:p w14:paraId="3A5ED87B" w14:textId="758E3CB3" w:rsidR="001E30D7" w:rsidRDefault="001E30D7" w:rsidP="00255ACE">
            <w:r>
              <w:t>Exploratory</w:t>
            </w:r>
          </w:p>
        </w:tc>
        <w:tc>
          <w:tcPr>
            <w:tcW w:w="1672" w:type="dxa"/>
          </w:tcPr>
          <w:p w14:paraId="4C2F726F" w14:textId="22E24B98" w:rsidR="001E30D7" w:rsidRDefault="00954265" w:rsidP="00255ACE">
            <w:r>
              <w:t>No</w:t>
            </w:r>
          </w:p>
        </w:tc>
        <w:tc>
          <w:tcPr>
            <w:tcW w:w="1389" w:type="dxa"/>
          </w:tcPr>
          <w:p w14:paraId="63A3CAB6" w14:textId="358BB870" w:rsidR="001E30D7" w:rsidRDefault="001E30D7" w:rsidP="00255ACE">
            <w:r>
              <w:t>Single interview</w:t>
            </w:r>
          </w:p>
        </w:tc>
        <w:tc>
          <w:tcPr>
            <w:tcW w:w="1758" w:type="dxa"/>
          </w:tcPr>
          <w:p w14:paraId="509080B0" w14:textId="047EA6FE" w:rsidR="001E30D7" w:rsidRDefault="007E52EA" w:rsidP="00255ACE">
            <w:r>
              <w:t xml:space="preserve">11; </w:t>
            </w:r>
            <w:r w:rsidR="001E30D7">
              <w:t xml:space="preserve">5 m, 6 </w:t>
            </w:r>
            <w:r w:rsidR="000173AF">
              <w:t>f.</w:t>
            </w:r>
          </w:p>
          <w:p w14:paraId="5E703FCC" w14:textId="2AF47424" w:rsidR="001E30D7" w:rsidRDefault="001E30D7" w:rsidP="003771F1">
            <w:r>
              <w:t>Age range 38 -</w:t>
            </w:r>
          </w:p>
          <w:p w14:paraId="1DA494C4" w14:textId="11C73089" w:rsidR="001E30D7" w:rsidRDefault="001E30D7" w:rsidP="003771F1">
            <w:r>
              <w:t>62. Mean 55</w:t>
            </w:r>
          </w:p>
        </w:tc>
        <w:tc>
          <w:tcPr>
            <w:tcW w:w="1502" w:type="dxa"/>
          </w:tcPr>
          <w:p w14:paraId="4DEBE537" w14:textId="3C796CF0" w:rsidR="001E30D7" w:rsidRDefault="001E30D7" w:rsidP="00255ACE">
            <w:r>
              <w:t>10 stroke, 1 traumatic brain injury</w:t>
            </w:r>
          </w:p>
        </w:tc>
        <w:tc>
          <w:tcPr>
            <w:tcW w:w="1617" w:type="dxa"/>
          </w:tcPr>
          <w:p w14:paraId="44ACD048" w14:textId="1E48F818" w:rsidR="001E30D7" w:rsidRDefault="001E30D7" w:rsidP="00255ACE">
            <w:r>
              <w:t>Range 3 – 6 years</w:t>
            </w:r>
          </w:p>
        </w:tc>
        <w:tc>
          <w:tcPr>
            <w:tcW w:w="2268" w:type="dxa"/>
          </w:tcPr>
          <w:p w14:paraId="230A5E22" w14:textId="3C90884D" w:rsidR="001E30D7" w:rsidRDefault="001E30D7" w:rsidP="00255ACE">
            <w:r>
              <w:t xml:space="preserve">Choice and expressing wishes essential, needed support, </w:t>
            </w:r>
            <w:proofErr w:type="gramStart"/>
            <w:r>
              <w:t>options</w:t>
            </w:r>
            <w:proofErr w:type="gramEnd"/>
            <w:r>
              <w:t xml:space="preserve"> and information. Aimed to contribute </w:t>
            </w:r>
          </w:p>
        </w:tc>
      </w:tr>
      <w:tr w:rsidR="001E30D7" w14:paraId="3D51CE1A" w14:textId="77777777" w:rsidTr="00C72FF9">
        <w:tc>
          <w:tcPr>
            <w:tcW w:w="567" w:type="dxa"/>
          </w:tcPr>
          <w:p w14:paraId="4B6A444A" w14:textId="354B418F" w:rsidR="001E30D7" w:rsidRDefault="001E30D7" w:rsidP="00255ACE">
            <w:r>
              <w:t>19</w:t>
            </w:r>
          </w:p>
        </w:tc>
        <w:tc>
          <w:tcPr>
            <w:tcW w:w="1447" w:type="dxa"/>
          </w:tcPr>
          <w:p w14:paraId="28E0E84C" w14:textId="101F3C9E" w:rsidR="001E30D7" w:rsidRPr="00910583" w:rsidRDefault="001E30D7" w:rsidP="00255ACE">
            <w:r w:rsidRPr="00910583">
              <w:t xml:space="preserve">Hammond 2021 </w:t>
            </w:r>
          </w:p>
          <w:p w14:paraId="46CAB727" w14:textId="15A5AE5F" w:rsidR="001E30D7" w:rsidRPr="00910583" w:rsidRDefault="001E30D7" w:rsidP="00255ACE">
            <w:r w:rsidRPr="00910583">
              <w:t>USA</w:t>
            </w:r>
          </w:p>
        </w:tc>
        <w:tc>
          <w:tcPr>
            <w:tcW w:w="1814" w:type="dxa"/>
          </w:tcPr>
          <w:p w14:paraId="69E13F10" w14:textId="06EE5CDF" w:rsidR="001E30D7" w:rsidRDefault="001E30D7" w:rsidP="00255ACE">
            <w:r>
              <w:t>Explore Political participation after brain injury</w:t>
            </w:r>
          </w:p>
        </w:tc>
        <w:tc>
          <w:tcPr>
            <w:tcW w:w="1872" w:type="dxa"/>
          </w:tcPr>
          <w:p w14:paraId="315BBD2D" w14:textId="16BADDE7" w:rsidR="001E30D7" w:rsidRDefault="001E30D7" w:rsidP="00255ACE">
            <w:r>
              <w:t>Participatory research approach</w:t>
            </w:r>
          </w:p>
          <w:p w14:paraId="19DFAB68" w14:textId="56A6694D" w:rsidR="00296FA9" w:rsidRDefault="00296FA9" w:rsidP="00255ACE">
            <w:r>
              <w:t>Member checking</w:t>
            </w:r>
          </w:p>
          <w:p w14:paraId="013D383C" w14:textId="58AE4A0D" w:rsidR="001E30D7" w:rsidRDefault="001E30D7" w:rsidP="00255ACE">
            <w:r>
              <w:t>Grounded theory analysis</w:t>
            </w:r>
          </w:p>
        </w:tc>
        <w:tc>
          <w:tcPr>
            <w:tcW w:w="1672" w:type="dxa"/>
          </w:tcPr>
          <w:p w14:paraId="3C95BFAE" w14:textId="0359963A" w:rsidR="001E30D7" w:rsidRPr="00C345FC" w:rsidRDefault="001E30D7" w:rsidP="00255ACE">
            <w:r>
              <w:t>Stakeholders consulted throughout research</w:t>
            </w:r>
          </w:p>
        </w:tc>
        <w:tc>
          <w:tcPr>
            <w:tcW w:w="1389" w:type="dxa"/>
          </w:tcPr>
          <w:p w14:paraId="24A30D19" w14:textId="5345ECAE" w:rsidR="001E30D7" w:rsidRDefault="001E30D7" w:rsidP="00255ACE">
            <w:r w:rsidRPr="00C345FC">
              <w:t>Interviews and field observations of voting</w:t>
            </w:r>
          </w:p>
        </w:tc>
        <w:tc>
          <w:tcPr>
            <w:tcW w:w="1758" w:type="dxa"/>
          </w:tcPr>
          <w:p w14:paraId="635CFFAA" w14:textId="6EE8A0C5" w:rsidR="001E30D7" w:rsidRDefault="001E30D7" w:rsidP="00255ACE">
            <w:r w:rsidRPr="00C345FC">
              <w:t>5</w:t>
            </w:r>
            <w:r>
              <w:t xml:space="preserve">7 </w:t>
            </w:r>
            <w:r>
              <w:rPr>
                <w:rFonts w:cs="Times New Roman"/>
              </w:rPr>
              <w:t>£</w:t>
            </w:r>
            <w:r>
              <w:t xml:space="preserve"> (54 eligible </w:t>
            </w:r>
            <w:r>
              <w:rPr>
                <w:rFonts w:cs="Times New Roman"/>
              </w:rPr>
              <w:t>µ</w:t>
            </w:r>
            <w:proofErr w:type="gramStart"/>
            <w:r>
              <w:t>)</w:t>
            </w:r>
            <w:r w:rsidRPr="00C345FC">
              <w:t>;</w:t>
            </w:r>
            <w:proofErr w:type="gramEnd"/>
            <w:r w:rsidRPr="00C345FC">
              <w:t xml:space="preserve"> </w:t>
            </w:r>
          </w:p>
          <w:p w14:paraId="472E3A56" w14:textId="234A0A38" w:rsidR="001E30D7" w:rsidRDefault="001E30D7" w:rsidP="00255ACE">
            <w:r w:rsidRPr="00C345FC">
              <w:t>41</w:t>
            </w:r>
            <w:r>
              <w:t xml:space="preserve"> m</w:t>
            </w:r>
            <w:r w:rsidR="000173AF">
              <w:t>,</w:t>
            </w:r>
            <w:r w:rsidRPr="00C345FC">
              <w:t xml:space="preserve"> </w:t>
            </w:r>
            <w:r>
              <w:t xml:space="preserve">16 </w:t>
            </w:r>
            <w:r w:rsidR="000173AF">
              <w:t>f.</w:t>
            </w:r>
            <w:r>
              <w:t xml:space="preserve"> </w:t>
            </w:r>
          </w:p>
          <w:p w14:paraId="1E3A2D82" w14:textId="69B4C896" w:rsidR="001E30D7" w:rsidRDefault="000173AF" w:rsidP="00255ACE">
            <w:r>
              <w:t>M</w:t>
            </w:r>
            <w:r w:rsidR="001E30D7" w:rsidRPr="00C345FC">
              <w:t xml:space="preserve">ean age at injury 41.2 </w:t>
            </w:r>
          </w:p>
        </w:tc>
        <w:tc>
          <w:tcPr>
            <w:tcW w:w="1502" w:type="dxa"/>
          </w:tcPr>
          <w:p w14:paraId="38F0A6C3" w14:textId="6E409E74" w:rsidR="001E30D7" w:rsidRDefault="001E30D7" w:rsidP="00255ACE">
            <w:r>
              <w:t>Traumatic brain injury</w:t>
            </w:r>
          </w:p>
        </w:tc>
        <w:tc>
          <w:tcPr>
            <w:tcW w:w="1617" w:type="dxa"/>
          </w:tcPr>
          <w:p w14:paraId="033A5076" w14:textId="5C122876" w:rsidR="001E30D7" w:rsidRDefault="001E30D7" w:rsidP="00255ACE">
            <w:r>
              <w:t>Not reported</w:t>
            </w:r>
          </w:p>
        </w:tc>
        <w:tc>
          <w:tcPr>
            <w:tcW w:w="2268" w:type="dxa"/>
          </w:tcPr>
          <w:p w14:paraId="6F2D70EB" w14:textId="086A288C" w:rsidR="001E30D7" w:rsidRDefault="001E30D7" w:rsidP="00255ACE">
            <w:r>
              <w:t xml:space="preserve">Voting represents freedom and voice but can be limited </w:t>
            </w:r>
          </w:p>
        </w:tc>
      </w:tr>
      <w:tr w:rsidR="001E30D7" w14:paraId="4F5F0348" w14:textId="77777777" w:rsidTr="00C72FF9">
        <w:tc>
          <w:tcPr>
            <w:tcW w:w="567" w:type="dxa"/>
          </w:tcPr>
          <w:p w14:paraId="635D2C05" w14:textId="73D72411" w:rsidR="001E30D7" w:rsidRDefault="001E30D7" w:rsidP="00255ACE">
            <w:r>
              <w:t>20</w:t>
            </w:r>
          </w:p>
        </w:tc>
        <w:tc>
          <w:tcPr>
            <w:tcW w:w="1447" w:type="dxa"/>
          </w:tcPr>
          <w:p w14:paraId="3FBA9697" w14:textId="77777777" w:rsidR="001E30D7" w:rsidRPr="00910583" w:rsidRDefault="001E30D7" w:rsidP="00255ACE">
            <w:r w:rsidRPr="00910583">
              <w:t>Harrington 2015</w:t>
            </w:r>
          </w:p>
          <w:p w14:paraId="55F8FD4D" w14:textId="104E6D98" w:rsidR="001E30D7" w:rsidRPr="00910583" w:rsidRDefault="001E30D7" w:rsidP="00255ACE">
            <w:r w:rsidRPr="00910583">
              <w:t>Australia</w:t>
            </w:r>
          </w:p>
        </w:tc>
        <w:tc>
          <w:tcPr>
            <w:tcW w:w="1814" w:type="dxa"/>
          </w:tcPr>
          <w:p w14:paraId="0D560CBA" w14:textId="1734D4A2" w:rsidR="001E30D7" w:rsidRDefault="001E30D7" w:rsidP="00255ACE">
            <w:r>
              <w:t>E</w:t>
            </w:r>
            <w:r w:rsidRPr="00C52B2F">
              <w:t xml:space="preserve">xperiences of pathways, </w:t>
            </w:r>
            <w:proofErr w:type="gramStart"/>
            <w:r w:rsidRPr="00C52B2F">
              <w:t>outcomes</w:t>
            </w:r>
            <w:proofErr w:type="gramEnd"/>
            <w:r w:rsidRPr="00C52B2F">
              <w:t xml:space="preserve"> and choice</w:t>
            </w:r>
          </w:p>
        </w:tc>
        <w:tc>
          <w:tcPr>
            <w:tcW w:w="1872" w:type="dxa"/>
          </w:tcPr>
          <w:p w14:paraId="5802137A" w14:textId="77777777" w:rsidR="001E30D7" w:rsidRDefault="001E30D7" w:rsidP="00255ACE">
            <w:r>
              <w:t>Not given</w:t>
            </w:r>
          </w:p>
          <w:p w14:paraId="748A7430" w14:textId="378A844B" w:rsidR="001E30D7" w:rsidRDefault="001E30D7" w:rsidP="00255ACE"/>
        </w:tc>
        <w:tc>
          <w:tcPr>
            <w:tcW w:w="1672" w:type="dxa"/>
          </w:tcPr>
          <w:p w14:paraId="5DE8CC0F" w14:textId="5021F1EB" w:rsidR="001E30D7" w:rsidRDefault="00954265" w:rsidP="00255ACE">
            <w:r>
              <w:t>Member checking</w:t>
            </w:r>
          </w:p>
        </w:tc>
        <w:tc>
          <w:tcPr>
            <w:tcW w:w="1389" w:type="dxa"/>
          </w:tcPr>
          <w:p w14:paraId="7E9856E9" w14:textId="57E74256" w:rsidR="001E30D7" w:rsidRDefault="001E30D7" w:rsidP="00255ACE">
            <w:r>
              <w:t>Single Semi structured interviews</w:t>
            </w:r>
          </w:p>
        </w:tc>
        <w:tc>
          <w:tcPr>
            <w:tcW w:w="1758" w:type="dxa"/>
          </w:tcPr>
          <w:p w14:paraId="3E49C866" w14:textId="209C99BF" w:rsidR="001E30D7" w:rsidRDefault="00954265" w:rsidP="00255ACE">
            <w:r>
              <w:t xml:space="preserve">10; </w:t>
            </w:r>
            <w:r w:rsidR="001E30D7">
              <w:t xml:space="preserve">9 m, 1 </w:t>
            </w:r>
            <w:r w:rsidR="000173AF">
              <w:t>f.</w:t>
            </w:r>
            <w:r w:rsidR="001E30D7">
              <w:t xml:space="preserve"> </w:t>
            </w:r>
          </w:p>
          <w:p w14:paraId="504F3B1F" w14:textId="7AD41512" w:rsidR="001E30D7" w:rsidRDefault="001E30D7" w:rsidP="00255ACE">
            <w:r>
              <w:t>Age range 20 - 50</w:t>
            </w:r>
          </w:p>
        </w:tc>
        <w:tc>
          <w:tcPr>
            <w:tcW w:w="1502" w:type="dxa"/>
          </w:tcPr>
          <w:p w14:paraId="1AD66F73" w14:textId="1F176976" w:rsidR="001E30D7" w:rsidRDefault="001E30D7" w:rsidP="00255ACE">
            <w:r>
              <w:t>Severe traumatic brain injury</w:t>
            </w:r>
          </w:p>
        </w:tc>
        <w:tc>
          <w:tcPr>
            <w:tcW w:w="1617" w:type="dxa"/>
          </w:tcPr>
          <w:p w14:paraId="2F7E3F42" w14:textId="7809AEFA" w:rsidR="001E30D7" w:rsidRDefault="001E30D7" w:rsidP="00255ACE">
            <w:r>
              <w:t>Range 8 months – 19 years</w:t>
            </w:r>
          </w:p>
        </w:tc>
        <w:tc>
          <w:tcPr>
            <w:tcW w:w="2268" w:type="dxa"/>
          </w:tcPr>
          <w:p w14:paraId="194D8E76" w14:textId="02EC89FE" w:rsidR="001E30D7" w:rsidRDefault="001E30D7" w:rsidP="00255ACE">
            <w:r>
              <w:t>System limits choice and inaccurate at times. There exists uncertainty and lack of information about options.</w:t>
            </w:r>
          </w:p>
        </w:tc>
      </w:tr>
      <w:tr w:rsidR="001E30D7" w14:paraId="20A8790B" w14:textId="77777777" w:rsidTr="00C72FF9">
        <w:tc>
          <w:tcPr>
            <w:tcW w:w="567" w:type="dxa"/>
          </w:tcPr>
          <w:p w14:paraId="32440676" w14:textId="651C6E91" w:rsidR="001E30D7" w:rsidRDefault="001E30D7" w:rsidP="00255ACE">
            <w:r>
              <w:t>21</w:t>
            </w:r>
          </w:p>
        </w:tc>
        <w:tc>
          <w:tcPr>
            <w:tcW w:w="1447" w:type="dxa"/>
          </w:tcPr>
          <w:p w14:paraId="2924596D" w14:textId="77777777" w:rsidR="001E30D7" w:rsidRPr="00910583" w:rsidRDefault="001E30D7" w:rsidP="00255ACE">
            <w:r w:rsidRPr="00910583">
              <w:t xml:space="preserve">Harris Walker </w:t>
            </w:r>
          </w:p>
          <w:p w14:paraId="2BFA4530" w14:textId="77777777" w:rsidR="001E30D7" w:rsidRPr="00910583" w:rsidRDefault="001E30D7" w:rsidP="00255ACE">
            <w:r w:rsidRPr="00910583">
              <w:t xml:space="preserve">2021 </w:t>
            </w:r>
          </w:p>
          <w:p w14:paraId="76B8B5BB" w14:textId="47F7C677" w:rsidR="001E30D7" w:rsidRPr="00910583" w:rsidRDefault="001E30D7" w:rsidP="00255ACE">
            <w:r w:rsidRPr="00910583">
              <w:t>USA</w:t>
            </w:r>
          </w:p>
        </w:tc>
        <w:tc>
          <w:tcPr>
            <w:tcW w:w="1814" w:type="dxa"/>
          </w:tcPr>
          <w:p w14:paraId="2720B11C" w14:textId="3798DD68" w:rsidR="001E30D7" w:rsidRDefault="001E30D7" w:rsidP="00255ACE">
            <w:r>
              <w:t>Influences on recovery for younger adults</w:t>
            </w:r>
          </w:p>
        </w:tc>
        <w:tc>
          <w:tcPr>
            <w:tcW w:w="1872" w:type="dxa"/>
          </w:tcPr>
          <w:p w14:paraId="2C37417C" w14:textId="3BF6530B" w:rsidR="001E30D7" w:rsidRDefault="001E30D7" w:rsidP="00255ACE">
            <w:r w:rsidRPr="00A67E83">
              <w:t>Longitudinal, convergent mixed methods design</w:t>
            </w:r>
          </w:p>
        </w:tc>
        <w:tc>
          <w:tcPr>
            <w:tcW w:w="1672" w:type="dxa"/>
          </w:tcPr>
          <w:p w14:paraId="7F659EBF" w14:textId="491EFE51" w:rsidR="001E30D7" w:rsidRDefault="00DA45BB" w:rsidP="00255ACE">
            <w:r>
              <w:t>No</w:t>
            </w:r>
          </w:p>
        </w:tc>
        <w:tc>
          <w:tcPr>
            <w:tcW w:w="1389" w:type="dxa"/>
          </w:tcPr>
          <w:p w14:paraId="5ED8025E" w14:textId="46E94E17" w:rsidR="001E30D7" w:rsidRDefault="001E30D7" w:rsidP="00255ACE">
            <w:r>
              <w:t>Single s</w:t>
            </w:r>
            <w:r w:rsidRPr="00A67E83">
              <w:t>emi-structured phone interview</w:t>
            </w:r>
          </w:p>
        </w:tc>
        <w:tc>
          <w:tcPr>
            <w:tcW w:w="1758" w:type="dxa"/>
          </w:tcPr>
          <w:p w14:paraId="10D51A39" w14:textId="2F2019FF" w:rsidR="001E30D7" w:rsidRDefault="001E30D7" w:rsidP="00255ACE">
            <w:r>
              <w:t>20 interview</w:t>
            </w:r>
            <w:r w:rsidR="00E223B9">
              <w:t>ed</w:t>
            </w:r>
          </w:p>
          <w:p w14:paraId="68F41F2A" w14:textId="10622719" w:rsidR="00AD5A6F" w:rsidRDefault="001E30D7" w:rsidP="00255ACE">
            <w:r>
              <w:t xml:space="preserve">Median </w:t>
            </w:r>
            <w:r w:rsidR="00E223B9">
              <w:t>age 54</w:t>
            </w:r>
          </w:p>
          <w:p w14:paraId="28D856DB" w14:textId="77777777" w:rsidR="001E30D7" w:rsidRDefault="00E223B9" w:rsidP="00255ACE">
            <w:r>
              <w:t>All under 65 years</w:t>
            </w:r>
            <w:r w:rsidR="00AD5A6F">
              <w:t xml:space="preserve"> </w:t>
            </w:r>
            <w:r w:rsidR="00AD5A6F">
              <w:rPr>
                <w:rFonts w:cs="Times New Roman"/>
              </w:rPr>
              <w:t>£</w:t>
            </w:r>
            <w:r>
              <w:t xml:space="preserve"> </w:t>
            </w:r>
          </w:p>
          <w:p w14:paraId="1FDFC590" w14:textId="752921C9" w:rsidR="00067C57" w:rsidRDefault="00067C57" w:rsidP="00255ACE">
            <w:r>
              <w:t>Gender unknown</w:t>
            </w:r>
          </w:p>
        </w:tc>
        <w:tc>
          <w:tcPr>
            <w:tcW w:w="1502" w:type="dxa"/>
          </w:tcPr>
          <w:p w14:paraId="66AAF0FD" w14:textId="0053EF9F" w:rsidR="001E30D7" w:rsidRDefault="001E30D7" w:rsidP="00255ACE">
            <w:r>
              <w:t>Stroke</w:t>
            </w:r>
          </w:p>
        </w:tc>
        <w:tc>
          <w:tcPr>
            <w:tcW w:w="1617" w:type="dxa"/>
          </w:tcPr>
          <w:p w14:paraId="46EC0548" w14:textId="0A8DD3EC" w:rsidR="001E30D7" w:rsidRDefault="001E30D7" w:rsidP="00255ACE">
            <w:r>
              <w:t>3 months</w:t>
            </w:r>
          </w:p>
        </w:tc>
        <w:tc>
          <w:tcPr>
            <w:tcW w:w="2268" w:type="dxa"/>
          </w:tcPr>
          <w:p w14:paraId="2A4FD0A6" w14:textId="2C3CDEC0" w:rsidR="001E30D7" w:rsidRDefault="001E30D7" w:rsidP="00344A70">
            <w:r>
              <w:t>Recovery effected by depression, fatigue, family, social supports, working,</w:t>
            </w:r>
          </w:p>
          <w:p w14:paraId="67938028" w14:textId="65896229" w:rsidR="001E30D7" w:rsidRDefault="001E30D7" w:rsidP="00344A70">
            <w:r>
              <w:t xml:space="preserve">insurance and income </w:t>
            </w:r>
          </w:p>
        </w:tc>
      </w:tr>
      <w:tr w:rsidR="001E30D7" w14:paraId="1DD44F4F" w14:textId="77777777" w:rsidTr="00C72FF9">
        <w:tc>
          <w:tcPr>
            <w:tcW w:w="567" w:type="dxa"/>
          </w:tcPr>
          <w:p w14:paraId="66A2A972" w14:textId="101EA2DB" w:rsidR="001E30D7" w:rsidRDefault="001E30D7" w:rsidP="00255ACE">
            <w:r>
              <w:t>22</w:t>
            </w:r>
          </w:p>
        </w:tc>
        <w:tc>
          <w:tcPr>
            <w:tcW w:w="1447" w:type="dxa"/>
          </w:tcPr>
          <w:p w14:paraId="03104D64" w14:textId="77777777" w:rsidR="001E30D7" w:rsidRPr="00910583" w:rsidRDefault="001E30D7" w:rsidP="00255ACE">
            <w:r w:rsidRPr="00910583">
              <w:t>Herrmann 2019</w:t>
            </w:r>
          </w:p>
          <w:p w14:paraId="094B6EB5" w14:textId="2FBC1E5F" w:rsidR="001E30D7" w:rsidRPr="00910583" w:rsidRDefault="001E30D7" w:rsidP="00255ACE">
            <w:r w:rsidRPr="00910583">
              <w:t>USA</w:t>
            </w:r>
          </w:p>
        </w:tc>
        <w:tc>
          <w:tcPr>
            <w:tcW w:w="1814" w:type="dxa"/>
          </w:tcPr>
          <w:p w14:paraId="2DE2C5A2" w14:textId="1BDAAE04" w:rsidR="001E30D7" w:rsidRDefault="001E30D7" w:rsidP="00255ACE">
            <w:r>
              <w:t>Experiences of hospitalisation and recovery</w:t>
            </w:r>
          </w:p>
        </w:tc>
        <w:tc>
          <w:tcPr>
            <w:tcW w:w="1872" w:type="dxa"/>
          </w:tcPr>
          <w:p w14:paraId="6FC4B44F" w14:textId="1AD6E81D" w:rsidR="001E30D7" w:rsidRDefault="001E30D7" w:rsidP="00255ACE">
            <w:r>
              <w:t>Descriptive Qualitative</w:t>
            </w:r>
          </w:p>
        </w:tc>
        <w:tc>
          <w:tcPr>
            <w:tcW w:w="1672" w:type="dxa"/>
          </w:tcPr>
          <w:p w14:paraId="1206C92A" w14:textId="3F672253" w:rsidR="001E30D7" w:rsidRDefault="00E223B9" w:rsidP="00255ACE">
            <w:r>
              <w:t>No</w:t>
            </w:r>
          </w:p>
        </w:tc>
        <w:tc>
          <w:tcPr>
            <w:tcW w:w="1389" w:type="dxa"/>
          </w:tcPr>
          <w:p w14:paraId="68464072" w14:textId="7C0907B9" w:rsidR="001E30D7" w:rsidRDefault="001E30D7" w:rsidP="00255ACE">
            <w:r>
              <w:t>semi-structured interview</w:t>
            </w:r>
          </w:p>
        </w:tc>
        <w:tc>
          <w:tcPr>
            <w:tcW w:w="1758" w:type="dxa"/>
          </w:tcPr>
          <w:p w14:paraId="41DEF5F6" w14:textId="1DF70BFB" w:rsidR="001E30D7" w:rsidRDefault="00AD5A6F" w:rsidP="00255ACE">
            <w:r>
              <w:t xml:space="preserve">6; </w:t>
            </w:r>
            <w:r w:rsidR="001E30D7">
              <w:t xml:space="preserve">2 m, 4 </w:t>
            </w:r>
            <w:r w:rsidR="000173AF">
              <w:t>f.</w:t>
            </w:r>
          </w:p>
          <w:p w14:paraId="4770D893" w14:textId="30E94BD6" w:rsidR="001E30D7" w:rsidRDefault="001E30D7" w:rsidP="00255ACE">
            <w:r>
              <w:t>Age range 65 – 80</w:t>
            </w:r>
          </w:p>
          <w:p w14:paraId="6A233818" w14:textId="393E9680" w:rsidR="001E30D7" w:rsidRDefault="001E30D7" w:rsidP="00255ACE"/>
        </w:tc>
        <w:tc>
          <w:tcPr>
            <w:tcW w:w="1502" w:type="dxa"/>
          </w:tcPr>
          <w:p w14:paraId="642BD306" w14:textId="6AA26BA8" w:rsidR="001E30D7" w:rsidRDefault="001E30D7" w:rsidP="00255ACE">
            <w:r>
              <w:t>Traumatic brain injury</w:t>
            </w:r>
          </w:p>
        </w:tc>
        <w:tc>
          <w:tcPr>
            <w:tcW w:w="1617" w:type="dxa"/>
          </w:tcPr>
          <w:p w14:paraId="004B7303" w14:textId="11444D26" w:rsidR="001E30D7" w:rsidRDefault="001E30D7" w:rsidP="00255ACE">
            <w:r>
              <w:t>Admitted in the last 2 – 6 weeks*</w:t>
            </w:r>
          </w:p>
        </w:tc>
        <w:tc>
          <w:tcPr>
            <w:tcW w:w="2268" w:type="dxa"/>
          </w:tcPr>
          <w:p w14:paraId="6987E7CB" w14:textId="1443EE40" w:rsidR="001E30D7" w:rsidRDefault="00491823" w:rsidP="00255ACE">
            <w:r>
              <w:t>Uncertainty, shock, fear, loss of control, physical limitations, support was needed</w:t>
            </w:r>
          </w:p>
        </w:tc>
      </w:tr>
      <w:tr w:rsidR="001E30D7" w14:paraId="4F07B1A9" w14:textId="77777777" w:rsidTr="00C72FF9">
        <w:tc>
          <w:tcPr>
            <w:tcW w:w="567" w:type="dxa"/>
          </w:tcPr>
          <w:p w14:paraId="0B0DC6C3" w14:textId="5F029931" w:rsidR="001E30D7" w:rsidRDefault="001E30D7" w:rsidP="00255ACE">
            <w:r>
              <w:t>23</w:t>
            </w:r>
          </w:p>
        </w:tc>
        <w:tc>
          <w:tcPr>
            <w:tcW w:w="1447" w:type="dxa"/>
          </w:tcPr>
          <w:p w14:paraId="65D169FA" w14:textId="77777777" w:rsidR="001E30D7" w:rsidRPr="00910583" w:rsidRDefault="001E30D7" w:rsidP="00255ACE">
            <w:r w:rsidRPr="00910583">
              <w:t>Johansson 2016</w:t>
            </w:r>
          </w:p>
          <w:p w14:paraId="61834A6A" w14:textId="2D8B1AEB" w:rsidR="001E30D7" w:rsidRPr="00910583" w:rsidRDefault="001E30D7" w:rsidP="00255ACE">
            <w:r w:rsidRPr="00910583">
              <w:t>Norway</w:t>
            </w:r>
          </w:p>
        </w:tc>
        <w:tc>
          <w:tcPr>
            <w:tcW w:w="1814" w:type="dxa"/>
          </w:tcPr>
          <w:p w14:paraId="3E4E5366" w14:textId="79F277AE" w:rsidR="001E30D7" w:rsidRDefault="001E30D7" w:rsidP="00255ACE">
            <w:r>
              <w:t>Daily activities and roles for returning to work</w:t>
            </w:r>
          </w:p>
        </w:tc>
        <w:tc>
          <w:tcPr>
            <w:tcW w:w="1872" w:type="dxa"/>
          </w:tcPr>
          <w:p w14:paraId="4C1A34CC" w14:textId="60BDEBB3" w:rsidR="001E30D7" w:rsidRDefault="001E30D7" w:rsidP="00255ACE">
            <w:r>
              <w:t>Grounded theory</w:t>
            </w:r>
          </w:p>
        </w:tc>
        <w:tc>
          <w:tcPr>
            <w:tcW w:w="1672" w:type="dxa"/>
          </w:tcPr>
          <w:p w14:paraId="64EC046A" w14:textId="66524939" w:rsidR="001E30D7" w:rsidRDefault="00AD5A6F" w:rsidP="00255ACE">
            <w:r>
              <w:t>Member checking</w:t>
            </w:r>
          </w:p>
        </w:tc>
        <w:tc>
          <w:tcPr>
            <w:tcW w:w="1389" w:type="dxa"/>
          </w:tcPr>
          <w:p w14:paraId="2468459C" w14:textId="29600D53" w:rsidR="001E30D7" w:rsidRDefault="001E30D7" w:rsidP="00255ACE">
            <w:r>
              <w:t>24 semi-structured interviews</w:t>
            </w:r>
          </w:p>
        </w:tc>
        <w:tc>
          <w:tcPr>
            <w:tcW w:w="1758" w:type="dxa"/>
          </w:tcPr>
          <w:p w14:paraId="3A0D15C1" w14:textId="77777777" w:rsidR="001E30D7" w:rsidRDefault="001E30D7" w:rsidP="00255ACE">
            <w:r>
              <w:t>8 m</w:t>
            </w:r>
          </w:p>
          <w:p w14:paraId="4F4340CC" w14:textId="6ADC5C35" w:rsidR="001E30D7" w:rsidRDefault="001E30D7" w:rsidP="00255ACE">
            <w:r>
              <w:t>Age range 30 – 60</w:t>
            </w:r>
          </w:p>
        </w:tc>
        <w:tc>
          <w:tcPr>
            <w:tcW w:w="1502" w:type="dxa"/>
          </w:tcPr>
          <w:p w14:paraId="6219A4C1" w14:textId="1516C5CC" w:rsidR="001E30D7" w:rsidRDefault="001E30D7" w:rsidP="00255ACE">
            <w:r>
              <w:t>Traumatic brain injury</w:t>
            </w:r>
          </w:p>
        </w:tc>
        <w:tc>
          <w:tcPr>
            <w:tcW w:w="1617" w:type="dxa"/>
          </w:tcPr>
          <w:p w14:paraId="0CD2675E" w14:textId="61280B80" w:rsidR="001E30D7" w:rsidRDefault="001E30D7" w:rsidP="00255ACE">
            <w:r>
              <w:t>At third interview – Range 20 – 28 months</w:t>
            </w:r>
          </w:p>
        </w:tc>
        <w:tc>
          <w:tcPr>
            <w:tcW w:w="2268" w:type="dxa"/>
          </w:tcPr>
          <w:p w14:paraId="2FAE5BE2" w14:textId="05744B03" w:rsidR="001E30D7" w:rsidRDefault="001E30D7" w:rsidP="00255ACE">
            <w:r>
              <w:t xml:space="preserve">Control for when to return to work and accepting adjustments made, ambitious, and </w:t>
            </w:r>
            <w:proofErr w:type="spellStart"/>
            <w:r>
              <w:t>self determined</w:t>
            </w:r>
            <w:proofErr w:type="spellEnd"/>
          </w:p>
        </w:tc>
      </w:tr>
      <w:tr w:rsidR="001E30D7" w14:paraId="4A8AEB84" w14:textId="77777777" w:rsidTr="00C72FF9">
        <w:tc>
          <w:tcPr>
            <w:tcW w:w="567" w:type="dxa"/>
          </w:tcPr>
          <w:p w14:paraId="753781F3" w14:textId="1DABF424" w:rsidR="001E30D7" w:rsidRDefault="001E30D7" w:rsidP="00255ACE">
            <w:r>
              <w:t>24</w:t>
            </w:r>
          </w:p>
        </w:tc>
        <w:tc>
          <w:tcPr>
            <w:tcW w:w="1447" w:type="dxa"/>
          </w:tcPr>
          <w:p w14:paraId="0050B64E" w14:textId="77777777" w:rsidR="001E30D7" w:rsidRPr="00D64524" w:rsidRDefault="001E30D7" w:rsidP="00255ACE">
            <w:r w:rsidRPr="00D64524">
              <w:t>Jones 2008</w:t>
            </w:r>
          </w:p>
          <w:p w14:paraId="5AECA39A" w14:textId="31CD165B" w:rsidR="001E30D7" w:rsidRPr="00D64524" w:rsidRDefault="001E30D7" w:rsidP="00255ACE">
            <w:r w:rsidRPr="00D64524">
              <w:t>UK</w:t>
            </w:r>
          </w:p>
        </w:tc>
        <w:tc>
          <w:tcPr>
            <w:tcW w:w="1814" w:type="dxa"/>
          </w:tcPr>
          <w:p w14:paraId="12012F97" w14:textId="00AD741A" w:rsidR="001E30D7" w:rsidRDefault="001E30D7" w:rsidP="00255ACE">
            <w:r>
              <w:t>Personal factors and resources to support recovery</w:t>
            </w:r>
          </w:p>
        </w:tc>
        <w:tc>
          <w:tcPr>
            <w:tcW w:w="1872" w:type="dxa"/>
          </w:tcPr>
          <w:p w14:paraId="48C8D366" w14:textId="3DEDFD1E" w:rsidR="001E30D7" w:rsidRDefault="001E30D7" w:rsidP="00255ACE">
            <w:r>
              <w:t>Phenomenology approach</w:t>
            </w:r>
          </w:p>
        </w:tc>
        <w:tc>
          <w:tcPr>
            <w:tcW w:w="1672" w:type="dxa"/>
          </w:tcPr>
          <w:p w14:paraId="53BA0580" w14:textId="77777777" w:rsidR="001E30D7" w:rsidRDefault="00542ECC" w:rsidP="00255ACE">
            <w:r>
              <w:t>Pilot interview with 5 people</w:t>
            </w:r>
          </w:p>
          <w:p w14:paraId="3214483A" w14:textId="2CDD6087" w:rsidR="00542ECC" w:rsidRDefault="00542ECC" w:rsidP="00255ACE">
            <w:r>
              <w:t>Member checking</w:t>
            </w:r>
          </w:p>
        </w:tc>
        <w:tc>
          <w:tcPr>
            <w:tcW w:w="1389" w:type="dxa"/>
          </w:tcPr>
          <w:p w14:paraId="5B62CE50" w14:textId="4D72397D" w:rsidR="001E30D7" w:rsidRDefault="001E30D7" w:rsidP="00255ACE">
            <w:r>
              <w:t>Free-flowing non-directive single interviews</w:t>
            </w:r>
          </w:p>
        </w:tc>
        <w:tc>
          <w:tcPr>
            <w:tcW w:w="1758" w:type="dxa"/>
          </w:tcPr>
          <w:p w14:paraId="268A8663" w14:textId="7D9D1553" w:rsidR="001E30D7" w:rsidRDefault="006818B1" w:rsidP="00255ACE">
            <w:r>
              <w:t>7</w:t>
            </w:r>
            <w:r w:rsidR="00DC6E3B" w:rsidRPr="00DC6E3B">
              <w:t>β</w:t>
            </w:r>
            <w:r w:rsidR="00542ECC">
              <w:t xml:space="preserve">; </w:t>
            </w:r>
            <w:r>
              <w:t>5</w:t>
            </w:r>
            <w:r w:rsidR="001E30D7">
              <w:t xml:space="preserve"> m, </w:t>
            </w:r>
            <w:r>
              <w:t>2</w:t>
            </w:r>
            <w:r w:rsidR="001E30D7">
              <w:t xml:space="preserve"> </w:t>
            </w:r>
            <w:r w:rsidR="000173AF">
              <w:t>f.</w:t>
            </w:r>
          </w:p>
          <w:p w14:paraId="66D03A1C" w14:textId="39FAEF18" w:rsidR="001E30D7" w:rsidRDefault="001E30D7" w:rsidP="00255ACE">
            <w:r>
              <w:t>Age range 29 – 7</w:t>
            </w:r>
          </w:p>
          <w:p w14:paraId="271393B7" w14:textId="77777777" w:rsidR="001E30D7" w:rsidRDefault="006818B1" w:rsidP="00255ACE">
            <w:r>
              <w:t>M</w:t>
            </w:r>
            <w:r w:rsidR="001E30D7">
              <w:t>ean</w:t>
            </w:r>
            <w:r>
              <w:t xml:space="preserve"> 59.4</w:t>
            </w:r>
          </w:p>
          <w:p w14:paraId="332B910A" w14:textId="12182840" w:rsidR="006818B1" w:rsidRDefault="006818B1" w:rsidP="00255ACE"/>
        </w:tc>
        <w:tc>
          <w:tcPr>
            <w:tcW w:w="1502" w:type="dxa"/>
          </w:tcPr>
          <w:p w14:paraId="2967E86D" w14:textId="41EEED32" w:rsidR="001E30D7" w:rsidRDefault="001E30D7" w:rsidP="00255ACE">
            <w:r>
              <w:t>All stroke</w:t>
            </w:r>
          </w:p>
        </w:tc>
        <w:tc>
          <w:tcPr>
            <w:tcW w:w="1617" w:type="dxa"/>
          </w:tcPr>
          <w:p w14:paraId="3D50A393" w14:textId="278D4973" w:rsidR="001E30D7" w:rsidRDefault="001E30D7" w:rsidP="00255ACE">
            <w:r>
              <w:t xml:space="preserve">Range </w:t>
            </w:r>
            <w:r w:rsidR="006818B1">
              <w:t>2</w:t>
            </w:r>
            <w:r>
              <w:t xml:space="preserve"> – 13 months</w:t>
            </w:r>
          </w:p>
          <w:p w14:paraId="124C757E" w14:textId="23F8B7AE" w:rsidR="006818B1" w:rsidRDefault="006818B1" w:rsidP="00255ACE">
            <w:r>
              <w:t>Mean 7.3 months</w:t>
            </w:r>
          </w:p>
        </w:tc>
        <w:tc>
          <w:tcPr>
            <w:tcW w:w="2268" w:type="dxa"/>
          </w:tcPr>
          <w:p w14:paraId="417542A8" w14:textId="7C6E217E" w:rsidR="001E30D7" w:rsidRDefault="001E30D7" w:rsidP="00255ACE">
            <w:r>
              <w:t>Optimism, motivation, active in therapy, skills, roles, self-sufficiency, being home</w:t>
            </w:r>
          </w:p>
        </w:tc>
      </w:tr>
      <w:tr w:rsidR="001E30D7" w14:paraId="0339D6D1" w14:textId="77777777" w:rsidTr="00C72FF9">
        <w:tc>
          <w:tcPr>
            <w:tcW w:w="567" w:type="dxa"/>
          </w:tcPr>
          <w:p w14:paraId="4E7A018A" w14:textId="6D9EE2E9" w:rsidR="001E30D7" w:rsidRDefault="001E30D7" w:rsidP="00255ACE">
            <w:r>
              <w:t>25</w:t>
            </w:r>
          </w:p>
        </w:tc>
        <w:tc>
          <w:tcPr>
            <w:tcW w:w="1447" w:type="dxa"/>
          </w:tcPr>
          <w:p w14:paraId="4E783DB3" w14:textId="77777777" w:rsidR="001E30D7" w:rsidRPr="00910583" w:rsidRDefault="001E30D7" w:rsidP="00255ACE">
            <w:proofErr w:type="spellStart"/>
            <w:r w:rsidRPr="00910583">
              <w:t>Jumisko</w:t>
            </w:r>
            <w:proofErr w:type="spellEnd"/>
            <w:r w:rsidRPr="00910583">
              <w:t xml:space="preserve"> 2009</w:t>
            </w:r>
          </w:p>
          <w:p w14:paraId="7B79F997" w14:textId="5889A07A" w:rsidR="001E30D7" w:rsidRPr="00910583" w:rsidRDefault="001E30D7" w:rsidP="00255ACE">
            <w:r w:rsidRPr="00910583">
              <w:t>Sweden</w:t>
            </w:r>
          </w:p>
        </w:tc>
        <w:tc>
          <w:tcPr>
            <w:tcW w:w="1814" w:type="dxa"/>
          </w:tcPr>
          <w:p w14:paraId="72AB6D7B" w14:textId="0ADD06E0" w:rsidR="001E30D7" w:rsidRDefault="001E30D7" w:rsidP="00255ACE">
            <w:r>
              <w:t>The meaning of feeling well</w:t>
            </w:r>
          </w:p>
        </w:tc>
        <w:tc>
          <w:tcPr>
            <w:tcW w:w="1872" w:type="dxa"/>
          </w:tcPr>
          <w:p w14:paraId="534E0F38" w14:textId="48931071" w:rsidR="001E30D7" w:rsidRDefault="001E30D7" w:rsidP="00255ACE">
            <w:r>
              <w:t>Phenomenology hermeneutic interpretation</w:t>
            </w:r>
          </w:p>
        </w:tc>
        <w:tc>
          <w:tcPr>
            <w:tcW w:w="1672" w:type="dxa"/>
          </w:tcPr>
          <w:p w14:paraId="26E6EE14" w14:textId="77EA7447" w:rsidR="00103593" w:rsidRDefault="00103593" w:rsidP="00255ACE">
            <w:r>
              <w:t>Pilot interview with one person</w:t>
            </w:r>
          </w:p>
        </w:tc>
        <w:tc>
          <w:tcPr>
            <w:tcW w:w="1389" w:type="dxa"/>
          </w:tcPr>
          <w:p w14:paraId="55D48D4B" w14:textId="4F23AE6A" w:rsidR="001E30D7" w:rsidRDefault="001E30D7" w:rsidP="00255ACE">
            <w:r>
              <w:t>Single Interviews (concrete, direct)</w:t>
            </w:r>
          </w:p>
        </w:tc>
        <w:tc>
          <w:tcPr>
            <w:tcW w:w="1758" w:type="dxa"/>
          </w:tcPr>
          <w:p w14:paraId="66FBEF2F" w14:textId="2A1AFE09" w:rsidR="001E30D7" w:rsidRDefault="00E72346" w:rsidP="00255ACE">
            <w:r>
              <w:t xml:space="preserve">8; </w:t>
            </w:r>
            <w:r w:rsidR="001E30D7">
              <w:t xml:space="preserve">6 m, 2 </w:t>
            </w:r>
            <w:r w:rsidR="000173AF">
              <w:t>f.</w:t>
            </w:r>
          </w:p>
          <w:p w14:paraId="7B318982" w14:textId="77777777" w:rsidR="001E30D7" w:rsidRDefault="001E30D7" w:rsidP="00255ACE">
            <w:r>
              <w:t xml:space="preserve">Age range 29 – 53 </w:t>
            </w:r>
          </w:p>
          <w:p w14:paraId="563D5DDF" w14:textId="7A8FD6D4" w:rsidR="001E30D7" w:rsidRDefault="001E30D7" w:rsidP="00255ACE">
            <w:r>
              <w:t>median 41</w:t>
            </w:r>
          </w:p>
        </w:tc>
        <w:tc>
          <w:tcPr>
            <w:tcW w:w="1502" w:type="dxa"/>
          </w:tcPr>
          <w:p w14:paraId="0B4715DF" w14:textId="72A4C9F2" w:rsidR="001E30D7" w:rsidRDefault="001E30D7" w:rsidP="00255ACE">
            <w:r>
              <w:t>Moderate or severe traumatic brain injury</w:t>
            </w:r>
          </w:p>
        </w:tc>
        <w:tc>
          <w:tcPr>
            <w:tcW w:w="1617" w:type="dxa"/>
          </w:tcPr>
          <w:p w14:paraId="61AC4626" w14:textId="77777777" w:rsidR="001E30D7" w:rsidRDefault="001E30D7" w:rsidP="00255ACE">
            <w:r>
              <w:t>Range 7 – 15 years</w:t>
            </w:r>
          </w:p>
          <w:p w14:paraId="411EC808" w14:textId="012ACAA1" w:rsidR="001E30D7" w:rsidRDefault="001E30D7" w:rsidP="00255ACE">
            <w:r>
              <w:t>median 10 years</w:t>
            </w:r>
          </w:p>
        </w:tc>
        <w:tc>
          <w:tcPr>
            <w:tcW w:w="2268" w:type="dxa"/>
          </w:tcPr>
          <w:p w14:paraId="49635828" w14:textId="467132F0" w:rsidR="001E30D7" w:rsidRDefault="001E30D7" w:rsidP="00255ACE">
            <w:r>
              <w:t>Relationships, positive mind-set, prioritising what they valued, feeling useful, having a routine</w:t>
            </w:r>
          </w:p>
        </w:tc>
      </w:tr>
      <w:tr w:rsidR="001E30D7" w14:paraId="0E206B04" w14:textId="77777777" w:rsidTr="00C72FF9">
        <w:tc>
          <w:tcPr>
            <w:tcW w:w="567" w:type="dxa"/>
          </w:tcPr>
          <w:p w14:paraId="3D46735C" w14:textId="132D3E8D" w:rsidR="001E30D7" w:rsidRDefault="001E30D7" w:rsidP="00255ACE">
            <w:r>
              <w:t>26</w:t>
            </w:r>
          </w:p>
        </w:tc>
        <w:tc>
          <w:tcPr>
            <w:tcW w:w="1447" w:type="dxa"/>
          </w:tcPr>
          <w:p w14:paraId="0B30BF8B" w14:textId="77777777" w:rsidR="001E30D7" w:rsidRPr="00910583" w:rsidRDefault="001E30D7" w:rsidP="00255ACE">
            <w:proofErr w:type="spellStart"/>
            <w:r w:rsidRPr="00910583">
              <w:t>Kamwesiga</w:t>
            </w:r>
            <w:proofErr w:type="spellEnd"/>
            <w:r w:rsidRPr="00910583">
              <w:t xml:space="preserve"> 2016</w:t>
            </w:r>
          </w:p>
          <w:p w14:paraId="52C46431" w14:textId="71189109" w:rsidR="001E30D7" w:rsidRPr="00910583" w:rsidRDefault="001E30D7" w:rsidP="00255ACE">
            <w:r w:rsidRPr="00910583">
              <w:t>Uganda</w:t>
            </w:r>
          </w:p>
        </w:tc>
        <w:tc>
          <w:tcPr>
            <w:tcW w:w="1814" w:type="dxa"/>
          </w:tcPr>
          <w:p w14:paraId="5344887C" w14:textId="64771FFF" w:rsidR="001E30D7" w:rsidRDefault="001E30D7" w:rsidP="00255ACE">
            <w:r>
              <w:t>Experience of using mobile phones</w:t>
            </w:r>
          </w:p>
        </w:tc>
        <w:tc>
          <w:tcPr>
            <w:tcW w:w="1872" w:type="dxa"/>
          </w:tcPr>
          <w:p w14:paraId="0734F157" w14:textId="1A1D5A8E" w:rsidR="001E30D7" w:rsidRDefault="001E30D7" w:rsidP="00255ACE">
            <w:r>
              <w:t>Grounded theory</w:t>
            </w:r>
          </w:p>
        </w:tc>
        <w:tc>
          <w:tcPr>
            <w:tcW w:w="1672" w:type="dxa"/>
          </w:tcPr>
          <w:p w14:paraId="61CDF5FC" w14:textId="2D9F0392" w:rsidR="001E30D7" w:rsidRDefault="00463D84" w:rsidP="00E463D3">
            <w:r>
              <w:t>No</w:t>
            </w:r>
          </w:p>
        </w:tc>
        <w:tc>
          <w:tcPr>
            <w:tcW w:w="1389" w:type="dxa"/>
          </w:tcPr>
          <w:p w14:paraId="151B467D" w14:textId="04483961" w:rsidR="001E30D7" w:rsidRDefault="001E30D7" w:rsidP="00E463D3">
            <w:r>
              <w:t>Single semi-structured interviews</w:t>
            </w:r>
          </w:p>
        </w:tc>
        <w:tc>
          <w:tcPr>
            <w:tcW w:w="1758" w:type="dxa"/>
          </w:tcPr>
          <w:p w14:paraId="3F27E8EE" w14:textId="04A930B7" w:rsidR="001E30D7" w:rsidRDefault="00E72346" w:rsidP="00255ACE">
            <w:r>
              <w:t xml:space="preserve">11; </w:t>
            </w:r>
            <w:r w:rsidR="001E30D7">
              <w:t>6 m, 5 f</w:t>
            </w:r>
            <w:r w:rsidR="000173AF">
              <w:t>.</w:t>
            </w:r>
          </w:p>
          <w:p w14:paraId="526BDF82" w14:textId="095AB25C" w:rsidR="001E30D7" w:rsidRDefault="001E30D7" w:rsidP="00255ACE">
            <w:r>
              <w:t>Age range 25 – 75 years</w:t>
            </w:r>
          </w:p>
        </w:tc>
        <w:tc>
          <w:tcPr>
            <w:tcW w:w="1502" w:type="dxa"/>
          </w:tcPr>
          <w:p w14:paraId="0F6A5D9D" w14:textId="6F3D50FD" w:rsidR="001E30D7" w:rsidRDefault="001E30D7" w:rsidP="00255ACE">
            <w:r>
              <w:t>Stroke</w:t>
            </w:r>
          </w:p>
        </w:tc>
        <w:tc>
          <w:tcPr>
            <w:tcW w:w="1617" w:type="dxa"/>
          </w:tcPr>
          <w:p w14:paraId="7E960C46" w14:textId="673BB433" w:rsidR="001E30D7" w:rsidRDefault="001E30D7" w:rsidP="00255ACE">
            <w:r>
              <w:t>Range 7 months - 20 months</w:t>
            </w:r>
          </w:p>
        </w:tc>
        <w:tc>
          <w:tcPr>
            <w:tcW w:w="2268" w:type="dxa"/>
          </w:tcPr>
          <w:p w14:paraId="5D61DB21" w14:textId="2E06B5EA" w:rsidR="001E30D7" w:rsidRDefault="001E30D7" w:rsidP="00255ACE">
            <w:r>
              <w:t>Mobile phone enables communication, agency, routine, well-being, security</w:t>
            </w:r>
          </w:p>
        </w:tc>
      </w:tr>
      <w:tr w:rsidR="001E30D7" w14:paraId="15281BB1" w14:textId="77777777" w:rsidTr="00C72FF9">
        <w:tc>
          <w:tcPr>
            <w:tcW w:w="567" w:type="dxa"/>
          </w:tcPr>
          <w:p w14:paraId="4AFBDED7" w14:textId="36E14C69" w:rsidR="001E30D7" w:rsidRDefault="001E30D7" w:rsidP="00255ACE">
            <w:r>
              <w:t>27</w:t>
            </w:r>
          </w:p>
        </w:tc>
        <w:tc>
          <w:tcPr>
            <w:tcW w:w="1447" w:type="dxa"/>
          </w:tcPr>
          <w:p w14:paraId="0DD4A275" w14:textId="77777777" w:rsidR="001E30D7" w:rsidRPr="00910583" w:rsidRDefault="001E30D7" w:rsidP="00255ACE">
            <w:r w:rsidRPr="00910583">
              <w:t>Kelly</w:t>
            </w:r>
          </w:p>
          <w:p w14:paraId="6DBB5675" w14:textId="77777777" w:rsidR="001E30D7" w:rsidRPr="00910583" w:rsidRDefault="001E30D7" w:rsidP="00255ACE">
            <w:r w:rsidRPr="00910583">
              <w:t>2021</w:t>
            </w:r>
          </w:p>
          <w:p w14:paraId="3BA0C219" w14:textId="4A8C5C89" w:rsidR="001E30D7" w:rsidRPr="00910583" w:rsidRDefault="001E30D7" w:rsidP="00255ACE">
            <w:r w:rsidRPr="00910583">
              <w:t>Australia</w:t>
            </w:r>
          </w:p>
        </w:tc>
        <w:tc>
          <w:tcPr>
            <w:tcW w:w="1814" w:type="dxa"/>
          </w:tcPr>
          <w:p w14:paraId="21430F1A" w14:textId="618C23B7" w:rsidR="001E30D7" w:rsidRDefault="001E30D7" w:rsidP="00255ACE">
            <w:r>
              <w:t>Rehabilitation for Aboriginal people</w:t>
            </w:r>
          </w:p>
        </w:tc>
        <w:tc>
          <w:tcPr>
            <w:tcW w:w="1872" w:type="dxa"/>
          </w:tcPr>
          <w:p w14:paraId="4E60C907" w14:textId="0721477A" w:rsidR="001E30D7" w:rsidRDefault="001E30D7" w:rsidP="00255ACE">
            <w:r>
              <w:t>Not given</w:t>
            </w:r>
          </w:p>
          <w:p w14:paraId="24A72001" w14:textId="047F8FA3" w:rsidR="001E30D7" w:rsidRDefault="001E30D7" w:rsidP="00255ACE">
            <w:r>
              <w:t>Qualitative</w:t>
            </w:r>
          </w:p>
        </w:tc>
        <w:tc>
          <w:tcPr>
            <w:tcW w:w="1672" w:type="dxa"/>
          </w:tcPr>
          <w:p w14:paraId="24320454" w14:textId="423EDD37" w:rsidR="001E30D7" w:rsidRDefault="007D5E45" w:rsidP="005273A7">
            <w:r>
              <w:t>Aboriginal people on research team</w:t>
            </w:r>
          </w:p>
        </w:tc>
        <w:tc>
          <w:tcPr>
            <w:tcW w:w="1389" w:type="dxa"/>
          </w:tcPr>
          <w:p w14:paraId="1ABCA6E9" w14:textId="3562A3C8" w:rsidR="001E30D7" w:rsidRDefault="001E30D7" w:rsidP="005273A7">
            <w:r>
              <w:t>semi–</w:t>
            </w:r>
          </w:p>
          <w:p w14:paraId="3A838BBF" w14:textId="525C06F2" w:rsidR="001E30D7" w:rsidRDefault="001E30D7" w:rsidP="005273A7">
            <w:r>
              <w:t>structured interviews</w:t>
            </w:r>
          </w:p>
        </w:tc>
        <w:tc>
          <w:tcPr>
            <w:tcW w:w="1758" w:type="dxa"/>
          </w:tcPr>
          <w:p w14:paraId="05FAF45A" w14:textId="77777777" w:rsidR="000173AF" w:rsidRDefault="001E30D7" w:rsidP="00255ACE">
            <w:r>
              <w:t>6 (4 eligible</w:t>
            </w:r>
            <w:r>
              <w:rPr>
                <w:rFonts w:cs="Times New Roman"/>
              </w:rPr>
              <w:t>β</w:t>
            </w:r>
            <w:r>
              <w:t xml:space="preserve">): </w:t>
            </w:r>
            <w:r w:rsidRPr="005273A7">
              <w:t>3</w:t>
            </w:r>
            <w:r>
              <w:t xml:space="preserve"> m</w:t>
            </w:r>
            <w:r w:rsidRPr="005273A7">
              <w:t xml:space="preserve">; </w:t>
            </w:r>
            <w:r>
              <w:t xml:space="preserve">1 </w:t>
            </w:r>
            <w:r w:rsidR="000173AF">
              <w:t>f.</w:t>
            </w:r>
          </w:p>
          <w:p w14:paraId="6394FFDE" w14:textId="75602F13" w:rsidR="001E30D7" w:rsidRDefault="001E30D7" w:rsidP="00255ACE">
            <w:r w:rsidRPr="005273A7">
              <w:t>Age range 30-</w:t>
            </w:r>
            <w:r>
              <w:t>6</w:t>
            </w:r>
            <w:r w:rsidRPr="005273A7">
              <w:t>9</w:t>
            </w:r>
          </w:p>
        </w:tc>
        <w:tc>
          <w:tcPr>
            <w:tcW w:w="1502" w:type="dxa"/>
          </w:tcPr>
          <w:p w14:paraId="6628CD8D" w14:textId="527DCA86" w:rsidR="001E30D7" w:rsidRDefault="001E30D7" w:rsidP="00255ACE">
            <w:r>
              <w:t>Stroke</w:t>
            </w:r>
          </w:p>
        </w:tc>
        <w:tc>
          <w:tcPr>
            <w:tcW w:w="1617" w:type="dxa"/>
          </w:tcPr>
          <w:p w14:paraId="46627543" w14:textId="42636915" w:rsidR="001E30D7" w:rsidRDefault="001E30D7" w:rsidP="00255ACE">
            <w:r>
              <w:t>Previous 3 years</w:t>
            </w:r>
          </w:p>
        </w:tc>
        <w:tc>
          <w:tcPr>
            <w:tcW w:w="2268" w:type="dxa"/>
          </w:tcPr>
          <w:p w14:paraId="4A39596A" w14:textId="27AA4C05" w:rsidR="001E30D7" w:rsidRDefault="001E30D7" w:rsidP="00255ACE">
            <w:r>
              <w:t xml:space="preserve">Communication; involvement of family, co-morbidities, relationship with services </w:t>
            </w:r>
          </w:p>
        </w:tc>
      </w:tr>
      <w:tr w:rsidR="001E30D7" w14:paraId="49480AF0" w14:textId="77777777" w:rsidTr="00C72FF9">
        <w:tc>
          <w:tcPr>
            <w:tcW w:w="567" w:type="dxa"/>
          </w:tcPr>
          <w:p w14:paraId="3792BC6B" w14:textId="51E74B66" w:rsidR="001E30D7" w:rsidRDefault="001E30D7" w:rsidP="00255ACE">
            <w:r>
              <w:t>28</w:t>
            </w:r>
          </w:p>
        </w:tc>
        <w:tc>
          <w:tcPr>
            <w:tcW w:w="1447" w:type="dxa"/>
            <w:shd w:val="clear" w:color="auto" w:fill="auto"/>
          </w:tcPr>
          <w:p w14:paraId="1D474E74" w14:textId="77777777" w:rsidR="001E30D7" w:rsidRPr="00910583" w:rsidRDefault="001E30D7" w:rsidP="00255ACE">
            <w:r w:rsidRPr="00910583">
              <w:t>Kessler 2013</w:t>
            </w:r>
          </w:p>
          <w:p w14:paraId="13532CC4" w14:textId="70464F0B" w:rsidR="001E30D7" w:rsidRPr="00910583" w:rsidRDefault="001E30D7" w:rsidP="00255ACE">
            <w:r w:rsidRPr="00910583">
              <w:t>Canada</w:t>
            </w:r>
          </w:p>
        </w:tc>
        <w:tc>
          <w:tcPr>
            <w:tcW w:w="1814" w:type="dxa"/>
          </w:tcPr>
          <w:p w14:paraId="78E91126" w14:textId="316428B6" w:rsidR="001E30D7" w:rsidRDefault="001E30D7" w:rsidP="00255ACE">
            <w:r>
              <w:t>The process of change during recovery</w:t>
            </w:r>
          </w:p>
        </w:tc>
        <w:tc>
          <w:tcPr>
            <w:tcW w:w="1872" w:type="dxa"/>
          </w:tcPr>
          <w:p w14:paraId="2043D69E" w14:textId="577370D2" w:rsidR="001E30D7" w:rsidRDefault="001E30D7" w:rsidP="00255ACE">
            <w:r>
              <w:t>Grounded theory</w:t>
            </w:r>
          </w:p>
        </w:tc>
        <w:tc>
          <w:tcPr>
            <w:tcW w:w="1672" w:type="dxa"/>
          </w:tcPr>
          <w:p w14:paraId="09E73A23" w14:textId="237B6349" w:rsidR="001E30D7" w:rsidRDefault="005B701C" w:rsidP="00255ACE">
            <w:r>
              <w:t>No</w:t>
            </w:r>
          </w:p>
        </w:tc>
        <w:tc>
          <w:tcPr>
            <w:tcW w:w="1389" w:type="dxa"/>
          </w:tcPr>
          <w:p w14:paraId="658D2FF5" w14:textId="2DDCC7BC" w:rsidR="001E30D7" w:rsidRDefault="001E30D7" w:rsidP="00255ACE">
            <w:r>
              <w:t>Single Semi-structured interviews</w:t>
            </w:r>
          </w:p>
        </w:tc>
        <w:tc>
          <w:tcPr>
            <w:tcW w:w="1758" w:type="dxa"/>
          </w:tcPr>
          <w:p w14:paraId="54405295" w14:textId="33DAD053" w:rsidR="001E30D7" w:rsidRDefault="00E72346" w:rsidP="00255ACE">
            <w:r>
              <w:t xml:space="preserve">12; </w:t>
            </w:r>
            <w:r w:rsidR="001E30D7">
              <w:t xml:space="preserve">10 m, 2 </w:t>
            </w:r>
            <w:r w:rsidR="000173AF">
              <w:t>f.</w:t>
            </w:r>
          </w:p>
          <w:p w14:paraId="6C347FF7" w14:textId="77777777" w:rsidR="001E30D7" w:rsidRDefault="001E30D7" w:rsidP="00255ACE">
            <w:r>
              <w:t xml:space="preserve">Age range 44 – 74 </w:t>
            </w:r>
          </w:p>
          <w:p w14:paraId="7475AB8F" w14:textId="680349E9" w:rsidR="001E30D7" w:rsidRDefault="001E30D7" w:rsidP="00255ACE">
            <w:r>
              <w:t>mean 54</w:t>
            </w:r>
          </w:p>
        </w:tc>
        <w:tc>
          <w:tcPr>
            <w:tcW w:w="1502" w:type="dxa"/>
          </w:tcPr>
          <w:p w14:paraId="614379D1" w14:textId="3658C190" w:rsidR="001E30D7" w:rsidRDefault="001E30D7" w:rsidP="00255ACE">
            <w:r>
              <w:t>All Stroke</w:t>
            </w:r>
          </w:p>
        </w:tc>
        <w:tc>
          <w:tcPr>
            <w:tcW w:w="1617" w:type="dxa"/>
          </w:tcPr>
          <w:p w14:paraId="63FEDA17" w14:textId="1E6B888E" w:rsidR="001E30D7" w:rsidRDefault="001E30D7" w:rsidP="00255ACE">
            <w:r>
              <w:t xml:space="preserve">Range 3 – 11 years </w:t>
            </w:r>
          </w:p>
          <w:p w14:paraId="74A54447" w14:textId="3C55CE74" w:rsidR="001E30D7" w:rsidRDefault="001E30D7" w:rsidP="00255ACE">
            <w:r>
              <w:t>mean 6.5 years</w:t>
            </w:r>
          </w:p>
        </w:tc>
        <w:tc>
          <w:tcPr>
            <w:tcW w:w="2268" w:type="dxa"/>
          </w:tcPr>
          <w:p w14:paraId="03395394" w14:textId="1E4F6C87" w:rsidR="001E30D7" w:rsidRDefault="001E30D7" w:rsidP="00255ACE">
            <w:r>
              <w:t>Vulnerability, choosing recovery, connected to others (peers), knowledge = hope &amp; motivation</w:t>
            </w:r>
          </w:p>
        </w:tc>
      </w:tr>
      <w:tr w:rsidR="001E30D7" w14:paraId="6CB072A2" w14:textId="77777777" w:rsidTr="00C72FF9">
        <w:tc>
          <w:tcPr>
            <w:tcW w:w="567" w:type="dxa"/>
          </w:tcPr>
          <w:p w14:paraId="617AD959" w14:textId="3E6F5872" w:rsidR="001E30D7" w:rsidRDefault="001E30D7" w:rsidP="008E0F1E">
            <w:r>
              <w:t>29</w:t>
            </w:r>
          </w:p>
        </w:tc>
        <w:tc>
          <w:tcPr>
            <w:tcW w:w="1447" w:type="dxa"/>
          </w:tcPr>
          <w:p w14:paraId="56CEBED8" w14:textId="77777777" w:rsidR="001E30D7" w:rsidRPr="00910583" w:rsidRDefault="001E30D7" w:rsidP="008E0F1E">
            <w:r w:rsidRPr="00910583">
              <w:t>King 2018</w:t>
            </w:r>
          </w:p>
          <w:p w14:paraId="40F11EA6" w14:textId="547C42A7" w:rsidR="001E30D7" w:rsidRPr="00910583" w:rsidRDefault="001E30D7" w:rsidP="008E0F1E">
            <w:r w:rsidRPr="00910583">
              <w:t>USA</w:t>
            </w:r>
          </w:p>
        </w:tc>
        <w:tc>
          <w:tcPr>
            <w:tcW w:w="1814" w:type="dxa"/>
          </w:tcPr>
          <w:p w14:paraId="7D318EAF" w14:textId="3E15E6DF" w:rsidR="001E30D7" w:rsidRDefault="001E30D7" w:rsidP="008E0F1E">
            <w:r>
              <w:t>Factors that inform beliefs</w:t>
            </w:r>
          </w:p>
        </w:tc>
        <w:tc>
          <w:tcPr>
            <w:tcW w:w="1872" w:type="dxa"/>
          </w:tcPr>
          <w:p w14:paraId="713BBB3E" w14:textId="6946C98F" w:rsidR="001E30D7" w:rsidRDefault="001E30D7" w:rsidP="008E0F1E">
            <w:r>
              <w:t>Qualitative part of Mixed methods</w:t>
            </w:r>
          </w:p>
        </w:tc>
        <w:tc>
          <w:tcPr>
            <w:tcW w:w="1672" w:type="dxa"/>
          </w:tcPr>
          <w:p w14:paraId="5D061BEB" w14:textId="250F831D" w:rsidR="001E30D7" w:rsidRDefault="00E72346" w:rsidP="008E0F1E">
            <w:r>
              <w:t>No</w:t>
            </w:r>
          </w:p>
        </w:tc>
        <w:tc>
          <w:tcPr>
            <w:tcW w:w="1389" w:type="dxa"/>
          </w:tcPr>
          <w:p w14:paraId="1B8B3A7A" w14:textId="06AE0518" w:rsidR="001E30D7" w:rsidRDefault="001E30D7" w:rsidP="008E0F1E">
            <w:r>
              <w:t>Single Semi-structured interviews</w:t>
            </w:r>
          </w:p>
        </w:tc>
        <w:tc>
          <w:tcPr>
            <w:tcW w:w="1758" w:type="dxa"/>
          </w:tcPr>
          <w:p w14:paraId="70A5C198" w14:textId="6C76C888" w:rsidR="001E30D7" w:rsidRDefault="00E72346" w:rsidP="008E0F1E">
            <w:r>
              <w:t xml:space="preserve">22; </w:t>
            </w:r>
            <w:r w:rsidR="001E30D7">
              <w:t>19 m, 3 f</w:t>
            </w:r>
            <w:r w:rsidR="000173AF">
              <w:t>.</w:t>
            </w:r>
          </w:p>
          <w:p w14:paraId="1353A358" w14:textId="77777777" w:rsidR="001E30D7" w:rsidRDefault="001E30D7" w:rsidP="008E0F1E">
            <w:r>
              <w:t>Mean age 45</w:t>
            </w:r>
          </w:p>
          <w:p w14:paraId="474F2506" w14:textId="1FEE1A15" w:rsidR="00E72346" w:rsidRDefault="00E72346" w:rsidP="008E0F1E">
            <w:r>
              <w:t>Between ages 18 and 65</w:t>
            </w:r>
          </w:p>
        </w:tc>
        <w:tc>
          <w:tcPr>
            <w:tcW w:w="1502" w:type="dxa"/>
          </w:tcPr>
          <w:p w14:paraId="424C34B1" w14:textId="40C52EFE" w:rsidR="001E30D7" w:rsidRDefault="001E30D7" w:rsidP="008E0F1E">
            <w:r>
              <w:t>Traumatic brain injury</w:t>
            </w:r>
          </w:p>
        </w:tc>
        <w:tc>
          <w:tcPr>
            <w:tcW w:w="1617" w:type="dxa"/>
          </w:tcPr>
          <w:p w14:paraId="008E3828" w14:textId="6F68D86C" w:rsidR="001E30D7" w:rsidRDefault="001E30D7" w:rsidP="008E0F1E">
            <w:r>
              <w:t>Not reported</w:t>
            </w:r>
          </w:p>
        </w:tc>
        <w:tc>
          <w:tcPr>
            <w:tcW w:w="2268" w:type="dxa"/>
          </w:tcPr>
          <w:p w14:paraId="6B0CFF71" w14:textId="2443AC62" w:rsidR="001E30D7" w:rsidRDefault="001E30D7" w:rsidP="008E0F1E">
            <w:r>
              <w:t>Moderate activity to avoid feeling overwhelmed. Loss of physical and cognitive control</w:t>
            </w:r>
          </w:p>
        </w:tc>
      </w:tr>
      <w:tr w:rsidR="001E30D7" w14:paraId="40B165EB" w14:textId="77777777" w:rsidTr="00C72FF9">
        <w:tc>
          <w:tcPr>
            <w:tcW w:w="567" w:type="dxa"/>
          </w:tcPr>
          <w:p w14:paraId="5CF2D30F" w14:textId="459B53E4" w:rsidR="001E30D7" w:rsidRDefault="001E30D7" w:rsidP="008E0F1E">
            <w:r>
              <w:t>30</w:t>
            </w:r>
          </w:p>
        </w:tc>
        <w:tc>
          <w:tcPr>
            <w:tcW w:w="1447" w:type="dxa"/>
          </w:tcPr>
          <w:p w14:paraId="1C7AAE23" w14:textId="77777777" w:rsidR="001E30D7" w:rsidRPr="00910583" w:rsidRDefault="001E30D7" w:rsidP="008E0F1E">
            <w:proofErr w:type="spellStart"/>
            <w:r w:rsidRPr="00910583">
              <w:t>Kitson</w:t>
            </w:r>
            <w:proofErr w:type="spellEnd"/>
            <w:r w:rsidRPr="00910583">
              <w:t xml:space="preserve"> 2013</w:t>
            </w:r>
          </w:p>
          <w:p w14:paraId="66387749" w14:textId="2F81AA9A" w:rsidR="001E30D7" w:rsidRPr="00910583" w:rsidRDefault="001E30D7" w:rsidP="008E0F1E">
            <w:r w:rsidRPr="00910583">
              <w:t>UK</w:t>
            </w:r>
          </w:p>
        </w:tc>
        <w:tc>
          <w:tcPr>
            <w:tcW w:w="1814" w:type="dxa"/>
          </w:tcPr>
          <w:p w14:paraId="05A1F3DF" w14:textId="495AB6A7" w:rsidR="001E30D7" w:rsidRDefault="001E30D7" w:rsidP="008E0F1E">
            <w:r>
              <w:t>Experience of fundamentals of care</w:t>
            </w:r>
          </w:p>
        </w:tc>
        <w:tc>
          <w:tcPr>
            <w:tcW w:w="1872" w:type="dxa"/>
          </w:tcPr>
          <w:p w14:paraId="1D1F9B5E" w14:textId="04F086B4" w:rsidR="001E30D7" w:rsidRDefault="001E30D7" w:rsidP="008E0F1E">
            <w:r>
              <w:t>Interpretive phenomenology</w:t>
            </w:r>
          </w:p>
        </w:tc>
        <w:tc>
          <w:tcPr>
            <w:tcW w:w="1672" w:type="dxa"/>
          </w:tcPr>
          <w:p w14:paraId="52D05AFD" w14:textId="0E2E034C" w:rsidR="001E30D7" w:rsidRDefault="005236A9" w:rsidP="008E0F1E">
            <w:r>
              <w:t>No</w:t>
            </w:r>
          </w:p>
        </w:tc>
        <w:tc>
          <w:tcPr>
            <w:tcW w:w="1389" w:type="dxa"/>
          </w:tcPr>
          <w:p w14:paraId="609834B8" w14:textId="4E69FB09" w:rsidR="001E30D7" w:rsidRDefault="001E30D7" w:rsidP="008E0F1E">
            <w:r>
              <w:t>Single Narrative interviews</w:t>
            </w:r>
          </w:p>
        </w:tc>
        <w:tc>
          <w:tcPr>
            <w:tcW w:w="1758" w:type="dxa"/>
          </w:tcPr>
          <w:p w14:paraId="415D7C8B" w14:textId="62B5CE2F" w:rsidR="001E30D7" w:rsidRDefault="00E72346" w:rsidP="008E0F1E">
            <w:r>
              <w:t xml:space="preserve">15; </w:t>
            </w:r>
            <w:r w:rsidR="001E30D7">
              <w:t xml:space="preserve">6 m, 9 </w:t>
            </w:r>
            <w:r w:rsidR="000173AF">
              <w:t>f.</w:t>
            </w:r>
          </w:p>
          <w:p w14:paraId="7FF31F7E" w14:textId="09C12C9D" w:rsidR="001E30D7" w:rsidRDefault="001E30D7" w:rsidP="008E0F1E">
            <w:r>
              <w:t>Age range mid 30s – mid 80s</w:t>
            </w:r>
          </w:p>
        </w:tc>
        <w:tc>
          <w:tcPr>
            <w:tcW w:w="1502" w:type="dxa"/>
          </w:tcPr>
          <w:p w14:paraId="2D0C32C4" w14:textId="4938FF8C" w:rsidR="001E30D7" w:rsidRDefault="001E30D7" w:rsidP="008E0F1E">
            <w:r>
              <w:t>All Stroke</w:t>
            </w:r>
          </w:p>
        </w:tc>
        <w:tc>
          <w:tcPr>
            <w:tcW w:w="1617" w:type="dxa"/>
          </w:tcPr>
          <w:p w14:paraId="337B53AF" w14:textId="57F767EC" w:rsidR="001E30D7" w:rsidRDefault="001E30D7" w:rsidP="008E0F1E">
            <w:r>
              <w:t>Not given (secondary analysis of data)</w:t>
            </w:r>
          </w:p>
        </w:tc>
        <w:tc>
          <w:tcPr>
            <w:tcW w:w="2268" w:type="dxa"/>
          </w:tcPr>
          <w:p w14:paraId="1D4023FD" w14:textId="5D0AC3F7" w:rsidR="001E30D7" w:rsidRDefault="001E30D7" w:rsidP="008E0F1E">
            <w:r>
              <w:t>Dignity, communication, privacy, education, respecting choice (male carers)</w:t>
            </w:r>
          </w:p>
        </w:tc>
      </w:tr>
      <w:tr w:rsidR="001E30D7" w14:paraId="35F6B58A" w14:textId="77777777" w:rsidTr="00C72FF9">
        <w:tc>
          <w:tcPr>
            <w:tcW w:w="567" w:type="dxa"/>
          </w:tcPr>
          <w:p w14:paraId="71A82040" w14:textId="37897FB9" w:rsidR="001E30D7" w:rsidRDefault="001E30D7" w:rsidP="008E0F1E">
            <w:r>
              <w:t>31</w:t>
            </w:r>
          </w:p>
        </w:tc>
        <w:tc>
          <w:tcPr>
            <w:tcW w:w="1447" w:type="dxa"/>
          </w:tcPr>
          <w:p w14:paraId="513D45B3" w14:textId="5FA21945" w:rsidR="001E30D7" w:rsidRPr="00910583" w:rsidRDefault="001E30D7" w:rsidP="008E0F1E">
            <w:r w:rsidRPr="00910583">
              <w:t>Knox 2016</w:t>
            </w:r>
            <w:r w:rsidRPr="00910583">
              <w:rPr>
                <w:rFonts w:cs="Times New Roman"/>
                <w:vertAlign w:val="superscript"/>
              </w:rPr>
              <w:t>∞</w:t>
            </w:r>
          </w:p>
          <w:p w14:paraId="59EA2C96" w14:textId="60F5458F" w:rsidR="001E30D7" w:rsidRPr="00910583" w:rsidRDefault="001E30D7" w:rsidP="008E0F1E">
            <w:r w:rsidRPr="00910583">
              <w:t>Australia</w:t>
            </w:r>
          </w:p>
        </w:tc>
        <w:tc>
          <w:tcPr>
            <w:tcW w:w="1814" w:type="dxa"/>
          </w:tcPr>
          <w:p w14:paraId="07BD61B8" w14:textId="34A6F702" w:rsidR="001E30D7" w:rsidRDefault="001E30D7" w:rsidP="008E0F1E">
            <w:r>
              <w:t>Understanding decision-making</w:t>
            </w:r>
          </w:p>
        </w:tc>
        <w:tc>
          <w:tcPr>
            <w:tcW w:w="1872" w:type="dxa"/>
          </w:tcPr>
          <w:p w14:paraId="075A808D" w14:textId="77A78390" w:rsidR="001E30D7" w:rsidRDefault="001E30D7" w:rsidP="008E0F1E">
            <w:r>
              <w:t>Constructivist grounded theory</w:t>
            </w:r>
          </w:p>
        </w:tc>
        <w:tc>
          <w:tcPr>
            <w:tcW w:w="1672" w:type="dxa"/>
          </w:tcPr>
          <w:p w14:paraId="06A2F540" w14:textId="3FBC71FC" w:rsidR="001E30D7" w:rsidRDefault="00320858" w:rsidP="008E0F1E">
            <w:r>
              <w:t>Member checking</w:t>
            </w:r>
          </w:p>
        </w:tc>
        <w:tc>
          <w:tcPr>
            <w:tcW w:w="1389" w:type="dxa"/>
          </w:tcPr>
          <w:p w14:paraId="3602573F" w14:textId="0B7F76E0" w:rsidR="001E30D7" w:rsidRDefault="001E30D7" w:rsidP="008E0F1E">
            <w:r>
              <w:t xml:space="preserve">18 </w:t>
            </w:r>
            <w:r w:rsidR="00320858">
              <w:rPr>
                <w:rFonts w:cs="Times New Roman"/>
              </w:rPr>
              <w:t>π</w:t>
            </w:r>
            <w:r w:rsidR="00320858">
              <w:t xml:space="preserve"> multiple</w:t>
            </w:r>
            <w:r>
              <w:t xml:space="preserve"> in-depth interviews</w:t>
            </w:r>
          </w:p>
        </w:tc>
        <w:tc>
          <w:tcPr>
            <w:tcW w:w="1758" w:type="dxa"/>
          </w:tcPr>
          <w:p w14:paraId="48EAF23C" w14:textId="73B3DDFA" w:rsidR="001E30D7" w:rsidRDefault="00320858" w:rsidP="008E0F1E">
            <w:r>
              <w:t xml:space="preserve">4; </w:t>
            </w:r>
            <w:r w:rsidR="001E30D7">
              <w:t>3 m, 1 f</w:t>
            </w:r>
            <w:r w:rsidR="000173AF">
              <w:t>.</w:t>
            </w:r>
          </w:p>
          <w:p w14:paraId="002680A5" w14:textId="77777777" w:rsidR="001E30D7" w:rsidRDefault="001E30D7" w:rsidP="008E0F1E">
            <w:r>
              <w:t xml:space="preserve">Age range 27 – 47 </w:t>
            </w:r>
          </w:p>
          <w:p w14:paraId="12D9E44E" w14:textId="591581B9" w:rsidR="00292596" w:rsidRDefault="00292596" w:rsidP="008E0F1E">
            <w:r>
              <w:t xml:space="preserve">Mean 35.5 </w:t>
            </w:r>
          </w:p>
        </w:tc>
        <w:tc>
          <w:tcPr>
            <w:tcW w:w="1502" w:type="dxa"/>
          </w:tcPr>
          <w:p w14:paraId="4C1844B3" w14:textId="4D4652B6" w:rsidR="001E30D7" w:rsidRDefault="001E30D7" w:rsidP="008E0F1E">
            <w:r>
              <w:t>Severe traumatic brain injury</w:t>
            </w:r>
          </w:p>
        </w:tc>
        <w:tc>
          <w:tcPr>
            <w:tcW w:w="1617" w:type="dxa"/>
          </w:tcPr>
          <w:p w14:paraId="5A1061FD" w14:textId="025DD371" w:rsidR="001E30D7" w:rsidRDefault="001E30D7" w:rsidP="008E0F1E">
            <w:r>
              <w:t>Range 7 – 17 years</w:t>
            </w:r>
          </w:p>
        </w:tc>
        <w:tc>
          <w:tcPr>
            <w:tcW w:w="2268" w:type="dxa"/>
          </w:tcPr>
          <w:p w14:paraId="418C1461" w14:textId="19187D43" w:rsidR="001E30D7" w:rsidRDefault="001E30D7" w:rsidP="008E0F1E">
            <w:r>
              <w:t xml:space="preserve">Trust, collaborative, evaluation of risk and responsibility, supports, autonomy, information, </w:t>
            </w:r>
          </w:p>
        </w:tc>
      </w:tr>
      <w:tr w:rsidR="001E30D7" w14:paraId="236008B8" w14:textId="77777777" w:rsidTr="00C72FF9">
        <w:tc>
          <w:tcPr>
            <w:tcW w:w="567" w:type="dxa"/>
          </w:tcPr>
          <w:p w14:paraId="7B6CFCC3" w14:textId="5C41C872" w:rsidR="001E30D7" w:rsidRDefault="001E30D7" w:rsidP="008E0F1E">
            <w:r>
              <w:t>32</w:t>
            </w:r>
          </w:p>
        </w:tc>
        <w:tc>
          <w:tcPr>
            <w:tcW w:w="1447" w:type="dxa"/>
          </w:tcPr>
          <w:p w14:paraId="55291F44" w14:textId="68B0587C" w:rsidR="001E30D7" w:rsidRPr="00910583" w:rsidRDefault="001E30D7" w:rsidP="008E0F1E">
            <w:r w:rsidRPr="00910583">
              <w:t>Knox 2017</w:t>
            </w:r>
            <w:r w:rsidRPr="00910583">
              <w:rPr>
                <w:rFonts w:cs="Times New Roman"/>
                <w:vertAlign w:val="superscript"/>
              </w:rPr>
              <w:t>∞</w:t>
            </w:r>
          </w:p>
          <w:p w14:paraId="1F29CB57" w14:textId="2C62E33E" w:rsidR="001E30D7" w:rsidRPr="00910583" w:rsidRDefault="001E30D7" w:rsidP="008E0F1E">
            <w:r w:rsidRPr="00910583">
              <w:t>Australia</w:t>
            </w:r>
          </w:p>
        </w:tc>
        <w:tc>
          <w:tcPr>
            <w:tcW w:w="1814" w:type="dxa"/>
          </w:tcPr>
          <w:p w14:paraId="216A7DE2" w14:textId="18D05A58" w:rsidR="001E30D7" w:rsidRDefault="001E30D7" w:rsidP="008E0F1E">
            <w:r>
              <w:t xml:space="preserve">Exploring decision making and </w:t>
            </w:r>
            <w:proofErr w:type="spellStart"/>
            <w:r>
              <w:t>self concept</w:t>
            </w:r>
            <w:proofErr w:type="spellEnd"/>
          </w:p>
        </w:tc>
        <w:tc>
          <w:tcPr>
            <w:tcW w:w="1872" w:type="dxa"/>
          </w:tcPr>
          <w:p w14:paraId="0D6C0033" w14:textId="48F0AFFF" w:rsidR="001E30D7" w:rsidRDefault="001E30D7" w:rsidP="008E0F1E">
            <w:r>
              <w:t>Constructivist grounded theory</w:t>
            </w:r>
          </w:p>
        </w:tc>
        <w:tc>
          <w:tcPr>
            <w:tcW w:w="1672" w:type="dxa"/>
          </w:tcPr>
          <w:p w14:paraId="0FBDBF82" w14:textId="083E6D4E" w:rsidR="001E30D7" w:rsidRDefault="00A07168" w:rsidP="008E0F1E">
            <w:r>
              <w:t>Prolonged engagement – member checking</w:t>
            </w:r>
          </w:p>
        </w:tc>
        <w:tc>
          <w:tcPr>
            <w:tcW w:w="1389" w:type="dxa"/>
          </w:tcPr>
          <w:p w14:paraId="035067BE" w14:textId="6B7FC437" w:rsidR="001E30D7" w:rsidRDefault="00740056" w:rsidP="008E0F1E">
            <w:r>
              <w:t xml:space="preserve">Multiple </w:t>
            </w:r>
            <w:r w:rsidR="001E30D7">
              <w:t>individual in-depth interviews</w:t>
            </w:r>
          </w:p>
        </w:tc>
        <w:tc>
          <w:tcPr>
            <w:tcW w:w="1758" w:type="dxa"/>
          </w:tcPr>
          <w:p w14:paraId="0FDEA899" w14:textId="5657B827" w:rsidR="001E30D7" w:rsidRPr="005A341D" w:rsidRDefault="00740056" w:rsidP="008E0F1E">
            <w:r>
              <w:t xml:space="preserve">7 </w:t>
            </w:r>
            <w:r>
              <w:rPr>
                <w:rFonts w:cs="Times New Roman"/>
              </w:rPr>
              <w:t>β</w:t>
            </w:r>
            <w:r>
              <w:t>; 5</w:t>
            </w:r>
            <w:r w:rsidR="001E30D7" w:rsidRPr="005A341D">
              <w:t xml:space="preserve"> m. </w:t>
            </w:r>
            <w:r>
              <w:t>2</w:t>
            </w:r>
            <w:r w:rsidR="001E30D7" w:rsidRPr="005A341D">
              <w:t xml:space="preserve"> f</w:t>
            </w:r>
            <w:r w:rsidR="000173AF">
              <w:t>.</w:t>
            </w:r>
          </w:p>
          <w:p w14:paraId="3EA894E1" w14:textId="693E1298" w:rsidR="001E30D7" w:rsidRPr="005A341D" w:rsidRDefault="001E30D7" w:rsidP="008E0F1E">
            <w:r w:rsidRPr="005A341D">
              <w:t xml:space="preserve">Age range 20 - </w:t>
            </w:r>
            <w:r w:rsidR="00740056">
              <w:t>4</w:t>
            </w:r>
            <w:r w:rsidRPr="005A341D">
              <w:t>9</w:t>
            </w:r>
          </w:p>
        </w:tc>
        <w:tc>
          <w:tcPr>
            <w:tcW w:w="1502" w:type="dxa"/>
          </w:tcPr>
          <w:p w14:paraId="64643FB3" w14:textId="30DA5C4A" w:rsidR="001E30D7" w:rsidRDefault="001E30D7" w:rsidP="008E0F1E">
            <w:r>
              <w:t>Mod / severe traumatic brain injury</w:t>
            </w:r>
          </w:p>
        </w:tc>
        <w:tc>
          <w:tcPr>
            <w:tcW w:w="1617" w:type="dxa"/>
          </w:tcPr>
          <w:p w14:paraId="74EC9D33" w14:textId="6FAB236C" w:rsidR="001E30D7" w:rsidRDefault="001E30D7" w:rsidP="008E0F1E">
            <w:r>
              <w:t xml:space="preserve">Range 7 – </w:t>
            </w:r>
            <w:r w:rsidR="00740056">
              <w:t>1</w:t>
            </w:r>
            <w:r>
              <w:t>9 years</w:t>
            </w:r>
          </w:p>
        </w:tc>
        <w:tc>
          <w:tcPr>
            <w:tcW w:w="2268" w:type="dxa"/>
          </w:tcPr>
          <w:p w14:paraId="3457B24D" w14:textId="763E602D" w:rsidR="001E30D7" w:rsidRDefault="001E30D7" w:rsidP="008E0F1E">
            <w:r>
              <w:t xml:space="preserve">Self-concept strongly linked to having independent or supported choices </w:t>
            </w:r>
          </w:p>
        </w:tc>
      </w:tr>
      <w:tr w:rsidR="001E30D7" w14:paraId="36AE73AE" w14:textId="77777777" w:rsidTr="00C72FF9">
        <w:tc>
          <w:tcPr>
            <w:tcW w:w="567" w:type="dxa"/>
          </w:tcPr>
          <w:p w14:paraId="0BE673D9" w14:textId="2079165F" w:rsidR="001E30D7" w:rsidRDefault="001E30D7" w:rsidP="008E0F1E">
            <w:r>
              <w:t>33</w:t>
            </w:r>
          </w:p>
        </w:tc>
        <w:tc>
          <w:tcPr>
            <w:tcW w:w="1447" w:type="dxa"/>
          </w:tcPr>
          <w:p w14:paraId="5937516E" w14:textId="77777777" w:rsidR="001E30D7" w:rsidRPr="00910583" w:rsidRDefault="001E30D7" w:rsidP="008E0F1E">
            <w:r w:rsidRPr="00910583">
              <w:t>Koller 2016</w:t>
            </w:r>
          </w:p>
          <w:p w14:paraId="22F700E2" w14:textId="6FFA327B" w:rsidR="001E30D7" w:rsidRPr="00910583" w:rsidRDefault="001E30D7" w:rsidP="008E0F1E">
            <w:r w:rsidRPr="00910583">
              <w:t>Canada</w:t>
            </w:r>
          </w:p>
        </w:tc>
        <w:tc>
          <w:tcPr>
            <w:tcW w:w="1814" w:type="dxa"/>
          </w:tcPr>
          <w:p w14:paraId="78E9A8A7" w14:textId="69A56510" w:rsidR="001E30D7" w:rsidRDefault="001E30D7" w:rsidP="008E0F1E">
            <w:r>
              <w:t>Experiences of financial management</w:t>
            </w:r>
          </w:p>
        </w:tc>
        <w:tc>
          <w:tcPr>
            <w:tcW w:w="1872" w:type="dxa"/>
          </w:tcPr>
          <w:p w14:paraId="36F8049B" w14:textId="1C3C11D9" w:rsidR="001E30D7" w:rsidRDefault="001E30D7" w:rsidP="008E0F1E">
            <w:r>
              <w:t>Qualitative Descriptive</w:t>
            </w:r>
          </w:p>
        </w:tc>
        <w:tc>
          <w:tcPr>
            <w:tcW w:w="1672" w:type="dxa"/>
          </w:tcPr>
          <w:p w14:paraId="2DBC0E4F" w14:textId="6CF48CBE" w:rsidR="001E30D7" w:rsidRDefault="009351D7" w:rsidP="008E0F1E">
            <w:r>
              <w:t>No</w:t>
            </w:r>
          </w:p>
        </w:tc>
        <w:tc>
          <w:tcPr>
            <w:tcW w:w="1389" w:type="dxa"/>
          </w:tcPr>
          <w:p w14:paraId="63D5848D" w14:textId="7D6884D0" w:rsidR="001E30D7" w:rsidRDefault="001E30D7" w:rsidP="008E0F1E">
            <w:r>
              <w:t>Single semi-structured interviews</w:t>
            </w:r>
          </w:p>
        </w:tc>
        <w:tc>
          <w:tcPr>
            <w:tcW w:w="1758" w:type="dxa"/>
          </w:tcPr>
          <w:p w14:paraId="3D089243" w14:textId="7E40A594" w:rsidR="001E30D7" w:rsidRDefault="009351D7" w:rsidP="008E0F1E">
            <w:r>
              <w:t xml:space="preserve">6; </w:t>
            </w:r>
            <w:r w:rsidR="001E30D7">
              <w:t>5 m, 1 f</w:t>
            </w:r>
            <w:r w:rsidR="000173AF">
              <w:t>.</w:t>
            </w:r>
          </w:p>
          <w:p w14:paraId="5BBAEAC4" w14:textId="77777777" w:rsidR="001E30D7" w:rsidRDefault="001E30D7" w:rsidP="008E0F1E">
            <w:r>
              <w:t xml:space="preserve">Age range 37 – 51. </w:t>
            </w:r>
          </w:p>
          <w:p w14:paraId="114AF1B0" w14:textId="351E0537" w:rsidR="001E30D7" w:rsidRDefault="001E30D7" w:rsidP="008E0F1E">
            <w:r>
              <w:t>Mean 44.5</w:t>
            </w:r>
          </w:p>
        </w:tc>
        <w:tc>
          <w:tcPr>
            <w:tcW w:w="1502" w:type="dxa"/>
          </w:tcPr>
          <w:p w14:paraId="0326A5F6" w14:textId="3693CE79" w:rsidR="001E30D7" w:rsidRDefault="001E30D7" w:rsidP="008E0F1E">
            <w:r>
              <w:t>4 traumatic brain injury and 2 stroke</w:t>
            </w:r>
          </w:p>
        </w:tc>
        <w:tc>
          <w:tcPr>
            <w:tcW w:w="1617" w:type="dxa"/>
          </w:tcPr>
          <w:p w14:paraId="205639F6" w14:textId="16A7388D" w:rsidR="001E30D7" w:rsidRDefault="001E30D7" w:rsidP="008E0F1E">
            <w:r>
              <w:t>Range 9 – 26 years</w:t>
            </w:r>
          </w:p>
          <w:p w14:paraId="7CB98A9B" w14:textId="1930F627" w:rsidR="001E30D7" w:rsidRDefault="001E30D7" w:rsidP="008E0F1E">
            <w:r>
              <w:t>Mean 17 years</w:t>
            </w:r>
          </w:p>
        </w:tc>
        <w:tc>
          <w:tcPr>
            <w:tcW w:w="2268" w:type="dxa"/>
          </w:tcPr>
          <w:p w14:paraId="75075E02" w14:textId="023CBC68" w:rsidR="001E30D7" w:rsidRDefault="001E30D7" w:rsidP="008E0F1E">
            <w:r>
              <w:t xml:space="preserve">Struggle between desire for control and accepting supports. Strategies were used by family to support. </w:t>
            </w:r>
          </w:p>
        </w:tc>
      </w:tr>
      <w:tr w:rsidR="001E30D7" w14:paraId="05F5161C" w14:textId="77777777" w:rsidTr="00C72FF9">
        <w:tc>
          <w:tcPr>
            <w:tcW w:w="567" w:type="dxa"/>
          </w:tcPr>
          <w:p w14:paraId="709FCD5F" w14:textId="44553719" w:rsidR="001E30D7" w:rsidRDefault="001E30D7" w:rsidP="008E0F1E">
            <w:r>
              <w:t>34</w:t>
            </w:r>
          </w:p>
        </w:tc>
        <w:tc>
          <w:tcPr>
            <w:tcW w:w="1447" w:type="dxa"/>
          </w:tcPr>
          <w:p w14:paraId="3717A499" w14:textId="77777777" w:rsidR="001E30D7" w:rsidRPr="00910583" w:rsidRDefault="001E30D7" w:rsidP="008E0F1E">
            <w:r w:rsidRPr="00910583">
              <w:t>Kubina 2013</w:t>
            </w:r>
          </w:p>
          <w:p w14:paraId="5EF5C4BC" w14:textId="0258BF52" w:rsidR="001E30D7" w:rsidRPr="00910583" w:rsidRDefault="001E30D7" w:rsidP="008E0F1E">
            <w:r w:rsidRPr="00910583">
              <w:t>Canada</w:t>
            </w:r>
          </w:p>
        </w:tc>
        <w:tc>
          <w:tcPr>
            <w:tcW w:w="1814" w:type="dxa"/>
          </w:tcPr>
          <w:p w14:paraId="10FB8DE8" w14:textId="6703F67E" w:rsidR="001E30D7" w:rsidRDefault="001E30D7" w:rsidP="008E0F1E">
            <w:r>
              <w:t>Reengagement in activities</w:t>
            </w:r>
          </w:p>
        </w:tc>
        <w:tc>
          <w:tcPr>
            <w:tcW w:w="1872" w:type="dxa"/>
          </w:tcPr>
          <w:p w14:paraId="464DF86B" w14:textId="00FA6D53" w:rsidR="001E30D7" w:rsidRDefault="001E30D7" w:rsidP="008E0F1E">
            <w:r>
              <w:t>Constructivist grounded theory</w:t>
            </w:r>
          </w:p>
        </w:tc>
        <w:tc>
          <w:tcPr>
            <w:tcW w:w="1672" w:type="dxa"/>
          </w:tcPr>
          <w:p w14:paraId="4B2890FB" w14:textId="6E18C574" w:rsidR="001E30D7" w:rsidRDefault="00CC5BE6" w:rsidP="008E0F1E">
            <w:r>
              <w:t>Informal m</w:t>
            </w:r>
            <w:r w:rsidR="00F47099">
              <w:t>ember checking</w:t>
            </w:r>
          </w:p>
        </w:tc>
        <w:tc>
          <w:tcPr>
            <w:tcW w:w="1389" w:type="dxa"/>
          </w:tcPr>
          <w:p w14:paraId="383FE8CE" w14:textId="227DB229" w:rsidR="001E30D7" w:rsidRDefault="001E30D7" w:rsidP="008E0F1E">
            <w:r>
              <w:t xml:space="preserve">30 individual interviews </w:t>
            </w:r>
          </w:p>
        </w:tc>
        <w:tc>
          <w:tcPr>
            <w:tcW w:w="1758" w:type="dxa"/>
          </w:tcPr>
          <w:p w14:paraId="060F00DD" w14:textId="4EA087FF" w:rsidR="001E30D7" w:rsidRDefault="00F47099" w:rsidP="008E0F1E">
            <w:r>
              <w:t xml:space="preserve">6; </w:t>
            </w:r>
            <w:r w:rsidR="001E30D7">
              <w:t xml:space="preserve">3 m, 3 </w:t>
            </w:r>
            <w:r w:rsidR="000173AF">
              <w:t>f.</w:t>
            </w:r>
          </w:p>
          <w:p w14:paraId="06D2E8B4" w14:textId="1ECB98A1" w:rsidR="001E30D7" w:rsidRDefault="001E30D7" w:rsidP="008E0F1E">
            <w:r>
              <w:t xml:space="preserve">Age range 40 – 68. Mean 58 </w:t>
            </w:r>
          </w:p>
        </w:tc>
        <w:tc>
          <w:tcPr>
            <w:tcW w:w="1502" w:type="dxa"/>
          </w:tcPr>
          <w:p w14:paraId="6435E7E7" w14:textId="39D9F065" w:rsidR="001E30D7" w:rsidRDefault="001E30D7" w:rsidP="008E0F1E">
            <w:r>
              <w:t>All Stroke</w:t>
            </w:r>
          </w:p>
        </w:tc>
        <w:tc>
          <w:tcPr>
            <w:tcW w:w="1617" w:type="dxa"/>
          </w:tcPr>
          <w:p w14:paraId="2DD81FAC" w14:textId="1D0AF4BC" w:rsidR="001E30D7" w:rsidRDefault="001E30D7" w:rsidP="008E0F1E">
            <w:r>
              <w:t xml:space="preserve">5 interviews </w:t>
            </w:r>
          </w:p>
          <w:p w14:paraId="5C062618" w14:textId="76500FB4" w:rsidR="001E30D7" w:rsidRDefault="001E30D7" w:rsidP="008E0F1E">
            <w:proofErr w:type="gramStart"/>
            <w:r>
              <w:t>6,</w:t>
            </w:r>
            <w:r w:rsidR="007C67D6">
              <w:t xml:space="preserve"> </w:t>
            </w:r>
            <w:r>
              <w:t>9, 12,18</w:t>
            </w:r>
            <w:r w:rsidR="00F47099">
              <w:t>,</w:t>
            </w:r>
            <w:r>
              <w:t xml:space="preserve"> and 24 months</w:t>
            </w:r>
            <w:proofErr w:type="gramEnd"/>
            <w:r>
              <w:t xml:space="preserve"> post stroke</w:t>
            </w:r>
          </w:p>
        </w:tc>
        <w:tc>
          <w:tcPr>
            <w:tcW w:w="2268" w:type="dxa"/>
          </w:tcPr>
          <w:p w14:paraId="72F040DB" w14:textId="45AE8188" w:rsidR="001E30D7" w:rsidRDefault="001E30D7" w:rsidP="008E0F1E">
            <w:r>
              <w:t xml:space="preserve">Social connection, </w:t>
            </w:r>
            <w:proofErr w:type="gramStart"/>
            <w:r>
              <w:t>being in charge of</w:t>
            </w:r>
            <w:proofErr w:type="gramEnd"/>
            <w:r>
              <w:t xml:space="preserve"> adaptations, some changes in valued activities</w:t>
            </w:r>
          </w:p>
        </w:tc>
      </w:tr>
      <w:tr w:rsidR="001E30D7" w14:paraId="6C3F1883" w14:textId="77777777" w:rsidTr="00C72FF9">
        <w:tc>
          <w:tcPr>
            <w:tcW w:w="567" w:type="dxa"/>
          </w:tcPr>
          <w:p w14:paraId="1B781599" w14:textId="7D64F7C5" w:rsidR="001E30D7" w:rsidRDefault="001E30D7" w:rsidP="008E0F1E">
            <w:r>
              <w:t>35</w:t>
            </w:r>
          </w:p>
        </w:tc>
        <w:tc>
          <w:tcPr>
            <w:tcW w:w="1447" w:type="dxa"/>
          </w:tcPr>
          <w:p w14:paraId="5D16C0A8" w14:textId="77777777" w:rsidR="001E30D7" w:rsidRPr="00910583" w:rsidRDefault="001E30D7" w:rsidP="008E0F1E">
            <w:proofErr w:type="spellStart"/>
            <w:r w:rsidRPr="00910583">
              <w:t>Kusec</w:t>
            </w:r>
            <w:proofErr w:type="spellEnd"/>
            <w:r w:rsidRPr="00910583">
              <w:t xml:space="preserve"> 2020</w:t>
            </w:r>
          </w:p>
          <w:p w14:paraId="68E1607A" w14:textId="7F163D9E" w:rsidR="001E30D7" w:rsidRPr="00910583" w:rsidRDefault="001E30D7" w:rsidP="008E0F1E">
            <w:r w:rsidRPr="00910583">
              <w:t>Canada</w:t>
            </w:r>
          </w:p>
        </w:tc>
        <w:tc>
          <w:tcPr>
            <w:tcW w:w="1814" w:type="dxa"/>
          </w:tcPr>
          <w:p w14:paraId="293F169E" w14:textId="5999C812" w:rsidR="001E30D7" w:rsidRDefault="001E30D7" w:rsidP="008E0F1E">
            <w:r>
              <w:t xml:space="preserve">Engagement in </w:t>
            </w:r>
            <w:proofErr w:type="gramStart"/>
            <w:r>
              <w:t>community based</w:t>
            </w:r>
            <w:proofErr w:type="gramEnd"/>
            <w:r>
              <w:t xml:space="preserve"> programs</w:t>
            </w:r>
          </w:p>
        </w:tc>
        <w:tc>
          <w:tcPr>
            <w:tcW w:w="1872" w:type="dxa"/>
          </w:tcPr>
          <w:p w14:paraId="74536D42" w14:textId="66286420" w:rsidR="001E30D7" w:rsidRDefault="001E30D7" w:rsidP="008E0F1E">
            <w:r>
              <w:t>Interpretive descriptive</w:t>
            </w:r>
          </w:p>
        </w:tc>
        <w:tc>
          <w:tcPr>
            <w:tcW w:w="1672" w:type="dxa"/>
          </w:tcPr>
          <w:p w14:paraId="6066B524" w14:textId="2593F95E" w:rsidR="001E30D7" w:rsidRDefault="00CC5BE6" w:rsidP="008E0F1E">
            <w:r>
              <w:t>Informal member checking</w:t>
            </w:r>
          </w:p>
        </w:tc>
        <w:tc>
          <w:tcPr>
            <w:tcW w:w="1389" w:type="dxa"/>
          </w:tcPr>
          <w:p w14:paraId="3F937037" w14:textId="6E4ECEF6" w:rsidR="001E30D7" w:rsidRDefault="001E30D7" w:rsidP="008E0F1E">
            <w:r>
              <w:t>Semi-structured interviews</w:t>
            </w:r>
          </w:p>
        </w:tc>
        <w:tc>
          <w:tcPr>
            <w:tcW w:w="1758" w:type="dxa"/>
          </w:tcPr>
          <w:p w14:paraId="79E2895F" w14:textId="7F8E33E6" w:rsidR="001E30D7" w:rsidRDefault="00CC5BE6" w:rsidP="008E0F1E">
            <w:r>
              <w:t xml:space="preserve">21; </w:t>
            </w:r>
            <w:r w:rsidR="001E30D7">
              <w:t>18 m, 3 f</w:t>
            </w:r>
            <w:r w:rsidR="000173AF">
              <w:t>.</w:t>
            </w:r>
          </w:p>
          <w:p w14:paraId="1D21EB5A" w14:textId="1FC26BCD" w:rsidR="001E30D7" w:rsidRDefault="001E30D7" w:rsidP="008E0F1E">
            <w:r>
              <w:t>Age range 32 – 64. Mean 47.7</w:t>
            </w:r>
          </w:p>
          <w:p w14:paraId="1644D5E9" w14:textId="25F317BE" w:rsidR="001E30D7" w:rsidRDefault="001E30D7" w:rsidP="008E0F1E"/>
        </w:tc>
        <w:tc>
          <w:tcPr>
            <w:tcW w:w="1502" w:type="dxa"/>
          </w:tcPr>
          <w:p w14:paraId="72DB4E9E" w14:textId="7C15A531" w:rsidR="001E30D7" w:rsidRDefault="001E30D7" w:rsidP="008E0F1E">
            <w:r>
              <w:t>14 Traumatic brain injury</w:t>
            </w:r>
          </w:p>
          <w:p w14:paraId="69CEFCA5" w14:textId="738511DB" w:rsidR="001E30D7" w:rsidRDefault="001E30D7" w:rsidP="008E0F1E">
            <w:r>
              <w:t>7 stroke or infection</w:t>
            </w:r>
          </w:p>
        </w:tc>
        <w:tc>
          <w:tcPr>
            <w:tcW w:w="1617" w:type="dxa"/>
          </w:tcPr>
          <w:p w14:paraId="44BF3E34" w14:textId="370C15E8" w:rsidR="001E30D7" w:rsidRDefault="001E30D7" w:rsidP="008E0F1E">
            <w:r>
              <w:t>Mean 18. 29 years</w:t>
            </w:r>
          </w:p>
        </w:tc>
        <w:tc>
          <w:tcPr>
            <w:tcW w:w="2268" w:type="dxa"/>
          </w:tcPr>
          <w:p w14:paraId="458FDCF3" w14:textId="27DD00CC" w:rsidR="001E30D7" w:rsidRDefault="001E30D7" w:rsidP="008E0F1E">
            <w:r>
              <w:t>positive motivators gave rise to a sense of choice</w:t>
            </w:r>
          </w:p>
          <w:p w14:paraId="77C218D2" w14:textId="5C02F8A3" w:rsidR="001E30D7" w:rsidRDefault="001E30D7" w:rsidP="008E0F1E">
            <w:r>
              <w:t>and control, which led to increased engagement</w:t>
            </w:r>
          </w:p>
        </w:tc>
      </w:tr>
      <w:tr w:rsidR="001E30D7" w14:paraId="3211F6A9" w14:textId="77777777" w:rsidTr="00C72FF9">
        <w:tc>
          <w:tcPr>
            <w:tcW w:w="567" w:type="dxa"/>
          </w:tcPr>
          <w:p w14:paraId="265DF016" w14:textId="0F46AAF9" w:rsidR="001E30D7" w:rsidRDefault="001E30D7" w:rsidP="008E0F1E">
            <w:r>
              <w:t>36</w:t>
            </w:r>
          </w:p>
        </w:tc>
        <w:tc>
          <w:tcPr>
            <w:tcW w:w="1447" w:type="dxa"/>
          </w:tcPr>
          <w:p w14:paraId="632F8749" w14:textId="77777777" w:rsidR="001E30D7" w:rsidRPr="00910583" w:rsidRDefault="001E30D7" w:rsidP="008E0F1E">
            <w:r w:rsidRPr="0075406C">
              <w:t>Lawson</w:t>
            </w:r>
            <w:r w:rsidRPr="00910583">
              <w:t xml:space="preserve"> 2008</w:t>
            </w:r>
          </w:p>
          <w:p w14:paraId="7D2A5F93" w14:textId="10A47C97" w:rsidR="001E30D7" w:rsidRPr="00910583" w:rsidRDefault="001E30D7" w:rsidP="008E0F1E">
            <w:r w:rsidRPr="00910583">
              <w:t>Canada</w:t>
            </w:r>
          </w:p>
        </w:tc>
        <w:tc>
          <w:tcPr>
            <w:tcW w:w="1814" w:type="dxa"/>
          </w:tcPr>
          <w:p w14:paraId="13F9CD0B" w14:textId="0D14A6D8" w:rsidR="001E30D7" w:rsidRDefault="001E30D7" w:rsidP="008E0F1E">
            <w:r>
              <w:t>Personal narrative of rehabilitation</w:t>
            </w:r>
          </w:p>
        </w:tc>
        <w:tc>
          <w:tcPr>
            <w:tcW w:w="1872" w:type="dxa"/>
          </w:tcPr>
          <w:p w14:paraId="713BE068" w14:textId="39CC476B" w:rsidR="001E30D7" w:rsidRDefault="001E30D7" w:rsidP="008E0F1E">
            <w:r>
              <w:t>Autoethnography</w:t>
            </w:r>
          </w:p>
        </w:tc>
        <w:tc>
          <w:tcPr>
            <w:tcW w:w="1672" w:type="dxa"/>
          </w:tcPr>
          <w:p w14:paraId="38BF0436" w14:textId="5844FDC8" w:rsidR="001E30D7" w:rsidRDefault="00944896" w:rsidP="008E0F1E">
            <w:r>
              <w:t>Author is participant</w:t>
            </w:r>
          </w:p>
        </w:tc>
        <w:tc>
          <w:tcPr>
            <w:tcW w:w="1389" w:type="dxa"/>
          </w:tcPr>
          <w:p w14:paraId="211CE594" w14:textId="5F4016FE" w:rsidR="001E30D7" w:rsidRDefault="001E30D7" w:rsidP="008E0F1E">
            <w:r>
              <w:t>Reflection, journal, poetry, interview</w:t>
            </w:r>
          </w:p>
        </w:tc>
        <w:tc>
          <w:tcPr>
            <w:tcW w:w="1758" w:type="dxa"/>
          </w:tcPr>
          <w:p w14:paraId="36C2DFE9" w14:textId="24CE8252" w:rsidR="001E30D7" w:rsidRDefault="001E30D7" w:rsidP="008E0F1E">
            <w:r>
              <w:t>1 adult woman</w:t>
            </w:r>
          </w:p>
          <w:p w14:paraId="53F425AD" w14:textId="7D7E85DB" w:rsidR="001E30D7" w:rsidRDefault="001E30D7" w:rsidP="008E0F1E">
            <w:r>
              <w:t>Age not specified</w:t>
            </w:r>
          </w:p>
        </w:tc>
        <w:tc>
          <w:tcPr>
            <w:tcW w:w="1502" w:type="dxa"/>
          </w:tcPr>
          <w:p w14:paraId="58564D44" w14:textId="75A1A787" w:rsidR="001E30D7" w:rsidRDefault="001E30D7" w:rsidP="008E0F1E">
            <w:r>
              <w:t>Brain injury and poly-trauma</w:t>
            </w:r>
          </w:p>
        </w:tc>
        <w:tc>
          <w:tcPr>
            <w:tcW w:w="1617" w:type="dxa"/>
          </w:tcPr>
          <w:p w14:paraId="642A5692" w14:textId="58F5B25E" w:rsidR="001E30D7" w:rsidRDefault="001E30D7" w:rsidP="008E0F1E">
            <w:r>
              <w:t>Data collection began 5 years after injury</w:t>
            </w:r>
          </w:p>
        </w:tc>
        <w:tc>
          <w:tcPr>
            <w:tcW w:w="2268" w:type="dxa"/>
          </w:tcPr>
          <w:p w14:paraId="47480C70" w14:textId="05C82680" w:rsidR="001E30D7" w:rsidRDefault="001E30D7" w:rsidP="008E0F1E">
            <w:r>
              <w:t>The ‘system’ took away power and identity. Providing information was helpful but taking over was not</w:t>
            </w:r>
          </w:p>
        </w:tc>
      </w:tr>
      <w:tr w:rsidR="001E30D7" w14:paraId="5A46F0CF" w14:textId="77777777" w:rsidTr="00C72FF9">
        <w:tc>
          <w:tcPr>
            <w:tcW w:w="567" w:type="dxa"/>
          </w:tcPr>
          <w:p w14:paraId="7630804B" w14:textId="7C22BD65" w:rsidR="001E30D7" w:rsidRDefault="001E30D7" w:rsidP="008E0F1E">
            <w:r>
              <w:t>3</w:t>
            </w:r>
            <w:r w:rsidR="00921F81">
              <w:t>7</w:t>
            </w:r>
          </w:p>
        </w:tc>
        <w:tc>
          <w:tcPr>
            <w:tcW w:w="1447" w:type="dxa"/>
          </w:tcPr>
          <w:p w14:paraId="36AFC07B" w14:textId="609784E1" w:rsidR="001E30D7" w:rsidRPr="00910583" w:rsidRDefault="001E30D7" w:rsidP="008E0F1E">
            <w:r w:rsidRPr="0075406C">
              <w:t>McClusk</w:t>
            </w:r>
            <w:r w:rsidR="009E6B73" w:rsidRPr="00910583">
              <w:t>e</w:t>
            </w:r>
            <w:r w:rsidRPr="00910583">
              <w:t>y 2007</w:t>
            </w:r>
          </w:p>
          <w:p w14:paraId="42D5162B" w14:textId="05FF9AB5" w:rsidR="001E30D7" w:rsidRPr="00910583" w:rsidRDefault="001E30D7" w:rsidP="008E0F1E">
            <w:r w:rsidRPr="00910583">
              <w:t>Australia</w:t>
            </w:r>
          </w:p>
        </w:tc>
        <w:tc>
          <w:tcPr>
            <w:tcW w:w="1814" w:type="dxa"/>
          </w:tcPr>
          <w:p w14:paraId="1C07CA8F" w14:textId="378DAB7C" w:rsidR="001E30D7" w:rsidRDefault="001E30D7" w:rsidP="008E0F1E">
            <w:r>
              <w:t>The process of care management</w:t>
            </w:r>
          </w:p>
        </w:tc>
        <w:tc>
          <w:tcPr>
            <w:tcW w:w="1872" w:type="dxa"/>
          </w:tcPr>
          <w:p w14:paraId="71F27E8E" w14:textId="063D1EAF" w:rsidR="001E30D7" w:rsidRDefault="001E30D7" w:rsidP="008E0F1E">
            <w:r>
              <w:t>Grounded theory</w:t>
            </w:r>
          </w:p>
        </w:tc>
        <w:tc>
          <w:tcPr>
            <w:tcW w:w="1672" w:type="dxa"/>
          </w:tcPr>
          <w:p w14:paraId="434EF4BF" w14:textId="2F682DAD" w:rsidR="001E30D7" w:rsidRDefault="009E6B73" w:rsidP="008E0F1E">
            <w:r>
              <w:t>Member checking</w:t>
            </w:r>
          </w:p>
        </w:tc>
        <w:tc>
          <w:tcPr>
            <w:tcW w:w="1389" w:type="dxa"/>
          </w:tcPr>
          <w:p w14:paraId="7EEDFDAD" w14:textId="17EEE835" w:rsidR="001E30D7" w:rsidRDefault="001E30D7" w:rsidP="008E0F1E">
            <w:r>
              <w:t>14 Single interviews</w:t>
            </w:r>
          </w:p>
        </w:tc>
        <w:tc>
          <w:tcPr>
            <w:tcW w:w="1758" w:type="dxa"/>
          </w:tcPr>
          <w:p w14:paraId="4307E3C0" w14:textId="6A273715" w:rsidR="001E30D7" w:rsidRDefault="009E6B73" w:rsidP="008E0F1E">
            <w:r>
              <w:t xml:space="preserve">14; </w:t>
            </w:r>
            <w:r w:rsidR="001E30D7">
              <w:t xml:space="preserve">8 m, 6 </w:t>
            </w:r>
            <w:r w:rsidR="000173AF">
              <w:t>f.</w:t>
            </w:r>
          </w:p>
          <w:p w14:paraId="5D7E940E" w14:textId="6F888A64" w:rsidR="001E30D7" w:rsidRDefault="001E30D7" w:rsidP="008E0F1E">
            <w:r w:rsidRPr="00ED3615">
              <w:t>Age range 19–56</w:t>
            </w:r>
            <w:r>
              <w:t>.</w:t>
            </w:r>
            <w:r w:rsidRPr="00ED3615">
              <w:t xml:space="preserve"> Mean 36.5</w:t>
            </w:r>
            <w:r>
              <w:t xml:space="preserve">. </w:t>
            </w:r>
          </w:p>
        </w:tc>
        <w:tc>
          <w:tcPr>
            <w:tcW w:w="1502" w:type="dxa"/>
          </w:tcPr>
          <w:p w14:paraId="73AB602A" w14:textId="7ED538C4" w:rsidR="001E30D7" w:rsidRDefault="001E30D7" w:rsidP="008E0F1E">
            <w:r>
              <w:t>Traumatic brain injury</w:t>
            </w:r>
          </w:p>
        </w:tc>
        <w:tc>
          <w:tcPr>
            <w:tcW w:w="1617" w:type="dxa"/>
          </w:tcPr>
          <w:p w14:paraId="765730F1" w14:textId="19431825" w:rsidR="001E30D7" w:rsidRDefault="001E30D7" w:rsidP="008E0F1E">
            <w:r>
              <w:t>Ranged from 2.5 to 37 years</w:t>
            </w:r>
          </w:p>
          <w:p w14:paraId="466BF722" w14:textId="31F80A1A" w:rsidR="001E30D7" w:rsidRDefault="001E30D7" w:rsidP="008E0F1E">
            <w:r>
              <w:t>mean 9.9; median 8.7</w:t>
            </w:r>
          </w:p>
        </w:tc>
        <w:tc>
          <w:tcPr>
            <w:tcW w:w="2268" w:type="dxa"/>
          </w:tcPr>
          <w:p w14:paraId="258AD62B" w14:textId="483618D7" w:rsidR="001E30D7" w:rsidRDefault="001E30D7" w:rsidP="008E0F1E">
            <w:r>
              <w:t>Skill development, goal setting and routines. Risk tolerance supported autonomy. Care decision making was iterative</w:t>
            </w:r>
          </w:p>
        </w:tc>
      </w:tr>
      <w:tr w:rsidR="00921F81" w14:paraId="11F69004" w14:textId="77777777" w:rsidTr="00C72FF9">
        <w:tc>
          <w:tcPr>
            <w:tcW w:w="567" w:type="dxa"/>
          </w:tcPr>
          <w:p w14:paraId="752C4FCE" w14:textId="41AD3D14" w:rsidR="00921F81" w:rsidRDefault="00921F81" w:rsidP="0008500C">
            <w:r>
              <w:t>38</w:t>
            </w:r>
          </w:p>
        </w:tc>
        <w:tc>
          <w:tcPr>
            <w:tcW w:w="1447" w:type="dxa"/>
          </w:tcPr>
          <w:p w14:paraId="3FFE92A3" w14:textId="77777777" w:rsidR="00921F81" w:rsidRPr="00910583" w:rsidRDefault="00921F81" w:rsidP="0008500C">
            <w:proofErr w:type="spellStart"/>
            <w:r w:rsidRPr="00910583">
              <w:t>Mealings</w:t>
            </w:r>
            <w:proofErr w:type="spellEnd"/>
          </w:p>
          <w:p w14:paraId="244C5A59" w14:textId="77777777" w:rsidR="00921F81" w:rsidRPr="00910583" w:rsidRDefault="00921F81" w:rsidP="0008500C">
            <w:r w:rsidRPr="00910583">
              <w:t>2021</w:t>
            </w:r>
          </w:p>
          <w:p w14:paraId="2032C7B9" w14:textId="77777777" w:rsidR="00921F81" w:rsidRPr="00910583" w:rsidRDefault="00921F81" w:rsidP="0008500C">
            <w:r w:rsidRPr="00910583">
              <w:t>Australia</w:t>
            </w:r>
          </w:p>
        </w:tc>
        <w:tc>
          <w:tcPr>
            <w:tcW w:w="1814" w:type="dxa"/>
          </w:tcPr>
          <w:p w14:paraId="5724D14F" w14:textId="77777777" w:rsidR="00921F81" w:rsidRDefault="00921F81" w:rsidP="0008500C">
            <w:r>
              <w:t>Student participation</w:t>
            </w:r>
          </w:p>
        </w:tc>
        <w:tc>
          <w:tcPr>
            <w:tcW w:w="1872" w:type="dxa"/>
          </w:tcPr>
          <w:p w14:paraId="3A7E9A04" w14:textId="77777777" w:rsidR="00921F81" w:rsidRDefault="00921F81" w:rsidP="0008500C">
            <w:r>
              <w:t>Longitudinal Grounded theory</w:t>
            </w:r>
          </w:p>
        </w:tc>
        <w:tc>
          <w:tcPr>
            <w:tcW w:w="1672" w:type="dxa"/>
          </w:tcPr>
          <w:p w14:paraId="25E76EE3" w14:textId="6193103D" w:rsidR="00921F81" w:rsidRDefault="00054E12" w:rsidP="0008500C">
            <w:r>
              <w:t>Member checking</w:t>
            </w:r>
          </w:p>
        </w:tc>
        <w:tc>
          <w:tcPr>
            <w:tcW w:w="1389" w:type="dxa"/>
          </w:tcPr>
          <w:p w14:paraId="3A95AF5D" w14:textId="77777777" w:rsidR="00921F81" w:rsidRDefault="00921F81" w:rsidP="0008500C">
            <w:r>
              <w:t>A series of interviews – total of 30</w:t>
            </w:r>
          </w:p>
        </w:tc>
        <w:tc>
          <w:tcPr>
            <w:tcW w:w="1758" w:type="dxa"/>
          </w:tcPr>
          <w:p w14:paraId="1B7565C5" w14:textId="7D791597" w:rsidR="00921F81" w:rsidRDefault="007239A6" w:rsidP="0008500C">
            <w:r>
              <w:rPr>
                <w:rFonts w:cs="Times New Roman"/>
              </w:rPr>
              <w:t>9</w:t>
            </w:r>
            <w:r w:rsidR="007C67D6">
              <w:rPr>
                <w:rFonts w:cs="Times New Roman"/>
              </w:rPr>
              <w:t xml:space="preserve"> </w:t>
            </w:r>
            <w:r w:rsidR="00921F81">
              <w:rPr>
                <w:rFonts w:cs="Times New Roman"/>
              </w:rPr>
              <w:t>¥</w:t>
            </w:r>
            <w:r w:rsidR="007C67D6">
              <w:rPr>
                <w:rFonts w:cs="Times New Roman"/>
              </w:rPr>
              <w:t>;</w:t>
            </w:r>
            <w:r w:rsidR="00921F81">
              <w:t xml:space="preserve"> 8 m, 1 f</w:t>
            </w:r>
            <w:r w:rsidR="000173AF">
              <w:t>.</w:t>
            </w:r>
          </w:p>
          <w:p w14:paraId="01CDE806" w14:textId="77777777" w:rsidR="00921F81" w:rsidRDefault="00921F81" w:rsidP="0008500C">
            <w:r>
              <w:t xml:space="preserve">Age range 18 – 30 </w:t>
            </w:r>
          </w:p>
        </w:tc>
        <w:tc>
          <w:tcPr>
            <w:tcW w:w="1502" w:type="dxa"/>
          </w:tcPr>
          <w:p w14:paraId="534ADD29" w14:textId="77777777" w:rsidR="00921F81" w:rsidRDefault="00921F81" w:rsidP="0008500C">
            <w:r>
              <w:t>All traumatic brain injury</w:t>
            </w:r>
          </w:p>
        </w:tc>
        <w:tc>
          <w:tcPr>
            <w:tcW w:w="1617" w:type="dxa"/>
          </w:tcPr>
          <w:p w14:paraId="7A134376" w14:textId="77777777" w:rsidR="00921F81" w:rsidRDefault="00921F81" w:rsidP="0008500C">
            <w:r>
              <w:t>Ranged 4 months – 4 years</w:t>
            </w:r>
          </w:p>
        </w:tc>
        <w:tc>
          <w:tcPr>
            <w:tcW w:w="2268" w:type="dxa"/>
          </w:tcPr>
          <w:p w14:paraId="50100758" w14:textId="77777777" w:rsidR="00921F81" w:rsidRDefault="00921F81" w:rsidP="0008500C">
            <w:r>
              <w:t>Choosing to study creates a new pathway with key decision making timepoints</w:t>
            </w:r>
          </w:p>
        </w:tc>
      </w:tr>
      <w:tr w:rsidR="001E30D7" w14:paraId="2CDA270B" w14:textId="77777777" w:rsidTr="00C72FF9">
        <w:tc>
          <w:tcPr>
            <w:tcW w:w="567" w:type="dxa"/>
          </w:tcPr>
          <w:p w14:paraId="4627D1C9" w14:textId="5C3F75F1" w:rsidR="001E30D7" w:rsidRDefault="001E30D7" w:rsidP="008E0F1E">
            <w:r>
              <w:t>39</w:t>
            </w:r>
          </w:p>
        </w:tc>
        <w:tc>
          <w:tcPr>
            <w:tcW w:w="1447" w:type="dxa"/>
          </w:tcPr>
          <w:p w14:paraId="367CD5C2" w14:textId="77777777" w:rsidR="001E30D7" w:rsidRPr="00910583" w:rsidRDefault="001E30D7" w:rsidP="008E0F1E">
            <w:r w:rsidRPr="00910583">
              <w:t xml:space="preserve">Moss </w:t>
            </w:r>
          </w:p>
          <w:p w14:paraId="4CD5B5C0" w14:textId="77777777" w:rsidR="001E30D7" w:rsidRPr="00910583" w:rsidRDefault="001E30D7" w:rsidP="008E0F1E">
            <w:r w:rsidRPr="00910583">
              <w:t>2021</w:t>
            </w:r>
          </w:p>
          <w:p w14:paraId="00A7F380" w14:textId="4BA19A07" w:rsidR="001E30D7" w:rsidRPr="00910583" w:rsidRDefault="001E30D7" w:rsidP="008E0F1E">
            <w:r w:rsidRPr="00910583">
              <w:t>UK</w:t>
            </w:r>
          </w:p>
        </w:tc>
        <w:tc>
          <w:tcPr>
            <w:tcW w:w="1814" w:type="dxa"/>
          </w:tcPr>
          <w:p w14:paraId="4635230E" w14:textId="6032569F" w:rsidR="001E30D7" w:rsidRDefault="001E30D7" w:rsidP="008E0F1E">
            <w:r>
              <w:t>Psychosocial adjustment with aphasia</w:t>
            </w:r>
          </w:p>
        </w:tc>
        <w:tc>
          <w:tcPr>
            <w:tcW w:w="1872" w:type="dxa"/>
          </w:tcPr>
          <w:p w14:paraId="5CE1005B" w14:textId="77777777" w:rsidR="001E30D7" w:rsidRDefault="001E30D7" w:rsidP="008E0F1E">
            <w:r>
              <w:t>Not given</w:t>
            </w:r>
          </w:p>
          <w:p w14:paraId="7F8EBAB5" w14:textId="5FC91C56" w:rsidR="001E30D7" w:rsidRDefault="001E30D7" w:rsidP="008E0F1E">
            <w:r>
              <w:t>Qualitative</w:t>
            </w:r>
          </w:p>
        </w:tc>
        <w:tc>
          <w:tcPr>
            <w:tcW w:w="1672" w:type="dxa"/>
          </w:tcPr>
          <w:p w14:paraId="5185BD00" w14:textId="156EB1F2" w:rsidR="001E30D7" w:rsidRDefault="007C32DC" w:rsidP="008E0F1E">
            <w:r>
              <w:t xml:space="preserve">Interview guide co- developed </w:t>
            </w:r>
          </w:p>
        </w:tc>
        <w:tc>
          <w:tcPr>
            <w:tcW w:w="1389" w:type="dxa"/>
          </w:tcPr>
          <w:p w14:paraId="219DA944" w14:textId="471025C4" w:rsidR="001E30D7" w:rsidRDefault="001E30D7" w:rsidP="008E0F1E">
            <w:r>
              <w:t>Single semi-structured interviews</w:t>
            </w:r>
          </w:p>
        </w:tc>
        <w:tc>
          <w:tcPr>
            <w:tcW w:w="1758" w:type="dxa"/>
          </w:tcPr>
          <w:p w14:paraId="387364C1" w14:textId="08094959" w:rsidR="001E30D7" w:rsidRDefault="007239A6" w:rsidP="00A015AB">
            <w:r>
              <w:t xml:space="preserve">20; </w:t>
            </w:r>
            <w:r w:rsidR="001E30D7">
              <w:t>10 m, 10 f</w:t>
            </w:r>
            <w:r w:rsidR="000173AF">
              <w:t xml:space="preserve">. </w:t>
            </w:r>
            <w:r w:rsidR="001E30D7">
              <w:t xml:space="preserve">Age range 25 - 85 </w:t>
            </w:r>
          </w:p>
        </w:tc>
        <w:tc>
          <w:tcPr>
            <w:tcW w:w="1502" w:type="dxa"/>
          </w:tcPr>
          <w:p w14:paraId="3DED0BCB" w14:textId="095C398D" w:rsidR="001E30D7" w:rsidRDefault="001E30D7" w:rsidP="008E0F1E">
            <w:r>
              <w:t>All stroke</w:t>
            </w:r>
          </w:p>
        </w:tc>
        <w:tc>
          <w:tcPr>
            <w:tcW w:w="1617" w:type="dxa"/>
          </w:tcPr>
          <w:p w14:paraId="49EA2FC1" w14:textId="5BD04041" w:rsidR="001E30D7" w:rsidRDefault="00921F81" w:rsidP="008E0F1E">
            <w:r>
              <w:t xml:space="preserve">Randomised when </w:t>
            </w:r>
            <w:r w:rsidR="001E30D7" w:rsidRPr="00A015AB">
              <w:t>&lt;6 months post stroke</w:t>
            </w:r>
            <w:r>
              <w:t>, interviews 4 months after that</w:t>
            </w:r>
          </w:p>
        </w:tc>
        <w:tc>
          <w:tcPr>
            <w:tcW w:w="2268" w:type="dxa"/>
          </w:tcPr>
          <w:p w14:paraId="3836E41E" w14:textId="607236EB" w:rsidR="001E30D7" w:rsidRDefault="001E30D7" w:rsidP="008E0F1E">
            <w:r>
              <w:t>Humanise service provision, mood, sense of self, outlook, advocacy needed</w:t>
            </w:r>
          </w:p>
        </w:tc>
      </w:tr>
      <w:tr w:rsidR="001E30D7" w14:paraId="777B0C99" w14:textId="77777777" w:rsidTr="00C72FF9">
        <w:tc>
          <w:tcPr>
            <w:tcW w:w="567" w:type="dxa"/>
          </w:tcPr>
          <w:p w14:paraId="71158354" w14:textId="530B42C4" w:rsidR="001E30D7" w:rsidRDefault="001E30D7" w:rsidP="008E0F1E">
            <w:r>
              <w:t>40</w:t>
            </w:r>
          </w:p>
        </w:tc>
        <w:tc>
          <w:tcPr>
            <w:tcW w:w="1447" w:type="dxa"/>
          </w:tcPr>
          <w:p w14:paraId="0DBD81ED" w14:textId="77777777" w:rsidR="001E30D7" w:rsidRPr="00910583" w:rsidRDefault="001E30D7" w:rsidP="008E0F1E">
            <w:proofErr w:type="spellStart"/>
            <w:r w:rsidRPr="00910583">
              <w:t>Nalder</w:t>
            </w:r>
            <w:proofErr w:type="spellEnd"/>
            <w:r w:rsidRPr="00910583">
              <w:t xml:space="preserve"> 2013</w:t>
            </w:r>
          </w:p>
          <w:p w14:paraId="615C2673" w14:textId="29CC6E3E" w:rsidR="001E30D7" w:rsidRPr="00910583" w:rsidRDefault="001E30D7" w:rsidP="008E0F1E">
            <w:proofErr w:type="spellStart"/>
            <w:r w:rsidRPr="00910583">
              <w:t>Aus</w:t>
            </w:r>
            <w:proofErr w:type="spellEnd"/>
          </w:p>
        </w:tc>
        <w:tc>
          <w:tcPr>
            <w:tcW w:w="1814" w:type="dxa"/>
          </w:tcPr>
          <w:p w14:paraId="273BEA36" w14:textId="7D7141C7" w:rsidR="001E30D7" w:rsidRDefault="001E30D7" w:rsidP="008E0F1E">
            <w:r>
              <w:t>Experiences of going home</w:t>
            </w:r>
          </w:p>
        </w:tc>
        <w:tc>
          <w:tcPr>
            <w:tcW w:w="1872" w:type="dxa"/>
          </w:tcPr>
          <w:p w14:paraId="03494C92" w14:textId="77777777" w:rsidR="001E30D7" w:rsidRDefault="001E30D7" w:rsidP="008E0F1E">
            <w:r>
              <w:t>Not given</w:t>
            </w:r>
          </w:p>
          <w:p w14:paraId="4094EAB1" w14:textId="4C281247" w:rsidR="001E30D7" w:rsidRDefault="001E30D7" w:rsidP="008E0F1E">
            <w:r>
              <w:t>Qualitative</w:t>
            </w:r>
          </w:p>
        </w:tc>
        <w:tc>
          <w:tcPr>
            <w:tcW w:w="1672" w:type="dxa"/>
          </w:tcPr>
          <w:p w14:paraId="171CD4DA" w14:textId="747D0A55" w:rsidR="001E30D7" w:rsidRDefault="004509CD" w:rsidP="008E0F1E">
            <w:r>
              <w:t>Member checking</w:t>
            </w:r>
          </w:p>
        </w:tc>
        <w:tc>
          <w:tcPr>
            <w:tcW w:w="1389" w:type="dxa"/>
          </w:tcPr>
          <w:p w14:paraId="2BFC504F" w14:textId="12B078F4" w:rsidR="001E30D7" w:rsidRDefault="001E30D7" w:rsidP="008E0F1E">
            <w:r>
              <w:t>Single interviews</w:t>
            </w:r>
          </w:p>
        </w:tc>
        <w:tc>
          <w:tcPr>
            <w:tcW w:w="1758" w:type="dxa"/>
          </w:tcPr>
          <w:p w14:paraId="1252477E" w14:textId="77777777" w:rsidR="000173AF" w:rsidRDefault="007239A6" w:rsidP="008E0F1E">
            <w:r>
              <w:t xml:space="preserve">16; </w:t>
            </w:r>
            <w:r w:rsidR="001E30D7">
              <w:t>15 m, 1 f</w:t>
            </w:r>
            <w:r w:rsidR="000173AF">
              <w:t>.</w:t>
            </w:r>
          </w:p>
          <w:p w14:paraId="09A1AF88" w14:textId="03D4B5E2" w:rsidR="001E30D7" w:rsidRDefault="001E30D7" w:rsidP="008E0F1E">
            <w:r>
              <w:t>Age range 18 - 55</w:t>
            </w:r>
          </w:p>
        </w:tc>
        <w:tc>
          <w:tcPr>
            <w:tcW w:w="1502" w:type="dxa"/>
          </w:tcPr>
          <w:p w14:paraId="1AD7BD2A" w14:textId="7413B66D" w:rsidR="001E30D7" w:rsidRDefault="001E30D7" w:rsidP="008E0F1E">
            <w:r>
              <w:t>TBI</w:t>
            </w:r>
          </w:p>
        </w:tc>
        <w:tc>
          <w:tcPr>
            <w:tcW w:w="1617" w:type="dxa"/>
          </w:tcPr>
          <w:p w14:paraId="6180B60B" w14:textId="3E159EBD" w:rsidR="001E30D7" w:rsidRDefault="001E30D7" w:rsidP="008E0F1E">
            <w:r>
              <w:t>6 months post discharge*</w:t>
            </w:r>
          </w:p>
        </w:tc>
        <w:tc>
          <w:tcPr>
            <w:tcW w:w="2268" w:type="dxa"/>
          </w:tcPr>
          <w:p w14:paraId="21D4B045" w14:textId="0F42BD4D" w:rsidR="001E30D7" w:rsidRDefault="001E30D7" w:rsidP="008E0F1E">
            <w:r>
              <w:t>Strive for normalcy through activities and arrive at changed world view</w:t>
            </w:r>
          </w:p>
        </w:tc>
      </w:tr>
      <w:tr w:rsidR="001E30D7" w14:paraId="7E630372" w14:textId="77777777" w:rsidTr="00C72FF9">
        <w:tc>
          <w:tcPr>
            <w:tcW w:w="567" w:type="dxa"/>
          </w:tcPr>
          <w:p w14:paraId="6E911016" w14:textId="01298AA0" w:rsidR="001E30D7" w:rsidRDefault="001E30D7" w:rsidP="008E0F1E">
            <w:r>
              <w:t>41</w:t>
            </w:r>
          </w:p>
        </w:tc>
        <w:tc>
          <w:tcPr>
            <w:tcW w:w="1447" w:type="dxa"/>
          </w:tcPr>
          <w:p w14:paraId="1ABE5B21" w14:textId="77777777" w:rsidR="001E30D7" w:rsidRPr="00910583" w:rsidRDefault="001E30D7" w:rsidP="008E0F1E">
            <w:proofErr w:type="spellStart"/>
            <w:r w:rsidRPr="00187021">
              <w:t>Olofss</w:t>
            </w:r>
            <w:r w:rsidRPr="00910583">
              <w:t>on</w:t>
            </w:r>
            <w:proofErr w:type="spellEnd"/>
            <w:r w:rsidRPr="00910583">
              <w:t xml:space="preserve"> 2005</w:t>
            </w:r>
          </w:p>
          <w:p w14:paraId="5E2CB9A2" w14:textId="6A41A0CC" w:rsidR="001E30D7" w:rsidRPr="00910583" w:rsidRDefault="001E30D7" w:rsidP="008E0F1E">
            <w:r w:rsidRPr="00910583">
              <w:t>Sweden</w:t>
            </w:r>
          </w:p>
        </w:tc>
        <w:tc>
          <w:tcPr>
            <w:tcW w:w="1814" w:type="dxa"/>
          </w:tcPr>
          <w:p w14:paraId="7915E1F3" w14:textId="3B556634" w:rsidR="001E30D7" w:rsidRDefault="001E30D7" w:rsidP="008E0F1E">
            <w:r>
              <w:t>Reflections on hospital and going home experiences</w:t>
            </w:r>
          </w:p>
        </w:tc>
        <w:tc>
          <w:tcPr>
            <w:tcW w:w="1872" w:type="dxa"/>
          </w:tcPr>
          <w:p w14:paraId="3C6655C2" w14:textId="77777777" w:rsidR="001E30D7" w:rsidRDefault="001E30D7" w:rsidP="008E0F1E">
            <w:r>
              <w:t>Not given</w:t>
            </w:r>
          </w:p>
          <w:p w14:paraId="578A2262" w14:textId="16F321A4" w:rsidR="001E30D7" w:rsidRDefault="001E30D7" w:rsidP="008E0F1E">
            <w:r>
              <w:t>Qualitative</w:t>
            </w:r>
          </w:p>
        </w:tc>
        <w:tc>
          <w:tcPr>
            <w:tcW w:w="1672" w:type="dxa"/>
          </w:tcPr>
          <w:p w14:paraId="51B36709" w14:textId="35F3756D" w:rsidR="001E30D7" w:rsidRDefault="007239A6" w:rsidP="008E0F1E">
            <w:r>
              <w:t>No</w:t>
            </w:r>
          </w:p>
        </w:tc>
        <w:tc>
          <w:tcPr>
            <w:tcW w:w="1389" w:type="dxa"/>
          </w:tcPr>
          <w:p w14:paraId="6955F439" w14:textId="481E691D" w:rsidR="001E30D7" w:rsidRDefault="001E30D7" w:rsidP="008E0F1E">
            <w:r>
              <w:t>Single interviews</w:t>
            </w:r>
          </w:p>
        </w:tc>
        <w:tc>
          <w:tcPr>
            <w:tcW w:w="1758" w:type="dxa"/>
          </w:tcPr>
          <w:p w14:paraId="0FF6D3C3" w14:textId="77777777" w:rsidR="000173AF" w:rsidRDefault="007239A6" w:rsidP="008E0F1E">
            <w:r>
              <w:t xml:space="preserve">9; </w:t>
            </w:r>
            <w:r w:rsidR="001E30D7">
              <w:t>4 m, 5 f</w:t>
            </w:r>
            <w:r w:rsidR="000173AF">
              <w:t>.</w:t>
            </w:r>
          </w:p>
          <w:p w14:paraId="00200A40" w14:textId="30B710BD" w:rsidR="001E30D7" w:rsidRDefault="000173AF" w:rsidP="008E0F1E">
            <w:r>
              <w:t>A</w:t>
            </w:r>
            <w:r w:rsidR="001E30D7">
              <w:t xml:space="preserve">ge </w:t>
            </w:r>
            <w:r>
              <w:t>r</w:t>
            </w:r>
            <w:r w:rsidR="001E30D7">
              <w:t>ange 64 – 83</w:t>
            </w:r>
          </w:p>
          <w:p w14:paraId="571A351B" w14:textId="4763ADFC" w:rsidR="001E30D7" w:rsidRDefault="001E30D7" w:rsidP="008E0F1E">
            <w:r>
              <w:t>Mean 72</w:t>
            </w:r>
          </w:p>
        </w:tc>
        <w:tc>
          <w:tcPr>
            <w:tcW w:w="1502" w:type="dxa"/>
          </w:tcPr>
          <w:p w14:paraId="2374223B" w14:textId="4A2F7275" w:rsidR="001E30D7" w:rsidRDefault="001E30D7" w:rsidP="008E0F1E">
            <w:r>
              <w:t>All Stroke</w:t>
            </w:r>
          </w:p>
        </w:tc>
        <w:tc>
          <w:tcPr>
            <w:tcW w:w="1617" w:type="dxa"/>
          </w:tcPr>
          <w:p w14:paraId="162F0BAA" w14:textId="02B99562" w:rsidR="001E30D7" w:rsidRDefault="001E30D7" w:rsidP="008E0F1E">
            <w:r>
              <w:t>Not specified</w:t>
            </w:r>
          </w:p>
        </w:tc>
        <w:tc>
          <w:tcPr>
            <w:tcW w:w="2268" w:type="dxa"/>
          </w:tcPr>
          <w:p w14:paraId="25DF30E2" w14:textId="1B97F2FA" w:rsidR="001E30D7" w:rsidRDefault="001E30D7" w:rsidP="008E0F1E">
            <w:r>
              <w:t>Initially depersonalised; yearned to go home. Progress improved confidence</w:t>
            </w:r>
          </w:p>
        </w:tc>
      </w:tr>
      <w:tr w:rsidR="001E30D7" w14:paraId="02D287DB" w14:textId="77777777" w:rsidTr="00C72FF9">
        <w:tc>
          <w:tcPr>
            <w:tcW w:w="567" w:type="dxa"/>
          </w:tcPr>
          <w:p w14:paraId="7B2DE603" w14:textId="7598421D" w:rsidR="001E30D7" w:rsidRDefault="001E30D7" w:rsidP="008E0F1E">
            <w:r>
              <w:t>42</w:t>
            </w:r>
          </w:p>
        </w:tc>
        <w:tc>
          <w:tcPr>
            <w:tcW w:w="1447" w:type="dxa"/>
          </w:tcPr>
          <w:p w14:paraId="481D5B0C" w14:textId="77777777" w:rsidR="001E30D7" w:rsidRPr="00910583" w:rsidRDefault="001E30D7" w:rsidP="008E0F1E">
            <w:proofErr w:type="spellStart"/>
            <w:r w:rsidRPr="00187021">
              <w:t>Paniccia</w:t>
            </w:r>
            <w:proofErr w:type="spellEnd"/>
            <w:r w:rsidRPr="00910583">
              <w:t xml:space="preserve"> 2019</w:t>
            </w:r>
          </w:p>
          <w:p w14:paraId="2ADDF45E" w14:textId="6D2AC9D4" w:rsidR="001E30D7" w:rsidRPr="00910583" w:rsidRDefault="001E30D7" w:rsidP="008E0F1E">
            <w:r w:rsidRPr="00910583">
              <w:t>Canada</w:t>
            </w:r>
          </w:p>
        </w:tc>
        <w:tc>
          <w:tcPr>
            <w:tcW w:w="1814" w:type="dxa"/>
          </w:tcPr>
          <w:p w14:paraId="1FF49257" w14:textId="7C5A47AE" w:rsidR="001E30D7" w:rsidRDefault="001E30D7" w:rsidP="008E0F1E">
            <w:r>
              <w:t>Transition to work roles</w:t>
            </w:r>
          </w:p>
        </w:tc>
        <w:tc>
          <w:tcPr>
            <w:tcW w:w="1872" w:type="dxa"/>
          </w:tcPr>
          <w:p w14:paraId="049EE56E" w14:textId="48E9AABF" w:rsidR="001E30D7" w:rsidRDefault="001E30D7" w:rsidP="008E0F1E">
            <w:r>
              <w:t>Descriptive qualitative</w:t>
            </w:r>
          </w:p>
        </w:tc>
        <w:tc>
          <w:tcPr>
            <w:tcW w:w="1672" w:type="dxa"/>
          </w:tcPr>
          <w:p w14:paraId="7B427A65" w14:textId="162EC524" w:rsidR="001E30D7" w:rsidRDefault="00D5180D" w:rsidP="008E0F1E">
            <w:r>
              <w:t>No</w:t>
            </w:r>
          </w:p>
        </w:tc>
        <w:tc>
          <w:tcPr>
            <w:tcW w:w="1389" w:type="dxa"/>
          </w:tcPr>
          <w:p w14:paraId="5ED46DEC" w14:textId="6A849484" w:rsidR="001E30D7" w:rsidRDefault="001E30D7" w:rsidP="008E0F1E">
            <w:r>
              <w:t>Single interviews</w:t>
            </w:r>
          </w:p>
        </w:tc>
        <w:tc>
          <w:tcPr>
            <w:tcW w:w="1758" w:type="dxa"/>
          </w:tcPr>
          <w:p w14:paraId="25C6439F" w14:textId="67856195" w:rsidR="001E30D7" w:rsidRDefault="00D5180D" w:rsidP="008E0F1E">
            <w:r>
              <w:t xml:space="preserve">13; </w:t>
            </w:r>
            <w:r w:rsidR="001E30D7">
              <w:t>5 m, 8 f</w:t>
            </w:r>
            <w:r w:rsidR="000173AF">
              <w:t>.</w:t>
            </w:r>
            <w:r w:rsidR="001E30D7">
              <w:t xml:space="preserve"> </w:t>
            </w:r>
          </w:p>
          <w:p w14:paraId="035B2E5B" w14:textId="77777777" w:rsidR="000173AF" w:rsidRDefault="001E30D7" w:rsidP="008E0F1E">
            <w:r>
              <w:rPr>
                <w:rFonts w:cs="Times New Roman"/>
              </w:rPr>
              <w:t>¥</w:t>
            </w:r>
            <w:r>
              <w:t xml:space="preserve"> </w:t>
            </w:r>
          </w:p>
          <w:p w14:paraId="1689E315" w14:textId="53DDE9B2" w:rsidR="001E30D7" w:rsidRDefault="000173AF" w:rsidP="008E0F1E">
            <w:r>
              <w:t>A</w:t>
            </w:r>
            <w:r w:rsidR="001E30D7">
              <w:t xml:space="preserve">ge </w:t>
            </w:r>
            <w:r w:rsidR="001E30D7">
              <w:rPr>
                <w:rFonts w:cs="Times New Roman"/>
              </w:rPr>
              <w:t>r</w:t>
            </w:r>
            <w:r w:rsidR="001E30D7">
              <w:t>ange 18 – 25</w:t>
            </w:r>
          </w:p>
        </w:tc>
        <w:tc>
          <w:tcPr>
            <w:tcW w:w="1502" w:type="dxa"/>
          </w:tcPr>
          <w:p w14:paraId="334E455E" w14:textId="4DEEA88F" w:rsidR="001E30D7" w:rsidRDefault="001E30D7" w:rsidP="008E0F1E">
            <w:r>
              <w:t>11 TBI</w:t>
            </w:r>
          </w:p>
          <w:p w14:paraId="42D96921" w14:textId="5E63CC8A" w:rsidR="001E30D7" w:rsidRDefault="001E30D7" w:rsidP="008E0F1E">
            <w:r>
              <w:t>1 stroke; 1 tumour</w:t>
            </w:r>
          </w:p>
        </w:tc>
        <w:tc>
          <w:tcPr>
            <w:tcW w:w="1617" w:type="dxa"/>
          </w:tcPr>
          <w:p w14:paraId="29A3024A" w14:textId="44B2AF10" w:rsidR="001E30D7" w:rsidRDefault="001E30D7" w:rsidP="008E0F1E">
            <w:r>
              <w:t>Range from 1 year to 17</w:t>
            </w:r>
          </w:p>
        </w:tc>
        <w:tc>
          <w:tcPr>
            <w:tcW w:w="2268" w:type="dxa"/>
          </w:tcPr>
          <w:p w14:paraId="6D9B888D" w14:textId="43D11869" w:rsidR="001E30D7" w:rsidRDefault="001E30D7" w:rsidP="008E0F1E">
            <w:r>
              <w:t xml:space="preserve">Negotiating accommodations at work involved disclosure, </w:t>
            </w:r>
            <w:proofErr w:type="gramStart"/>
            <w:r>
              <w:t>knowledge</w:t>
            </w:r>
            <w:proofErr w:type="gramEnd"/>
            <w:r>
              <w:t xml:space="preserve"> and agency</w:t>
            </w:r>
          </w:p>
        </w:tc>
      </w:tr>
      <w:tr w:rsidR="001E30D7" w14:paraId="079BD596" w14:textId="77777777" w:rsidTr="00C72FF9">
        <w:tc>
          <w:tcPr>
            <w:tcW w:w="567" w:type="dxa"/>
          </w:tcPr>
          <w:p w14:paraId="20C8CE6B" w14:textId="7C7A5926" w:rsidR="001E30D7" w:rsidRDefault="001E30D7" w:rsidP="008E0F1E">
            <w:r>
              <w:t>43</w:t>
            </w:r>
          </w:p>
        </w:tc>
        <w:tc>
          <w:tcPr>
            <w:tcW w:w="1447" w:type="dxa"/>
          </w:tcPr>
          <w:p w14:paraId="0F770144" w14:textId="77777777" w:rsidR="001E30D7" w:rsidRPr="00910583" w:rsidRDefault="001E30D7" w:rsidP="008E0F1E">
            <w:r w:rsidRPr="00910583">
              <w:t>Pereira 2020</w:t>
            </w:r>
          </w:p>
          <w:p w14:paraId="52A390B3" w14:textId="14B14F1A" w:rsidR="001E30D7" w:rsidRPr="00910583" w:rsidRDefault="001E30D7" w:rsidP="008E0F1E">
            <w:r w:rsidRPr="00910583">
              <w:t>Portugal</w:t>
            </w:r>
          </w:p>
        </w:tc>
        <w:tc>
          <w:tcPr>
            <w:tcW w:w="1814" w:type="dxa"/>
          </w:tcPr>
          <w:p w14:paraId="67F2F4D9" w14:textId="35BD9ED4" w:rsidR="001E30D7" w:rsidRDefault="001E30D7" w:rsidP="008E0F1E">
            <w:r>
              <w:t>Perspectives on adaptation over time</w:t>
            </w:r>
          </w:p>
        </w:tc>
        <w:tc>
          <w:tcPr>
            <w:tcW w:w="1872" w:type="dxa"/>
          </w:tcPr>
          <w:p w14:paraId="71AE1C35" w14:textId="77777777" w:rsidR="001E30D7" w:rsidRDefault="001E30D7" w:rsidP="008E0F1E">
            <w:r>
              <w:t>Not given</w:t>
            </w:r>
          </w:p>
          <w:p w14:paraId="6EA81028" w14:textId="4381E122" w:rsidR="001E30D7" w:rsidRDefault="001E30D7" w:rsidP="008E0F1E">
            <w:r>
              <w:t xml:space="preserve">Longitudinal </w:t>
            </w:r>
          </w:p>
        </w:tc>
        <w:tc>
          <w:tcPr>
            <w:tcW w:w="1672" w:type="dxa"/>
          </w:tcPr>
          <w:p w14:paraId="01361846" w14:textId="09A1E9E9" w:rsidR="001E30D7" w:rsidRDefault="00D5180D" w:rsidP="00D5180D">
            <w:r>
              <w:t>No</w:t>
            </w:r>
          </w:p>
        </w:tc>
        <w:tc>
          <w:tcPr>
            <w:tcW w:w="1389" w:type="dxa"/>
          </w:tcPr>
          <w:p w14:paraId="4080BAE1" w14:textId="069E18A1" w:rsidR="001E30D7" w:rsidRDefault="00E756FE" w:rsidP="008E0F1E">
            <w:r>
              <w:t>S</w:t>
            </w:r>
            <w:r w:rsidR="001E30D7">
              <w:t>emi-structured interviews</w:t>
            </w:r>
          </w:p>
        </w:tc>
        <w:tc>
          <w:tcPr>
            <w:tcW w:w="1758" w:type="dxa"/>
          </w:tcPr>
          <w:p w14:paraId="50C3B209" w14:textId="77777777" w:rsidR="000173AF" w:rsidRDefault="00424722" w:rsidP="008E0F1E">
            <w:r>
              <w:t xml:space="preserve">8; </w:t>
            </w:r>
            <w:r w:rsidR="001E30D7">
              <w:t>6 m, 2 f</w:t>
            </w:r>
            <w:r w:rsidR="000173AF">
              <w:t>.</w:t>
            </w:r>
          </w:p>
          <w:p w14:paraId="258E1664" w14:textId="50AB3924" w:rsidR="001E30D7" w:rsidRDefault="000173AF" w:rsidP="008E0F1E">
            <w:r>
              <w:t>A</w:t>
            </w:r>
            <w:r w:rsidR="001E30D7">
              <w:t>ge range 43 – 79 Mean 66</w:t>
            </w:r>
          </w:p>
        </w:tc>
        <w:tc>
          <w:tcPr>
            <w:tcW w:w="1502" w:type="dxa"/>
          </w:tcPr>
          <w:p w14:paraId="56FDCD33" w14:textId="4A530A5F" w:rsidR="001E30D7" w:rsidRDefault="001E30D7" w:rsidP="008E0F1E">
            <w:r>
              <w:t>All stroke</w:t>
            </w:r>
          </w:p>
        </w:tc>
        <w:tc>
          <w:tcPr>
            <w:tcW w:w="1617" w:type="dxa"/>
          </w:tcPr>
          <w:p w14:paraId="61B5F352" w14:textId="7103A766" w:rsidR="001E30D7" w:rsidRDefault="001E30D7" w:rsidP="008E0F1E">
            <w:r>
              <w:t>Two interviews at 1 and 6 months after discharge*</w:t>
            </w:r>
          </w:p>
        </w:tc>
        <w:tc>
          <w:tcPr>
            <w:tcW w:w="2268" w:type="dxa"/>
          </w:tcPr>
          <w:p w14:paraId="1C4469CE" w14:textId="74AE4A8A" w:rsidR="001E30D7" w:rsidRDefault="001E30D7" w:rsidP="008E0F1E">
            <w:r>
              <w:t xml:space="preserve">Seeking to regain former lives shifted to making new goals and adapting to new priorities. </w:t>
            </w:r>
          </w:p>
        </w:tc>
      </w:tr>
      <w:tr w:rsidR="001E30D7" w14:paraId="1FDE0834" w14:textId="77777777" w:rsidTr="00C72FF9">
        <w:tc>
          <w:tcPr>
            <w:tcW w:w="567" w:type="dxa"/>
          </w:tcPr>
          <w:p w14:paraId="26C3E226" w14:textId="2AD84E34" w:rsidR="001E30D7" w:rsidRDefault="001E30D7" w:rsidP="008E0F1E">
            <w:r>
              <w:t>44</w:t>
            </w:r>
          </w:p>
        </w:tc>
        <w:tc>
          <w:tcPr>
            <w:tcW w:w="1447" w:type="dxa"/>
          </w:tcPr>
          <w:p w14:paraId="7871F13D" w14:textId="77777777" w:rsidR="001E30D7" w:rsidRPr="00910583" w:rsidRDefault="001E30D7" w:rsidP="008E0F1E">
            <w:r w:rsidRPr="00910583">
              <w:t>Price 2012</w:t>
            </w:r>
          </w:p>
          <w:p w14:paraId="43C79A41" w14:textId="39690590" w:rsidR="001E30D7" w:rsidRPr="00910583" w:rsidRDefault="001E30D7" w:rsidP="008E0F1E">
            <w:r w:rsidRPr="00910583">
              <w:t>USA</w:t>
            </w:r>
          </w:p>
        </w:tc>
        <w:tc>
          <w:tcPr>
            <w:tcW w:w="1814" w:type="dxa"/>
          </w:tcPr>
          <w:p w14:paraId="5B759045" w14:textId="335B1A50" w:rsidR="001E30D7" w:rsidRDefault="001E30D7" w:rsidP="008E0F1E">
            <w:r>
              <w:t>Narrative about resilient adaptation</w:t>
            </w:r>
          </w:p>
        </w:tc>
        <w:tc>
          <w:tcPr>
            <w:tcW w:w="1872" w:type="dxa"/>
          </w:tcPr>
          <w:p w14:paraId="482C8D0B" w14:textId="2536168D" w:rsidR="001E30D7" w:rsidRDefault="001E30D7" w:rsidP="008E0F1E">
            <w:r>
              <w:t>Not given</w:t>
            </w:r>
          </w:p>
        </w:tc>
        <w:tc>
          <w:tcPr>
            <w:tcW w:w="1672" w:type="dxa"/>
          </w:tcPr>
          <w:p w14:paraId="2C6BDACC" w14:textId="5642F764" w:rsidR="001E30D7" w:rsidRDefault="006C2EA1" w:rsidP="008E0F1E">
            <w:r>
              <w:t>Member checking and reviewed drafts</w:t>
            </w:r>
          </w:p>
        </w:tc>
        <w:tc>
          <w:tcPr>
            <w:tcW w:w="1389" w:type="dxa"/>
          </w:tcPr>
          <w:p w14:paraId="702BC100" w14:textId="134DD833" w:rsidR="001E30D7" w:rsidRDefault="001E30D7" w:rsidP="008E0F1E">
            <w:r>
              <w:t>2 interviews one month apart</w:t>
            </w:r>
          </w:p>
        </w:tc>
        <w:tc>
          <w:tcPr>
            <w:tcW w:w="1758" w:type="dxa"/>
          </w:tcPr>
          <w:p w14:paraId="31882BD5" w14:textId="77777777" w:rsidR="001E30D7" w:rsidRDefault="001E30D7" w:rsidP="008E0F1E">
            <w:r>
              <w:t>1 m</w:t>
            </w:r>
          </w:p>
          <w:p w14:paraId="59980D51" w14:textId="2CD90188" w:rsidR="001E30D7" w:rsidRDefault="001E30D7" w:rsidP="008E0F1E">
            <w:r>
              <w:t>In his 70s</w:t>
            </w:r>
          </w:p>
        </w:tc>
        <w:tc>
          <w:tcPr>
            <w:tcW w:w="1502" w:type="dxa"/>
          </w:tcPr>
          <w:p w14:paraId="3943C10E" w14:textId="16E45C3A" w:rsidR="001E30D7" w:rsidRDefault="001E30D7" w:rsidP="008E0F1E">
            <w:r>
              <w:t>Stroke</w:t>
            </w:r>
          </w:p>
        </w:tc>
        <w:tc>
          <w:tcPr>
            <w:tcW w:w="1617" w:type="dxa"/>
          </w:tcPr>
          <w:p w14:paraId="77520DC0" w14:textId="1A496F10" w:rsidR="001E30D7" w:rsidRDefault="001E30D7" w:rsidP="008E0F1E">
            <w:r>
              <w:t>20 years</w:t>
            </w:r>
          </w:p>
        </w:tc>
        <w:tc>
          <w:tcPr>
            <w:tcW w:w="2268" w:type="dxa"/>
          </w:tcPr>
          <w:p w14:paraId="21E66C86" w14:textId="1F508D50" w:rsidR="001E30D7" w:rsidRDefault="001E30D7" w:rsidP="008E0F1E">
            <w:r>
              <w:t>Resourceful, goal oriented, received personal spiritual support to foster continued identity through occupation</w:t>
            </w:r>
          </w:p>
        </w:tc>
      </w:tr>
      <w:tr w:rsidR="001E30D7" w14:paraId="4EC39105" w14:textId="77777777" w:rsidTr="00C72FF9">
        <w:tc>
          <w:tcPr>
            <w:tcW w:w="567" w:type="dxa"/>
          </w:tcPr>
          <w:p w14:paraId="6051F4BD" w14:textId="07943ED2" w:rsidR="001E30D7" w:rsidRDefault="001E30D7" w:rsidP="008E0F1E">
            <w:r>
              <w:t>45</w:t>
            </w:r>
          </w:p>
        </w:tc>
        <w:tc>
          <w:tcPr>
            <w:tcW w:w="1447" w:type="dxa"/>
          </w:tcPr>
          <w:p w14:paraId="4326E481" w14:textId="38B1018D" w:rsidR="001E30D7" w:rsidRPr="00910583" w:rsidRDefault="001E30D7" w:rsidP="008E0F1E">
            <w:r w:rsidRPr="00910583">
              <w:t>Quinn 2014 UK</w:t>
            </w:r>
          </w:p>
        </w:tc>
        <w:tc>
          <w:tcPr>
            <w:tcW w:w="1814" w:type="dxa"/>
          </w:tcPr>
          <w:p w14:paraId="46190DA4" w14:textId="7238BCFA" w:rsidR="001E30D7" w:rsidRDefault="001E30D7" w:rsidP="008E0F1E">
            <w:r>
              <w:t>Experience of young couples after stroke</w:t>
            </w:r>
          </w:p>
        </w:tc>
        <w:tc>
          <w:tcPr>
            <w:tcW w:w="1872" w:type="dxa"/>
          </w:tcPr>
          <w:p w14:paraId="4A2D322E" w14:textId="6AD46C59" w:rsidR="001E30D7" w:rsidRDefault="001E30D7" w:rsidP="008E0F1E">
            <w:r>
              <w:t>Interpretative phenomenological analysis</w:t>
            </w:r>
          </w:p>
        </w:tc>
        <w:tc>
          <w:tcPr>
            <w:tcW w:w="1672" w:type="dxa"/>
          </w:tcPr>
          <w:p w14:paraId="0E1F6711" w14:textId="5E770C29" w:rsidR="001E30D7" w:rsidRDefault="007D5E45" w:rsidP="008E0F1E">
            <w:r>
              <w:t>No</w:t>
            </w:r>
          </w:p>
        </w:tc>
        <w:tc>
          <w:tcPr>
            <w:tcW w:w="1389" w:type="dxa"/>
          </w:tcPr>
          <w:p w14:paraId="42EAF43D" w14:textId="40B580EA" w:rsidR="001E30D7" w:rsidRDefault="001E30D7" w:rsidP="008E0F1E">
            <w:r>
              <w:t>Single interviews with dyad^</w:t>
            </w:r>
          </w:p>
        </w:tc>
        <w:tc>
          <w:tcPr>
            <w:tcW w:w="1758" w:type="dxa"/>
          </w:tcPr>
          <w:p w14:paraId="27D71C2F" w14:textId="77777777" w:rsidR="000173AF" w:rsidRDefault="00424722" w:rsidP="008E0F1E">
            <w:r>
              <w:t xml:space="preserve">8; </w:t>
            </w:r>
            <w:r w:rsidR="001E30D7" w:rsidRPr="006E48FC">
              <w:t>7 m, 1 f</w:t>
            </w:r>
            <w:r w:rsidR="000173AF">
              <w:t>.</w:t>
            </w:r>
          </w:p>
          <w:p w14:paraId="4AA8A6B8" w14:textId="0261096D" w:rsidR="001E30D7" w:rsidRPr="00F8420A" w:rsidRDefault="001E30D7" w:rsidP="008E0F1E">
            <w:r w:rsidRPr="006E48FC">
              <w:t>Age range 36-65</w:t>
            </w:r>
          </w:p>
        </w:tc>
        <w:tc>
          <w:tcPr>
            <w:tcW w:w="1502" w:type="dxa"/>
          </w:tcPr>
          <w:p w14:paraId="4310C386" w14:textId="54CC12F6" w:rsidR="001E30D7" w:rsidRDefault="001E30D7" w:rsidP="008E0F1E">
            <w:r>
              <w:t>All Stroke</w:t>
            </w:r>
          </w:p>
        </w:tc>
        <w:tc>
          <w:tcPr>
            <w:tcW w:w="1617" w:type="dxa"/>
          </w:tcPr>
          <w:p w14:paraId="7529CDFC" w14:textId="030EDD80" w:rsidR="001E30D7" w:rsidRDefault="001E30D7" w:rsidP="008E0F1E">
            <w:r>
              <w:t>Range 1 – 9 years</w:t>
            </w:r>
          </w:p>
        </w:tc>
        <w:tc>
          <w:tcPr>
            <w:tcW w:w="2268" w:type="dxa"/>
          </w:tcPr>
          <w:p w14:paraId="5FD0225F" w14:textId="3841A349" w:rsidR="001E30D7" w:rsidRDefault="001E30D7" w:rsidP="008E0F1E">
            <w:r>
              <w:t xml:space="preserve">Couples undergo role disruption and adjustment </w:t>
            </w:r>
          </w:p>
        </w:tc>
      </w:tr>
      <w:tr w:rsidR="001E30D7" w14:paraId="673BBB06" w14:textId="77777777" w:rsidTr="00C72FF9">
        <w:tc>
          <w:tcPr>
            <w:tcW w:w="567" w:type="dxa"/>
          </w:tcPr>
          <w:p w14:paraId="5018A9AC" w14:textId="2D7DD800" w:rsidR="001E30D7" w:rsidRDefault="001E30D7" w:rsidP="008E0F1E">
            <w:r>
              <w:t>46</w:t>
            </w:r>
          </w:p>
        </w:tc>
        <w:tc>
          <w:tcPr>
            <w:tcW w:w="1447" w:type="dxa"/>
          </w:tcPr>
          <w:p w14:paraId="7D3BD2D3" w14:textId="77777777" w:rsidR="001E30D7" w:rsidRPr="00910583" w:rsidRDefault="001E30D7" w:rsidP="008E0F1E">
            <w:proofErr w:type="spellStart"/>
            <w:r w:rsidRPr="00910583">
              <w:t>Ringsberg</w:t>
            </w:r>
            <w:proofErr w:type="spellEnd"/>
            <w:r w:rsidRPr="00910583">
              <w:t xml:space="preserve"> 2003</w:t>
            </w:r>
          </w:p>
          <w:p w14:paraId="5D320C37" w14:textId="117BFB30" w:rsidR="001E30D7" w:rsidRPr="00910583" w:rsidRDefault="001E30D7" w:rsidP="008E0F1E">
            <w:r w:rsidRPr="00910583">
              <w:t>Sweden</w:t>
            </w:r>
          </w:p>
        </w:tc>
        <w:tc>
          <w:tcPr>
            <w:tcW w:w="1814" w:type="dxa"/>
          </w:tcPr>
          <w:p w14:paraId="640B86ED" w14:textId="461DA493" w:rsidR="001E30D7" w:rsidRDefault="001E30D7" w:rsidP="008E0F1E">
            <w:r>
              <w:t>Perspectives of home rehabilitation</w:t>
            </w:r>
          </w:p>
        </w:tc>
        <w:tc>
          <w:tcPr>
            <w:tcW w:w="1872" w:type="dxa"/>
          </w:tcPr>
          <w:p w14:paraId="29440FFC" w14:textId="73642411" w:rsidR="001E30D7" w:rsidRDefault="001E30D7" w:rsidP="008E0F1E">
            <w:r>
              <w:t>Phenomenology</w:t>
            </w:r>
          </w:p>
        </w:tc>
        <w:tc>
          <w:tcPr>
            <w:tcW w:w="1672" w:type="dxa"/>
          </w:tcPr>
          <w:p w14:paraId="526632B5" w14:textId="59AF6D6A" w:rsidR="001E30D7" w:rsidRDefault="00663EA8" w:rsidP="008E0F1E">
            <w:r>
              <w:t>No</w:t>
            </w:r>
          </w:p>
        </w:tc>
        <w:tc>
          <w:tcPr>
            <w:tcW w:w="1389" w:type="dxa"/>
          </w:tcPr>
          <w:p w14:paraId="332600E0" w14:textId="65C1AF12" w:rsidR="001E30D7" w:rsidRDefault="001E30D7" w:rsidP="008E0F1E">
            <w:r>
              <w:t>6 focus groups</w:t>
            </w:r>
          </w:p>
        </w:tc>
        <w:tc>
          <w:tcPr>
            <w:tcW w:w="1758" w:type="dxa"/>
          </w:tcPr>
          <w:p w14:paraId="53EDD225" w14:textId="0E3F9B36" w:rsidR="001E30D7" w:rsidRDefault="00663EA8" w:rsidP="008E0F1E">
            <w:r>
              <w:t xml:space="preserve">15; </w:t>
            </w:r>
            <w:r w:rsidR="001E30D7" w:rsidRPr="00F8420A">
              <w:t xml:space="preserve">11 m, 4 </w:t>
            </w:r>
            <w:r w:rsidR="000173AF">
              <w:t>f.</w:t>
            </w:r>
            <w:r w:rsidR="001E30D7">
              <w:t xml:space="preserve"> a</w:t>
            </w:r>
            <w:r w:rsidR="001E30D7" w:rsidRPr="00F8420A">
              <w:t xml:space="preserve">ge range 59 - 85. </w:t>
            </w:r>
          </w:p>
          <w:p w14:paraId="20AEBF69" w14:textId="04F86C68" w:rsidR="001E30D7" w:rsidRDefault="001E30D7" w:rsidP="008E0F1E">
            <w:r w:rsidRPr="00F8420A">
              <w:t xml:space="preserve">Mean 69 </w:t>
            </w:r>
          </w:p>
          <w:p w14:paraId="53FC7268" w14:textId="75D6784E" w:rsidR="001E30D7" w:rsidRDefault="001E30D7" w:rsidP="008E0F1E"/>
        </w:tc>
        <w:tc>
          <w:tcPr>
            <w:tcW w:w="1502" w:type="dxa"/>
          </w:tcPr>
          <w:p w14:paraId="16BDE23D" w14:textId="090BDD58" w:rsidR="001E30D7" w:rsidRDefault="001E30D7" w:rsidP="008E0F1E">
            <w:r>
              <w:t>All Stroke</w:t>
            </w:r>
          </w:p>
        </w:tc>
        <w:tc>
          <w:tcPr>
            <w:tcW w:w="1617" w:type="dxa"/>
          </w:tcPr>
          <w:p w14:paraId="0D9D0B91" w14:textId="772FC104" w:rsidR="001E30D7" w:rsidRDefault="001E30D7" w:rsidP="008E0F1E">
            <w:r>
              <w:t>Not specified</w:t>
            </w:r>
          </w:p>
        </w:tc>
        <w:tc>
          <w:tcPr>
            <w:tcW w:w="2268" w:type="dxa"/>
          </w:tcPr>
          <w:p w14:paraId="5CD15F23" w14:textId="252CA32A" w:rsidR="001E30D7" w:rsidRDefault="001E30D7" w:rsidP="008E0F1E">
            <w:r>
              <w:t xml:space="preserve">Information needed, dependence on transition home, social roles and mood change once home. </w:t>
            </w:r>
          </w:p>
        </w:tc>
      </w:tr>
      <w:tr w:rsidR="001E30D7" w14:paraId="3F75FFD3" w14:textId="77777777" w:rsidTr="00C72FF9">
        <w:tc>
          <w:tcPr>
            <w:tcW w:w="567" w:type="dxa"/>
          </w:tcPr>
          <w:p w14:paraId="7B8D4167" w14:textId="1D888B79" w:rsidR="001E30D7" w:rsidRDefault="001E30D7" w:rsidP="008E0F1E">
            <w:r>
              <w:t>47</w:t>
            </w:r>
          </w:p>
        </w:tc>
        <w:tc>
          <w:tcPr>
            <w:tcW w:w="1447" w:type="dxa"/>
          </w:tcPr>
          <w:p w14:paraId="66C1537A" w14:textId="77777777" w:rsidR="001E30D7" w:rsidRPr="00910583" w:rsidRDefault="001E30D7" w:rsidP="008E0F1E">
            <w:proofErr w:type="spellStart"/>
            <w:r w:rsidRPr="00910583">
              <w:t>Satink</w:t>
            </w:r>
            <w:proofErr w:type="spellEnd"/>
            <w:r w:rsidRPr="00910583">
              <w:t xml:space="preserve"> 2016</w:t>
            </w:r>
          </w:p>
          <w:p w14:paraId="7512F3BE" w14:textId="34E64EC1" w:rsidR="001E30D7" w:rsidRPr="00910583" w:rsidRDefault="001E30D7" w:rsidP="008E0F1E">
            <w:r w:rsidRPr="00910583">
              <w:t>Netherlands</w:t>
            </w:r>
          </w:p>
        </w:tc>
        <w:tc>
          <w:tcPr>
            <w:tcW w:w="1814" w:type="dxa"/>
          </w:tcPr>
          <w:p w14:paraId="7FCA51D9" w14:textId="77777777" w:rsidR="001E30D7" w:rsidRDefault="001E30D7" w:rsidP="008E0F1E">
            <w:r>
              <w:t>Self</w:t>
            </w:r>
          </w:p>
          <w:p w14:paraId="731DAC71" w14:textId="26F77EDB" w:rsidR="001E30D7" w:rsidRDefault="001E30D7" w:rsidP="008E0F1E">
            <w:r>
              <w:t>management through everyday activities</w:t>
            </w:r>
          </w:p>
        </w:tc>
        <w:tc>
          <w:tcPr>
            <w:tcW w:w="1872" w:type="dxa"/>
          </w:tcPr>
          <w:p w14:paraId="5E7989EA" w14:textId="77777777" w:rsidR="001E30D7" w:rsidRDefault="001E30D7" w:rsidP="008E0F1E">
            <w:r>
              <w:t>Not given</w:t>
            </w:r>
          </w:p>
          <w:p w14:paraId="546D64F5" w14:textId="626CC609" w:rsidR="001E30D7" w:rsidRDefault="001E30D7" w:rsidP="008E0F1E">
            <w:r>
              <w:t>Longitudinal</w:t>
            </w:r>
          </w:p>
        </w:tc>
        <w:tc>
          <w:tcPr>
            <w:tcW w:w="1672" w:type="dxa"/>
          </w:tcPr>
          <w:p w14:paraId="5E8384D3" w14:textId="728A0372" w:rsidR="001E30D7" w:rsidRDefault="008D0D90" w:rsidP="008E0F1E">
            <w:r>
              <w:t>No</w:t>
            </w:r>
          </w:p>
        </w:tc>
        <w:tc>
          <w:tcPr>
            <w:tcW w:w="1389" w:type="dxa"/>
          </w:tcPr>
          <w:p w14:paraId="03C6F93A" w14:textId="35B43C8C" w:rsidR="001E30D7" w:rsidRDefault="001E30D7" w:rsidP="008E0F1E">
            <w:r>
              <w:t>50 informal interviews plus participant observations</w:t>
            </w:r>
          </w:p>
        </w:tc>
        <w:tc>
          <w:tcPr>
            <w:tcW w:w="1758" w:type="dxa"/>
          </w:tcPr>
          <w:p w14:paraId="65D0AA74" w14:textId="554D57CA" w:rsidR="001E30D7" w:rsidRDefault="008D0D90" w:rsidP="008E0F1E">
            <w:r>
              <w:t xml:space="preserve">10; </w:t>
            </w:r>
            <w:r w:rsidR="001E30D7">
              <w:t>4 m, 6 f</w:t>
            </w:r>
            <w:r w:rsidR="000173AF">
              <w:t>.</w:t>
            </w:r>
            <w:r w:rsidR="001E30D7">
              <w:t xml:space="preserve"> age range 54 – 77</w:t>
            </w:r>
          </w:p>
          <w:p w14:paraId="0353E0F8" w14:textId="2CCD4E9A" w:rsidR="001E30D7" w:rsidRDefault="001E30D7" w:rsidP="008E0F1E"/>
        </w:tc>
        <w:tc>
          <w:tcPr>
            <w:tcW w:w="1502" w:type="dxa"/>
          </w:tcPr>
          <w:p w14:paraId="43EA34BA" w14:textId="09C52DB2" w:rsidR="001E30D7" w:rsidRDefault="001E30D7" w:rsidP="008E0F1E">
            <w:r>
              <w:t>All stroke</w:t>
            </w:r>
          </w:p>
        </w:tc>
        <w:tc>
          <w:tcPr>
            <w:tcW w:w="1617" w:type="dxa"/>
          </w:tcPr>
          <w:p w14:paraId="0AF5AAFA" w14:textId="36423238" w:rsidR="001E30D7" w:rsidRDefault="001E30D7" w:rsidP="008E0F1E">
            <w:r>
              <w:t>5 interviews at 3, 6, 9</w:t>
            </w:r>
            <w:r w:rsidR="008D0D90">
              <w:t xml:space="preserve">, </w:t>
            </w:r>
            <w:r>
              <w:t>15, 21 months</w:t>
            </w:r>
          </w:p>
        </w:tc>
        <w:tc>
          <w:tcPr>
            <w:tcW w:w="2268" w:type="dxa"/>
          </w:tcPr>
          <w:p w14:paraId="0DACF66A" w14:textId="42CA0ECF" w:rsidR="001E30D7" w:rsidRDefault="001E30D7" w:rsidP="008E0F1E">
            <w:r>
              <w:t>Learning to self-manage through prioritisation and ‘doing’ contributes to gaining control over life choices</w:t>
            </w:r>
          </w:p>
        </w:tc>
      </w:tr>
      <w:tr w:rsidR="001E30D7" w14:paraId="080C45DF" w14:textId="77777777" w:rsidTr="00C72FF9">
        <w:tc>
          <w:tcPr>
            <w:tcW w:w="567" w:type="dxa"/>
          </w:tcPr>
          <w:p w14:paraId="4A0A42FC" w14:textId="3DC5AC5B" w:rsidR="001E30D7" w:rsidRDefault="001E30D7" w:rsidP="008E0F1E">
            <w:r>
              <w:t>48</w:t>
            </w:r>
          </w:p>
        </w:tc>
        <w:tc>
          <w:tcPr>
            <w:tcW w:w="1447" w:type="dxa"/>
          </w:tcPr>
          <w:p w14:paraId="2B0A10ED" w14:textId="77777777" w:rsidR="001E30D7" w:rsidRPr="00910583" w:rsidRDefault="001E30D7" w:rsidP="008E0F1E">
            <w:proofErr w:type="spellStart"/>
            <w:r w:rsidRPr="00910583">
              <w:t>Sveen</w:t>
            </w:r>
            <w:proofErr w:type="spellEnd"/>
            <w:r w:rsidRPr="00910583">
              <w:t xml:space="preserve"> 2016</w:t>
            </w:r>
          </w:p>
          <w:p w14:paraId="06B8A879" w14:textId="71F25F67" w:rsidR="001E30D7" w:rsidRPr="00910583" w:rsidRDefault="001E30D7" w:rsidP="008E0F1E">
            <w:r w:rsidRPr="00910583">
              <w:t>Norway</w:t>
            </w:r>
          </w:p>
        </w:tc>
        <w:tc>
          <w:tcPr>
            <w:tcW w:w="1814" w:type="dxa"/>
          </w:tcPr>
          <w:p w14:paraId="7523E526" w14:textId="27035870" w:rsidR="001E30D7" w:rsidRDefault="001E30D7" w:rsidP="008E0F1E">
            <w:r>
              <w:t>Everyday occupations and return to work participation</w:t>
            </w:r>
          </w:p>
        </w:tc>
        <w:tc>
          <w:tcPr>
            <w:tcW w:w="1872" w:type="dxa"/>
          </w:tcPr>
          <w:p w14:paraId="7D1ACFAC" w14:textId="5FF7F0A5" w:rsidR="001E30D7" w:rsidRDefault="001E30D7" w:rsidP="008E0F1E">
            <w:r>
              <w:t>Not given</w:t>
            </w:r>
          </w:p>
        </w:tc>
        <w:tc>
          <w:tcPr>
            <w:tcW w:w="1672" w:type="dxa"/>
          </w:tcPr>
          <w:p w14:paraId="5F0D0117" w14:textId="57F4A97E" w:rsidR="001E30D7" w:rsidRDefault="006F5114" w:rsidP="008E0F1E">
            <w:r>
              <w:t>No</w:t>
            </w:r>
          </w:p>
        </w:tc>
        <w:tc>
          <w:tcPr>
            <w:tcW w:w="1389" w:type="dxa"/>
          </w:tcPr>
          <w:p w14:paraId="089DF6D8" w14:textId="768B74CE" w:rsidR="001E30D7" w:rsidRDefault="001E30D7" w:rsidP="008E0F1E">
            <w:r>
              <w:t xml:space="preserve">7 focus groups </w:t>
            </w:r>
          </w:p>
        </w:tc>
        <w:tc>
          <w:tcPr>
            <w:tcW w:w="1758" w:type="dxa"/>
          </w:tcPr>
          <w:p w14:paraId="4E86C756" w14:textId="5FAF2773" w:rsidR="001E30D7" w:rsidRDefault="006F5114" w:rsidP="008E0F1E">
            <w:r>
              <w:t xml:space="preserve">20; </w:t>
            </w:r>
            <w:r w:rsidR="001E30D7">
              <w:t>8 m, 12 f</w:t>
            </w:r>
            <w:r w:rsidR="000173AF">
              <w:t>.</w:t>
            </w:r>
            <w:r w:rsidR="001E30D7">
              <w:t xml:space="preserve"> age range 22 – 60</w:t>
            </w:r>
          </w:p>
          <w:p w14:paraId="2F136B9A" w14:textId="05895601" w:rsidR="001E30D7" w:rsidRDefault="001E30D7" w:rsidP="008E0F1E">
            <w:r>
              <w:t>Mean 40</w:t>
            </w:r>
          </w:p>
        </w:tc>
        <w:tc>
          <w:tcPr>
            <w:tcW w:w="1502" w:type="dxa"/>
          </w:tcPr>
          <w:p w14:paraId="1713B017" w14:textId="207E7934" w:rsidR="001E30D7" w:rsidRDefault="001E30D7" w:rsidP="008E0F1E">
            <w:r>
              <w:t>Mild traumatic brain injury</w:t>
            </w:r>
          </w:p>
        </w:tc>
        <w:tc>
          <w:tcPr>
            <w:tcW w:w="1617" w:type="dxa"/>
          </w:tcPr>
          <w:p w14:paraId="19975587" w14:textId="77777777" w:rsidR="001E30D7" w:rsidRDefault="001E30D7" w:rsidP="008E0F1E">
            <w:r>
              <w:t>Range 11 – 87 weeks</w:t>
            </w:r>
          </w:p>
          <w:p w14:paraId="69571E39" w14:textId="187F1A81" w:rsidR="001E30D7" w:rsidRDefault="001E30D7" w:rsidP="008E0F1E">
            <w:r>
              <w:t>Median 30</w:t>
            </w:r>
          </w:p>
        </w:tc>
        <w:tc>
          <w:tcPr>
            <w:tcW w:w="2268" w:type="dxa"/>
          </w:tcPr>
          <w:p w14:paraId="4E2F4F91" w14:textId="0B14896B" w:rsidR="001E30D7" w:rsidRDefault="001E30D7" w:rsidP="008E0F1E">
            <w:r>
              <w:t>Adjustment to changes in fatigue, organisation and memory took time and effected participation</w:t>
            </w:r>
          </w:p>
        </w:tc>
      </w:tr>
      <w:tr w:rsidR="001E30D7" w14:paraId="2D3F4D8C" w14:textId="77777777" w:rsidTr="00C72FF9">
        <w:tc>
          <w:tcPr>
            <w:tcW w:w="567" w:type="dxa"/>
          </w:tcPr>
          <w:p w14:paraId="425B9595" w14:textId="5C502958" w:rsidR="001E30D7" w:rsidRDefault="001E30D7" w:rsidP="008E0F1E">
            <w:r>
              <w:t>49</w:t>
            </w:r>
          </w:p>
        </w:tc>
        <w:tc>
          <w:tcPr>
            <w:tcW w:w="1447" w:type="dxa"/>
          </w:tcPr>
          <w:p w14:paraId="73B44845" w14:textId="77777777" w:rsidR="001E30D7" w:rsidRPr="00910583" w:rsidRDefault="001E30D7" w:rsidP="008E0F1E">
            <w:proofErr w:type="spellStart"/>
            <w:r w:rsidRPr="00910583">
              <w:t>Taule</w:t>
            </w:r>
            <w:proofErr w:type="spellEnd"/>
            <w:r w:rsidRPr="00910583">
              <w:t xml:space="preserve"> 2015</w:t>
            </w:r>
          </w:p>
          <w:p w14:paraId="4E8647ED" w14:textId="6C2776AE" w:rsidR="001E30D7" w:rsidRPr="00910583" w:rsidRDefault="001E30D7" w:rsidP="008E0F1E">
            <w:r w:rsidRPr="00910583">
              <w:t>Norway</w:t>
            </w:r>
          </w:p>
        </w:tc>
        <w:tc>
          <w:tcPr>
            <w:tcW w:w="1814" w:type="dxa"/>
          </w:tcPr>
          <w:p w14:paraId="10821DED" w14:textId="1A194550" w:rsidR="001E30D7" w:rsidRDefault="001E30D7" w:rsidP="008E0F1E">
            <w:r>
              <w:t>Experiences of home rehab</w:t>
            </w:r>
          </w:p>
        </w:tc>
        <w:tc>
          <w:tcPr>
            <w:tcW w:w="1872" w:type="dxa"/>
          </w:tcPr>
          <w:p w14:paraId="6AC2C3DE" w14:textId="5C7F8854" w:rsidR="001E30D7" w:rsidRDefault="001E30D7" w:rsidP="008E0F1E">
            <w:r>
              <w:t>Interpretive Description</w:t>
            </w:r>
          </w:p>
        </w:tc>
        <w:tc>
          <w:tcPr>
            <w:tcW w:w="1672" w:type="dxa"/>
          </w:tcPr>
          <w:p w14:paraId="559C7070" w14:textId="332D028D" w:rsidR="001E30D7" w:rsidRDefault="001C4998" w:rsidP="008E0F1E">
            <w:r>
              <w:t>No</w:t>
            </w:r>
          </w:p>
        </w:tc>
        <w:tc>
          <w:tcPr>
            <w:tcW w:w="1389" w:type="dxa"/>
          </w:tcPr>
          <w:p w14:paraId="4CE11362" w14:textId="10EFABBF" w:rsidR="001E30D7" w:rsidRDefault="001E30D7" w:rsidP="008E0F1E">
            <w:r>
              <w:t>Single interviews</w:t>
            </w:r>
          </w:p>
        </w:tc>
        <w:tc>
          <w:tcPr>
            <w:tcW w:w="1758" w:type="dxa"/>
          </w:tcPr>
          <w:p w14:paraId="4FFD1D76" w14:textId="3553804D" w:rsidR="001E30D7" w:rsidRDefault="00424722" w:rsidP="008E0F1E">
            <w:r>
              <w:t xml:space="preserve">8; </w:t>
            </w:r>
            <w:r w:rsidR="001E30D7">
              <w:t xml:space="preserve">4 m, 4 </w:t>
            </w:r>
            <w:r w:rsidR="000173AF">
              <w:t>f.</w:t>
            </w:r>
          </w:p>
          <w:p w14:paraId="71B17A7A" w14:textId="1C385E26" w:rsidR="001E30D7" w:rsidRDefault="001E30D7" w:rsidP="008E0F1E">
            <w:r>
              <w:t>Age range 45 – 80</w:t>
            </w:r>
          </w:p>
        </w:tc>
        <w:tc>
          <w:tcPr>
            <w:tcW w:w="1502" w:type="dxa"/>
          </w:tcPr>
          <w:p w14:paraId="40B49F65" w14:textId="26D423F5" w:rsidR="001E30D7" w:rsidRDefault="001E30D7" w:rsidP="008E0F1E">
            <w:r>
              <w:t>All Stroke</w:t>
            </w:r>
          </w:p>
        </w:tc>
        <w:tc>
          <w:tcPr>
            <w:tcW w:w="1617" w:type="dxa"/>
          </w:tcPr>
          <w:p w14:paraId="6C53AFF1" w14:textId="18078745" w:rsidR="001E30D7" w:rsidRDefault="001E30D7" w:rsidP="008E0F1E">
            <w:r>
              <w:t>6 – 8 months</w:t>
            </w:r>
          </w:p>
        </w:tc>
        <w:tc>
          <w:tcPr>
            <w:tcW w:w="2268" w:type="dxa"/>
          </w:tcPr>
          <w:p w14:paraId="6191B0FA" w14:textId="2F469145" w:rsidR="001E30D7" w:rsidRDefault="001E30D7" w:rsidP="008E0F1E">
            <w:r>
              <w:t xml:space="preserve">Rehab not always goal directed. Sought engagement, </w:t>
            </w:r>
            <w:proofErr w:type="gramStart"/>
            <w:r>
              <w:t>empathy</w:t>
            </w:r>
            <w:proofErr w:type="gramEnd"/>
            <w:r>
              <w:t xml:space="preserve"> and equality.</w:t>
            </w:r>
          </w:p>
        </w:tc>
      </w:tr>
      <w:tr w:rsidR="001E30D7" w14:paraId="1C378F7D" w14:textId="77777777" w:rsidTr="00C72FF9">
        <w:tc>
          <w:tcPr>
            <w:tcW w:w="567" w:type="dxa"/>
          </w:tcPr>
          <w:p w14:paraId="3B9317C7" w14:textId="4756C19D" w:rsidR="001E30D7" w:rsidRDefault="001E30D7" w:rsidP="008E0F1E">
            <w:r>
              <w:t>5</w:t>
            </w:r>
            <w:r w:rsidR="007D5E45">
              <w:t>0</w:t>
            </w:r>
          </w:p>
        </w:tc>
        <w:tc>
          <w:tcPr>
            <w:tcW w:w="1447" w:type="dxa"/>
          </w:tcPr>
          <w:p w14:paraId="77002887" w14:textId="77777777" w:rsidR="001E30D7" w:rsidRPr="00910583" w:rsidRDefault="001E30D7" w:rsidP="008E0F1E">
            <w:r w:rsidRPr="00910583">
              <w:t>Timothy 2016</w:t>
            </w:r>
          </w:p>
          <w:p w14:paraId="1503F693" w14:textId="07020200" w:rsidR="001E30D7" w:rsidRPr="00910583" w:rsidRDefault="001E30D7" w:rsidP="008E0F1E">
            <w:r w:rsidRPr="00910583">
              <w:t>New Zealand</w:t>
            </w:r>
          </w:p>
        </w:tc>
        <w:tc>
          <w:tcPr>
            <w:tcW w:w="1814" w:type="dxa"/>
          </w:tcPr>
          <w:p w14:paraId="5417319B" w14:textId="5BA1512E" w:rsidR="001E30D7" w:rsidRDefault="001E30D7" w:rsidP="008E0F1E">
            <w:r>
              <w:t>Embodiment while transitioning to home</w:t>
            </w:r>
          </w:p>
        </w:tc>
        <w:tc>
          <w:tcPr>
            <w:tcW w:w="1872" w:type="dxa"/>
          </w:tcPr>
          <w:p w14:paraId="18D6D6BC" w14:textId="5B9C4701" w:rsidR="001E30D7" w:rsidRDefault="001E30D7" w:rsidP="008E0F1E">
            <w:r>
              <w:t>Constructivist Grounded theory</w:t>
            </w:r>
          </w:p>
        </w:tc>
        <w:tc>
          <w:tcPr>
            <w:tcW w:w="1672" w:type="dxa"/>
          </w:tcPr>
          <w:p w14:paraId="5B12F2DA" w14:textId="6EE4CF93" w:rsidR="001E30D7" w:rsidRDefault="00467CD4" w:rsidP="008E0F1E">
            <w:r>
              <w:t>Member checking</w:t>
            </w:r>
          </w:p>
        </w:tc>
        <w:tc>
          <w:tcPr>
            <w:tcW w:w="1389" w:type="dxa"/>
          </w:tcPr>
          <w:p w14:paraId="04F8B275" w14:textId="31AD2937" w:rsidR="001E30D7" w:rsidRDefault="001E30D7" w:rsidP="008E0F1E">
            <w:r>
              <w:t>24 s</w:t>
            </w:r>
            <w:r w:rsidRPr="00EB3913">
              <w:t>emi-structured interviews</w:t>
            </w:r>
          </w:p>
        </w:tc>
        <w:tc>
          <w:tcPr>
            <w:tcW w:w="1758" w:type="dxa"/>
          </w:tcPr>
          <w:p w14:paraId="7B609AD3" w14:textId="08165CF1" w:rsidR="001E30D7" w:rsidRDefault="00467CD4" w:rsidP="008E0F1E">
            <w:r>
              <w:t>6</w:t>
            </w:r>
            <w:r>
              <w:rPr>
                <w:rFonts w:cs="Times New Roman"/>
              </w:rPr>
              <w:t xml:space="preserve"> β</w:t>
            </w:r>
            <w:r>
              <w:t xml:space="preserve">; </w:t>
            </w:r>
            <w:r w:rsidR="001E30D7">
              <w:t xml:space="preserve">5 m, </w:t>
            </w:r>
            <w:r>
              <w:t>1</w:t>
            </w:r>
            <w:r w:rsidR="001E30D7">
              <w:t xml:space="preserve"> </w:t>
            </w:r>
            <w:r w:rsidR="000173AF">
              <w:t>f.</w:t>
            </w:r>
          </w:p>
          <w:p w14:paraId="53E2E2E8" w14:textId="077778C7" w:rsidR="001E30D7" w:rsidRDefault="001E30D7" w:rsidP="008E0F1E">
            <w:r>
              <w:t>Age range 66 - 8</w:t>
            </w:r>
            <w:r w:rsidR="00467CD4">
              <w:t>4</w:t>
            </w:r>
          </w:p>
        </w:tc>
        <w:tc>
          <w:tcPr>
            <w:tcW w:w="1502" w:type="dxa"/>
          </w:tcPr>
          <w:p w14:paraId="4227C528" w14:textId="4B3DBF2B" w:rsidR="001E30D7" w:rsidRDefault="001E30D7" w:rsidP="008E0F1E">
            <w:r>
              <w:t>All stroke</w:t>
            </w:r>
          </w:p>
        </w:tc>
        <w:tc>
          <w:tcPr>
            <w:tcW w:w="1617" w:type="dxa"/>
          </w:tcPr>
          <w:p w14:paraId="0AC3786F" w14:textId="585D20C5" w:rsidR="001E30D7" w:rsidRDefault="001E30D7" w:rsidP="008E0F1E">
            <w:r>
              <w:t xml:space="preserve">Weekly after discharge* for 1 month (LOS ranged 4 – 12 </w:t>
            </w:r>
            <w:proofErr w:type="spellStart"/>
            <w:r>
              <w:t>wks</w:t>
            </w:r>
            <w:proofErr w:type="spellEnd"/>
            <w:r>
              <w:t>)</w:t>
            </w:r>
          </w:p>
        </w:tc>
        <w:tc>
          <w:tcPr>
            <w:tcW w:w="2268" w:type="dxa"/>
          </w:tcPr>
          <w:p w14:paraId="07EFF931" w14:textId="201F2530" w:rsidR="001E30D7" w:rsidRDefault="001E30D7" w:rsidP="008E0F1E">
            <w:r>
              <w:t xml:space="preserve">Sense of self, personal attributes, environment, </w:t>
            </w:r>
            <w:proofErr w:type="gramStart"/>
            <w:r>
              <w:t>knowledge</w:t>
            </w:r>
            <w:proofErr w:type="gramEnd"/>
            <w:r>
              <w:t xml:space="preserve"> and attitudes can “anchor”</w:t>
            </w:r>
          </w:p>
        </w:tc>
      </w:tr>
      <w:tr w:rsidR="001E30D7" w14:paraId="0E0D7BC3" w14:textId="77777777" w:rsidTr="00C72FF9">
        <w:tc>
          <w:tcPr>
            <w:tcW w:w="567" w:type="dxa"/>
          </w:tcPr>
          <w:p w14:paraId="3925FEE5" w14:textId="6C9EA7C7" w:rsidR="001E30D7" w:rsidRDefault="001E30D7" w:rsidP="008E0F1E">
            <w:r>
              <w:t>5</w:t>
            </w:r>
            <w:r w:rsidR="007D5E45">
              <w:t>1</w:t>
            </w:r>
          </w:p>
        </w:tc>
        <w:tc>
          <w:tcPr>
            <w:tcW w:w="1447" w:type="dxa"/>
          </w:tcPr>
          <w:p w14:paraId="40F9B01B" w14:textId="77777777" w:rsidR="001E30D7" w:rsidRPr="00910583" w:rsidRDefault="001E30D7" w:rsidP="008E0F1E">
            <w:r w:rsidRPr="00910583">
              <w:t>Tomkins 2013</w:t>
            </w:r>
          </w:p>
          <w:p w14:paraId="01B0693E" w14:textId="3757C02C" w:rsidR="001E30D7" w:rsidRPr="00910583" w:rsidRDefault="001E30D7" w:rsidP="008E0F1E">
            <w:r w:rsidRPr="00910583">
              <w:t>Australia</w:t>
            </w:r>
          </w:p>
        </w:tc>
        <w:tc>
          <w:tcPr>
            <w:tcW w:w="1814" w:type="dxa"/>
          </w:tcPr>
          <w:p w14:paraId="67C21F07" w14:textId="48CC1B6F" w:rsidR="001E30D7" w:rsidRDefault="001E30D7" w:rsidP="008E0F1E">
            <w:r>
              <w:t>Satisfaction with health care</w:t>
            </w:r>
          </w:p>
        </w:tc>
        <w:tc>
          <w:tcPr>
            <w:tcW w:w="1872" w:type="dxa"/>
          </w:tcPr>
          <w:p w14:paraId="1D2D2F88" w14:textId="21F7FDBF" w:rsidR="001E30D7" w:rsidRDefault="001E30D7" w:rsidP="008E0F1E">
            <w:r>
              <w:t>Qualitative descriptive phenomenology</w:t>
            </w:r>
          </w:p>
        </w:tc>
        <w:tc>
          <w:tcPr>
            <w:tcW w:w="1672" w:type="dxa"/>
          </w:tcPr>
          <w:p w14:paraId="4C7D144C" w14:textId="7F1E398F" w:rsidR="001E30D7" w:rsidRDefault="001C42F6" w:rsidP="008E0F1E">
            <w:r>
              <w:t>No</w:t>
            </w:r>
          </w:p>
        </w:tc>
        <w:tc>
          <w:tcPr>
            <w:tcW w:w="1389" w:type="dxa"/>
          </w:tcPr>
          <w:p w14:paraId="698532AB" w14:textId="00FB872A" w:rsidR="001E30D7" w:rsidRDefault="001E30D7" w:rsidP="008E0F1E">
            <w:r>
              <w:t>Single Semi-structured interviews</w:t>
            </w:r>
          </w:p>
        </w:tc>
        <w:tc>
          <w:tcPr>
            <w:tcW w:w="1758" w:type="dxa"/>
          </w:tcPr>
          <w:p w14:paraId="3118EC72" w14:textId="5CF82B6B" w:rsidR="001E30D7" w:rsidRDefault="001C42F6" w:rsidP="008E0F1E">
            <w:r>
              <w:t xml:space="preserve">50; </w:t>
            </w:r>
            <w:r w:rsidR="001E30D7">
              <w:t>24 m, 26 f</w:t>
            </w:r>
            <w:r w:rsidR="000173AF">
              <w:t>.</w:t>
            </w:r>
          </w:p>
          <w:p w14:paraId="1C1C66AE" w14:textId="77777777" w:rsidR="001E30D7" w:rsidRDefault="001E30D7" w:rsidP="008E0F1E">
            <w:r>
              <w:t>Mean age 63.9</w:t>
            </w:r>
          </w:p>
          <w:p w14:paraId="35F5C827" w14:textId="0976580B" w:rsidR="001E30D7" w:rsidRDefault="001E30D7" w:rsidP="008E0F1E"/>
        </w:tc>
        <w:tc>
          <w:tcPr>
            <w:tcW w:w="1502" w:type="dxa"/>
          </w:tcPr>
          <w:p w14:paraId="310C4793" w14:textId="7A6463A7" w:rsidR="001E30D7" w:rsidRDefault="001E30D7" w:rsidP="008E0F1E">
            <w:r>
              <w:t>All stroke</w:t>
            </w:r>
          </w:p>
        </w:tc>
        <w:tc>
          <w:tcPr>
            <w:tcW w:w="1617" w:type="dxa"/>
          </w:tcPr>
          <w:p w14:paraId="3F22B037" w14:textId="49942D14" w:rsidR="001E30D7" w:rsidRDefault="001E30D7" w:rsidP="008E0F1E">
            <w:r>
              <w:t>Mean 54.9 months</w:t>
            </w:r>
          </w:p>
        </w:tc>
        <w:tc>
          <w:tcPr>
            <w:tcW w:w="2268" w:type="dxa"/>
          </w:tcPr>
          <w:p w14:paraId="30CEF158" w14:textId="6F748DF4" w:rsidR="001E30D7" w:rsidRDefault="001E30D7" w:rsidP="008E0F1E">
            <w:r>
              <w:t xml:space="preserve">Control = </w:t>
            </w:r>
            <w:r w:rsidRPr="00815343">
              <w:t>decision- making,</w:t>
            </w:r>
            <w:r>
              <w:t xml:space="preserve"> </w:t>
            </w:r>
            <w:r w:rsidRPr="00815343">
              <w:t>information provision</w:t>
            </w:r>
            <w:r>
              <w:t xml:space="preserve"> and </w:t>
            </w:r>
            <w:r w:rsidRPr="00815343">
              <w:t>inclusio</w:t>
            </w:r>
            <w:r>
              <w:t>n and free will</w:t>
            </w:r>
          </w:p>
        </w:tc>
      </w:tr>
      <w:tr w:rsidR="001E30D7" w14:paraId="5CA61174" w14:textId="77777777" w:rsidTr="00C72FF9">
        <w:tc>
          <w:tcPr>
            <w:tcW w:w="567" w:type="dxa"/>
          </w:tcPr>
          <w:p w14:paraId="26D67459" w14:textId="548307D1" w:rsidR="001E30D7" w:rsidRDefault="001E30D7" w:rsidP="008E0F1E">
            <w:r>
              <w:t>5</w:t>
            </w:r>
            <w:r w:rsidR="007D5E45">
              <w:t>2</w:t>
            </w:r>
          </w:p>
        </w:tc>
        <w:tc>
          <w:tcPr>
            <w:tcW w:w="1447" w:type="dxa"/>
          </w:tcPr>
          <w:p w14:paraId="7A6F084A" w14:textId="77777777" w:rsidR="001E30D7" w:rsidRPr="00910583" w:rsidRDefault="001E30D7" w:rsidP="008E0F1E">
            <w:r w:rsidRPr="00910583">
              <w:t>Turner 2009</w:t>
            </w:r>
          </w:p>
          <w:p w14:paraId="0C3A330E" w14:textId="382318F6" w:rsidR="001E30D7" w:rsidRPr="00910583" w:rsidRDefault="001E30D7" w:rsidP="008E0F1E">
            <w:r w:rsidRPr="00910583">
              <w:t>Australia</w:t>
            </w:r>
          </w:p>
        </w:tc>
        <w:tc>
          <w:tcPr>
            <w:tcW w:w="1814" w:type="dxa"/>
          </w:tcPr>
          <w:p w14:paraId="2FC566D2" w14:textId="16750E2F" w:rsidR="001E30D7" w:rsidRDefault="001E30D7" w:rsidP="008E0F1E">
            <w:r>
              <w:t>Reengagement in meaningful occupation for youth</w:t>
            </w:r>
          </w:p>
        </w:tc>
        <w:tc>
          <w:tcPr>
            <w:tcW w:w="1872" w:type="dxa"/>
          </w:tcPr>
          <w:p w14:paraId="43064BBF" w14:textId="695C1A2C" w:rsidR="001E30D7" w:rsidRDefault="001E30D7" w:rsidP="008E0F1E">
            <w:r>
              <w:t>Phenomenology</w:t>
            </w:r>
          </w:p>
        </w:tc>
        <w:tc>
          <w:tcPr>
            <w:tcW w:w="1672" w:type="dxa"/>
          </w:tcPr>
          <w:p w14:paraId="603D5B87" w14:textId="28BB0811" w:rsidR="001E30D7" w:rsidRDefault="00C62E15" w:rsidP="008E0F1E">
            <w:r>
              <w:t>No</w:t>
            </w:r>
          </w:p>
        </w:tc>
        <w:tc>
          <w:tcPr>
            <w:tcW w:w="1389" w:type="dxa"/>
          </w:tcPr>
          <w:p w14:paraId="6394C6D6" w14:textId="242F14A2" w:rsidR="001E30D7" w:rsidRDefault="001E30D7" w:rsidP="008E0F1E">
            <w:r>
              <w:t>semi- structured interviews</w:t>
            </w:r>
          </w:p>
        </w:tc>
        <w:tc>
          <w:tcPr>
            <w:tcW w:w="1758" w:type="dxa"/>
          </w:tcPr>
          <w:p w14:paraId="08CB583A" w14:textId="37A6859B" w:rsidR="001E30D7" w:rsidRDefault="00C62E15" w:rsidP="008E0F1E">
            <w:r>
              <w:t xml:space="preserve">20; </w:t>
            </w:r>
            <w:r w:rsidR="001E30D7">
              <w:t>15 m, 5 f</w:t>
            </w:r>
            <w:r w:rsidR="000173AF">
              <w:t>.</w:t>
            </w:r>
          </w:p>
          <w:p w14:paraId="75E5BB6C" w14:textId="35A8D314" w:rsidR="001E30D7" w:rsidRPr="00CD06D4" w:rsidRDefault="001E30D7" w:rsidP="008E0F1E">
            <w:r w:rsidRPr="00CD06D4">
              <w:t>Age range</w:t>
            </w:r>
          </w:p>
          <w:p w14:paraId="5D9CE186" w14:textId="23ADE02A" w:rsidR="001E30D7" w:rsidRDefault="001E30D7" w:rsidP="008E0F1E">
            <w:r w:rsidRPr="00CD06D4">
              <w:t>17 - 63</w:t>
            </w:r>
            <w:r>
              <w:rPr>
                <w:rFonts w:cs="Times New Roman"/>
              </w:rPr>
              <w:t>≠</w:t>
            </w:r>
          </w:p>
        </w:tc>
        <w:tc>
          <w:tcPr>
            <w:tcW w:w="1502" w:type="dxa"/>
          </w:tcPr>
          <w:p w14:paraId="082CACE5" w14:textId="318B9196" w:rsidR="001E30D7" w:rsidRDefault="001E30D7" w:rsidP="008E0F1E">
            <w:r>
              <w:t>16 traumatic brain injury</w:t>
            </w:r>
          </w:p>
          <w:p w14:paraId="6684AD17" w14:textId="04C8106B" w:rsidR="001E30D7" w:rsidRDefault="001E30D7" w:rsidP="008E0F1E">
            <w:r>
              <w:t xml:space="preserve">4 </w:t>
            </w:r>
            <w:proofErr w:type="gramStart"/>
            <w:r>
              <w:t>stroke</w:t>
            </w:r>
            <w:proofErr w:type="gramEnd"/>
          </w:p>
        </w:tc>
        <w:tc>
          <w:tcPr>
            <w:tcW w:w="1617" w:type="dxa"/>
          </w:tcPr>
          <w:p w14:paraId="0AF13C47" w14:textId="6403204F" w:rsidR="001E30D7" w:rsidRDefault="001E30D7" w:rsidP="008E0F1E">
            <w:r w:rsidRPr="00825AFB">
              <w:t>3 interviews Predischarge*,</w:t>
            </w:r>
            <w:r>
              <w:t xml:space="preserve"> </w:t>
            </w:r>
            <w:proofErr w:type="gramStart"/>
            <w:r w:rsidR="00C62E15">
              <w:t xml:space="preserve">1 </w:t>
            </w:r>
            <w:r>
              <w:t>and 3 months</w:t>
            </w:r>
            <w:proofErr w:type="gramEnd"/>
            <w:r>
              <w:t xml:space="preserve"> post discharge</w:t>
            </w:r>
          </w:p>
        </w:tc>
        <w:tc>
          <w:tcPr>
            <w:tcW w:w="2268" w:type="dxa"/>
          </w:tcPr>
          <w:p w14:paraId="63A21900" w14:textId="5D336035" w:rsidR="001E30D7" w:rsidRDefault="001E30D7" w:rsidP="008E0F1E">
            <w:r>
              <w:t>Frustrated about restrictions and lack of information. Difficulty establishing routine</w:t>
            </w:r>
          </w:p>
        </w:tc>
      </w:tr>
      <w:tr w:rsidR="001E30D7" w14:paraId="7FBB6C10" w14:textId="77777777" w:rsidTr="00C72FF9">
        <w:tc>
          <w:tcPr>
            <w:tcW w:w="567" w:type="dxa"/>
          </w:tcPr>
          <w:p w14:paraId="2790F9FD" w14:textId="58727113" w:rsidR="001E30D7" w:rsidRDefault="001E30D7" w:rsidP="008E0F1E">
            <w:r>
              <w:t>5</w:t>
            </w:r>
            <w:r w:rsidR="007D5E45">
              <w:t>3</w:t>
            </w:r>
          </w:p>
        </w:tc>
        <w:tc>
          <w:tcPr>
            <w:tcW w:w="1447" w:type="dxa"/>
          </w:tcPr>
          <w:p w14:paraId="0A446802" w14:textId="77777777" w:rsidR="001E30D7" w:rsidRDefault="001E30D7" w:rsidP="008E0F1E">
            <w:proofErr w:type="spellStart"/>
            <w:r>
              <w:t>Vestling</w:t>
            </w:r>
            <w:proofErr w:type="spellEnd"/>
            <w:r>
              <w:t xml:space="preserve"> 2013</w:t>
            </w:r>
          </w:p>
          <w:p w14:paraId="7FD31A06" w14:textId="198F3322" w:rsidR="001E30D7" w:rsidRDefault="001E30D7" w:rsidP="008E0F1E">
            <w:r>
              <w:t>Sweden</w:t>
            </w:r>
          </w:p>
        </w:tc>
        <w:tc>
          <w:tcPr>
            <w:tcW w:w="1814" w:type="dxa"/>
          </w:tcPr>
          <w:p w14:paraId="609A6472" w14:textId="2A679DD1" w:rsidR="001E30D7" w:rsidRDefault="001E30D7" w:rsidP="008E0F1E">
            <w:r>
              <w:t>Thoughts and feelings about return to work</w:t>
            </w:r>
          </w:p>
        </w:tc>
        <w:tc>
          <w:tcPr>
            <w:tcW w:w="1872" w:type="dxa"/>
          </w:tcPr>
          <w:p w14:paraId="1E0C4474" w14:textId="4D579940" w:rsidR="001E30D7" w:rsidRDefault="001E30D7" w:rsidP="008E0F1E">
            <w:r>
              <w:t>Not given</w:t>
            </w:r>
          </w:p>
        </w:tc>
        <w:tc>
          <w:tcPr>
            <w:tcW w:w="1672" w:type="dxa"/>
          </w:tcPr>
          <w:p w14:paraId="2582AD5B" w14:textId="74636544" w:rsidR="001E30D7" w:rsidRDefault="00270535" w:rsidP="008E0F1E">
            <w:r>
              <w:t>No</w:t>
            </w:r>
          </w:p>
        </w:tc>
        <w:tc>
          <w:tcPr>
            <w:tcW w:w="1389" w:type="dxa"/>
          </w:tcPr>
          <w:p w14:paraId="57AAE437" w14:textId="2CED4527" w:rsidR="001E30D7" w:rsidRDefault="001E30D7" w:rsidP="008E0F1E">
            <w:r>
              <w:t>Single semi-structured interview</w:t>
            </w:r>
          </w:p>
        </w:tc>
        <w:tc>
          <w:tcPr>
            <w:tcW w:w="1758" w:type="dxa"/>
          </w:tcPr>
          <w:p w14:paraId="7EAA33B0" w14:textId="1E463EB3" w:rsidR="001E30D7" w:rsidRDefault="00177F45" w:rsidP="008E0F1E">
            <w:r>
              <w:t xml:space="preserve">12; </w:t>
            </w:r>
            <w:r w:rsidR="001E30D7">
              <w:t xml:space="preserve">8 m, 4 </w:t>
            </w:r>
            <w:r w:rsidR="000173AF">
              <w:t>f.</w:t>
            </w:r>
          </w:p>
          <w:p w14:paraId="268BCD5A" w14:textId="4806DE4A" w:rsidR="001E30D7" w:rsidRDefault="001E30D7" w:rsidP="008E0F1E">
            <w:r>
              <w:t>Age range 43 – 61</w:t>
            </w:r>
          </w:p>
          <w:p w14:paraId="5201F629" w14:textId="1E389C07" w:rsidR="001E30D7" w:rsidRDefault="001E30D7" w:rsidP="008E0F1E">
            <w:r>
              <w:t>Mean = 53</w:t>
            </w:r>
          </w:p>
        </w:tc>
        <w:tc>
          <w:tcPr>
            <w:tcW w:w="1502" w:type="dxa"/>
          </w:tcPr>
          <w:p w14:paraId="304D571D" w14:textId="51AA9259" w:rsidR="001E30D7" w:rsidRDefault="001E30D7" w:rsidP="008E0F1E">
            <w:r>
              <w:t>All stroke</w:t>
            </w:r>
          </w:p>
        </w:tc>
        <w:tc>
          <w:tcPr>
            <w:tcW w:w="1617" w:type="dxa"/>
          </w:tcPr>
          <w:p w14:paraId="2213D3AC" w14:textId="7BB3E35E" w:rsidR="001E30D7" w:rsidRDefault="001E30D7" w:rsidP="008E0F1E">
            <w:r>
              <w:t xml:space="preserve">2 months – </w:t>
            </w:r>
            <w:r w:rsidR="00177F45">
              <w:t>26</w:t>
            </w:r>
            <w:r>
              <w:t xml:space="preserve"> months</w:t>
            </w:r>
          </w:p>
        </w:tc>
        <w:tc>
          <w:tcPr>
            <w:tcW w:w="2268" w:type="dxa"/>
          </w:tcPr>
          <w:p w14:paraId="6DAC22AE" w14:textId="00968499" w:rsidR="001E30D7" w:rsidRDefault="001E30D7" w:rsidP="008E0F1E">
            <w:r>
              <w:t>Returning without expectations, adapting on their terms, being trusted, fatigue, depression</w:t>
            </w:r>
          </w:p>
        </w:tc>
      </w:tr>
      <w:tr w:rsidR="001E30D7" w14:paraId="043FF643" w14:textId="77777777" w:rsidTr="00C72FF9">
        <w:tc>
          <w:tcPr>
            <w:tcW w:w="567" w:type="dxa"/>
          </w:tcPr>
          <w:p w14:paraId="52317D93" w14:textId="017F99FC" w:rsidR="001E30D7" w:rsidRDefault="001E30D7" w:rsidP="008E0F1E">
            <w:r>
              <w:t>5</w:t>
            </w:r>
            <w:r w:rsidR="007D5E45">
              <w:t>4</w:t>
            </w:r>
          </w:p>
        </w:tc>
        <w:tc>
          <w:tcPr>
            <w:tcW w:w="1447" w:type="dxa"/>
          </w:tcPr>
          <w:p w14:paraId="27E902E9" w14:textId="77777777" w:rsidR="001E30D7" w:rsidRDefault="001E30D7" w:rsidP="008E0F1E">
            <w:proofErr w:type="spellStart"/>
            <w:r>
              <w:t>Walder</w:t>
            </w:r>
            <w:proofErr w:type="spellEnd"/>
            <w:r>
              <w:t xml:space="preserve"> 2017</w:t>
            </w:r>
          </w:p>
          <w:p w14:paraId="4FAB4C7D" w14:textId="6064090B" w:rsidR="001E30D7" w:rsidRDefault="001E30D7" w:rsidP="008E0F1E">
            <w:r>
              <w:t>Australia</w:t>
            </w:r>
          </w:p>
        </w:tc>
        <w:tc>
          <w:tcPr>
            <w:tcW w:w="1814" w:type="dxa"/>
          </w:tcPr>
          <w:p w14:paraId="79A23A50" w14:textId="458477C6" w:rsidR="001E30D7" w:rsidRDefault="001E30D7" w:rsidP="008E0F1E">
            <w:r>
              <w:t>Re-establishing occupational identity</w:t>
            </w:r>
          </w:p>
        </w:tc>
        <w:tc>
          <w:tcPr>
            <w:tcW w:w="1872" w:type="dxa"/>
          </w:tcPr>
          <w:p w14:paraId="5FA40646" w14:textId="52381B37" w:rsidR="001E30D7" w:rsidRDefault="001E30D7" w:rsidP="008E0F1E">
            <w:r>
              <w:t>Constructivist grounded theory</w:t>
            </w:r>
          </w:p>
        </w:tc>
        <w:tc>
          <w:tcPr>
            <w:tcW w:w="1672" w:type="dxa"/>
          </w:tcPr>
          <w:p w14:paraId="5E78990A" w14:textId="2E6E6172" w:rsidR="001E30D7" w:rsidRDefault="00AB303F" w:rsidP="008E0F1E">
            <w:r>
              <w:t>Member checking</w:t>
            </w:r>
          </w:p>
        </w:tc>
        <w:tc>
          <w:tcPr>
            <w:tcW w:w="1389" w:type="dxa"/>
          </w:tcPr>
          <w:p w14:paraId="329184F8" w14:textId="21413AC7" w:rsidR="001E30D7" w:rsidRDefault="001E30D7" w:rsidP="008E0F1E">
            <w:r>
              <w:t>Single informal interview</w:t>
            </w:r>
          </w:p>
        </w:tc>
        <w:tc>
          <w:tcPr>
            <w:tcW w:w="1758" w:type="dxa"/>
          </w:tcPr>
          <w:p w14:paraId="2323A9B4" w14:textId="503E9B0D" w:rsidR="001E30D7" w:rsidRDefault="00AB303F" w:rsidP="008E0F1E">
            <w:r>
              <w:t xml:space="preserve">6; </w:t>
            </w:r>
            <w:r w:rsidR="001E30D7">
              <w:t xml:space="preserve">2 m, 4 </w:t>
            </w:r>
            <w:r w:rsidR="000173AF">
              <w:t>f.</w:t>
            </w:r>
          </w:p>
          <w:p w14:paraId="13A6FA42" w14:textId="2221CD51" w:rsidR="001E30D7" w:rsidRDefault="001E30D7" w:rsidP="008E0F1E">
            <w:r>
              <w:t>Age range 34 - 76</w:t>
            </w:r>
          </w:p>
        </w:tc>
        <w:tc>
          <w:tcPr>
            <w:tcW w:w="1502" w:type="dxa"/>
          </w:tcPr>
          <w:p w14:paraId="07DB797E" w14:textId="52A9AD6E" w:rsidR="001E30D7" w:rsidRDefault="001E30D7" w:rsidP="008E0F1E">
            <w:r>
              <w:t>All stroke</w:t>
            </w:r>
          </w:p>
        </w:tc>
        <w:tc>
          <w:tcPr>
            <w:tcW w:w="1617" w:type="dxa"/>
          </w:tcPr>
          <w:p w14:paraId="09D07D24" w14:textId="5924B706" w:rsidR="001E30D7" w:rsidRDefault="001E30D7" w:rsidP="008E0F1E">
            <w:r>
              <w:t>4 months – 3 years</w:t>
            </w:r>
          </w:p>
        </w:tc>
        <w:tc>
          <w:tcPr>
            <w:tcW w:w="2268" w:type="dxa"/>
          </w:tcPr>
          <w:p w14:paraId="1E5D818E" w14:textId="0542D9EC" w:rsidR="001E30D7" w:rsidRDefault="001E30D7" w:rsidP="008E0F1E">
            <w:r>
              <w:t>Loss of control was scary. Used positive mindset and reprioritisation of life goals</w:t>
            </w:r>
          </w:p>
        </w:tc>
      </w:tr>
      <w:tr w:rsidR="001E30D7" w14:paraId="48F17F24" w14:textId="77777777" w:rsidTr="00C72FF9">
        <w:tc>
          <w:tcPr>
            <w:tcW w:w="567" w:type="dxa"/>
          </w:tcPr>
          <w:p w14:paraId="423E45D7" w14:textId="034DA70E" w:rsidR="001E30D7" w:rsidRDefault="001E30D7" w:rsidP="008E0F1E">
            <w:r>
              <w:t>5</w:t>
            </w:r>
            <w:r w:rsidR="007D5E45">
              <w:t>5</w:t>
            </w:r>
          </w:p>
        </w:tc>
        <w:tc>
          <w:tcPr>
            <w:tcW w:w="1447" w:type="dxa"/>
          </w:tcPr>
          <w:p w14:paraId="6A0A10F6" w14:textId="5D29CFD4" w:rsidR="001E30D7" w:rsidRDefault="001E30D7" w:rsidP="008E0F1E">
            <w:r w:rsidRPr="00910583">
              <w:t>Wolfenden</w:t>
            </w:r>
            <w:r>
              <w:t xml:space="preserve"> 2015 Aus</w:t>
            </w:r>
            <w:r w:rsidR="00910583">
              <w:t>tralia</w:t>
            </w:r>
          </w:p>
        </w:tc>
        <w:tc>
          <w:tcPr>
            <w:tcW w:w="1814" w:type="dxa"/>
          </w:tcPr>
          <w:p w14:paraId="1F398EA0" w14:textId="2FFB0CD4" w:rsidR="001E30D7" w:rsidRDefault="001E30D7" w:rsidP="008E0F1E">
            <w:r>
              <w:t>Vulnerability of younger high functioning people</w:t>
            </w:r>
          </w:p>
        </w:tc>
        <w:tc>
          <w:tcPr>
            <w:tcW w:w="1872" w:type="dxa"/>
          </w:tcPr>
          <w:p w14:paraId="7E21611E" w14:textId="0DAA7F89" w:rsidR="001E30D7" w:rsidRDefault="001E30D7" w:rsidP="008E0F1E">
            <w:r>
              <w:t>Not given</w:t>
            </w:r>
          </w:p>
        </w:tc>
        <w:tc>
          <w:tcPr>
            <w:tcW w:w="1672" w:type="dxa"/>
          </w:tcPr>
          <w:p w14:paraId="72382FB0" w14:textId="4EFAD162" w:rsidR="001E30D7" w:rsidRDefault="008F0A60" w:rsidP="008E0F1E">
            <w:r>
              <w:t>Member checking</w:t>
            </w:r>
          </w:p>
        </w:tc>
        <w:tc>
          <w:tcPr>
            <w:tcW w:w="1389" w:type="dxa"/>
          </w:tcPr>
          <w:p w14:paraId="6197C9A9" w14:textId="5394100A" w:rsidR="001E30D7" w:rsidRDefault="001E30D7" w:rsidP="008E0F1E">
            <w:r>
              <w:t>Single in-depth interviews</w:t>
            </w:r>
          </w:p>
        </w:tc>
        <w:tc>
          <w:tcPr>
            <w:tcW w:w="1758" w:type="dxa"/>
          </w:tcPr>
          <w:p w14:paraId="7660F266" w14:textId="61674343" w:rsidR="001E30D7" w:rsidRDefault="001E30D7" w:rsidP="008E0F1E">
            <w:r>
              <w:t xml:space="preserve">5 </w:t>
            </w:r>
            <w:r w:rsidR="000173AF">
              <w:t>f.</w:t>
            </w:r>
          </w:p>
          <w:p w14:paraId="17204BB6" w14:textId="518682CD" w:rsidR="001E30D7" w:rsidRDefault="001E30D7" w:rsidP="008E0F1E">
            <w:r>
              <w:t>Age range 28 - 44</w:t>
            </w:r>
          </w:p>
        </w:tc>
        <w:tc>
          <w:tcPr>
            <w:tcW w:w="1502" w:type="dxa"/>
          </w:tcPr>
          <w:p w14:paraId="4D054D7F" w14:textId="0F6034C4" w:rsidR="001E30D7" w:rsidRDefault="001E30D7" w:rsidP="008E0F1E">
            <w:r>
              <w:t>All stroke</w:t>
            </w:r>
          </w:p>
        </w:tc>
        <w:tc>
          <w:tcPr>
            <w:tcW w:w="1617" w:type="dxa"/>
          </w:tcPr>
          <w:p w14:paraId="5F7AECCF" w14:textId="5B206AC4" w:rsidR="001E30D7" w:rsidRDefault="001E30D7" w:rsidP="008E0F1E">
            <w:r>
              <w:t>Range 1 – 9 years</w:t>
            </w:r>
          </w:p>
        </w:tc>
        <w:tc>
          <w:tcPr>
            <w:tcW w:w="2268" w:type="dxa"/>
          </w:tcPr>
          <w:p w14:paraId="09DB9BB7" w14:textId="6BDF803D" w:rsidR="001E30D7" w:rsidRDefault="001E30D7" w:rsidP="008E0F1E">
            <w:r>
              <w:t>Delayed diagnosis, relationships with health professionals and access to psychosocial rehabilitation, financial hardship</w:t>
            </w:r>
          </w:p>
        </w:tc>
      </w:tr>
      <w:tr w:rsidR="001E30D7" w14:paraId="0EE00C2B" w14:textId="77777777" w:rsidTr="00C72FF9">
        <w:tc>
          <w:tcPr>
            <w:tcW w:w="567" w:type="dxa"/>
          </w:tcPr>
          <w:p w14:paraId="6180ABED" w14:textId="250F67F2" w:rsidR="001E30D7" w:rsidRDefault="001E30D7" w:rsidP="008E0F1E">
            <w:r>
              <w:t>5</w:t>
            </w:r>
            <w:r w:rsidR="007D5E45">
              <w:t>6</w:t>
            </w:r>
          </w:p>
        </w:tc>
        <w:tc>
          <w:tcPr>
            <w:tcW w:w="1447" w:type="dxa"/>
          </w:tcPr>
          <w:p w14:paraId="7DAFAC7B" w14:textId="77777777" w:rsidR="001E30D7" w:rsidRDefault="001E30D7" w:rsidP="008E0F1E">
            <w:r>
              <w:t>Wood 2010</w:t>
            </w:r>
          </w:p>
          <w:p w14:paraId="2050864E" w14:textId="081AF76F" w:rsidR="001E30D7" w:rsidRDefault="001E30D7" w:rsidP="008E0F1E">
            <w:r>
              <w:t>Canada</w:t>
            </w:r>
          </w:p>
        </w:tc>
        <w:tc>
          <w:tcPr>
            <w:tcW w:w="1814" w:type="dxa"/>
          </w:tcPr>
          <w:p w14:paraId="4C3D24B1" w14:textId="72D0F8BC" w:rsidR="001E30D7" w:rsidRDefault="001E30D7" w:rsidP="008E0F1E">
            <w:r>
              <w:t xml:space="preserve">Process of community reintegration </w:t>
            </w:r>
          </w:p>
        </w:tc>
        <w:tc>
          <w:tcPr>
            <w:tcW w:w="1872" w:type="dxa"/>
          </w:tcPr>
          <w:p w14:paraId="60B589A4" w14:textId="518BD831" w:rsidR="001E30D7" w:rsidRDefault="001E30D7" w:rsidP="008E0F1E">
            <w:r>
              <w:t>Longitudinal grounded theory</w:t>
            </w:r>
          </w:p>
        </w:tc>
        <w:tc>
          <w:tcPr>
            <w:tcW w:w="1672" w:type="dxa"/>
          </w:tcPr>
          <w:p w14:paraId="09A6C6E2" w14:textId="0DDFEFCC" w:rsidR="001E30D7" w:rsidRDefault="003A556B" w:rsidP="008E0F1E">
            <w:r>
              <w:t>No</w:t>
            </w:r>
          </w:p>
        </w:tc>
        <w:tc>
          <w:tcPr>
            <w:tcW w:w="1389" w:type="dxa"/>
          </w:tcPr>
          <w:p w14:paraId="2F6E55A3" w14:textId="708A6DE4" w:rsidR="001E30D7" w:rsidRDefault="001E30D7" w:rsidP="008E0F1E">
            <w:r>
              <w:t>46 semi-structured interviews</w:t>
            </w:r>
          </w:p>
        </w:tc>
        <w:tc>
          <w:tcPr>
            <w:tcW w:w="1758" w:type="dxa"/>
          </w:tcPr>
          <w:p w14:paraId="2E9CE175" w14:textId="462B57C4" w:rsidR="001E30D7" w:rsidRDefault="003A556B" w:rsidP="008E0F1E">
            <w:r>
              <w:t xml:space="preserve">10; </w:t>
            </w:r>
            <w:r w:rsidR="001E30D7">
              <w:t xml:space="preserve">6 m, 4 </w:t>
            </w:r>
            <w:r w:rsidR="000173AF">
              <w:t>f.</w:t>
            </w:r>
          </w:p>
          <w:p w14:paraId="36D807C3" w14:textId="0F370A85" w:rsidR="001E30D7" w:rsidRDefault="001E30D7" w:rsidP="008E0F1E">
            <w:r>
              <w:t>Age range 31 - 79</w:t>
            </w:r>
          </w:p>
        </w:tc>
        <w:tc>
          <w:tcPr>
            <w:tcW w:w="1502" w:type="dxa"/>
          </w:tcPr>
          <w:p w14:paraId="18AE8A80" w14:textId="201BDF73" w:rsidR="001E30D7" w:rsidRDefault="001E30D7" w:rsidP="008E0F1E">
            <w:r>
              <w:t>All stroke</w:t>
            </w:r>
          </w:p>
        </w:tc>
        <w:tc>
          <w:tcPr>
            <w:tcW w:w="1617" w:type="dxa"/>
          </w:tcPr>
          <w:p w14:paraId="7B040EFD" w14:textId="62B2BBE0" w:rsidR="001E30D7" w:rsidRDefault="001E30D7" w:rsidP="008E0F1E">
            <w:r>
              <w:t>5 interviews predischarge, 2 weeks, 3 months, 6 months, 12 months</w:t>
            </w:r>
          </w:p>
        </w:tc>
        <w:tc>
          <w:tcPr>
            <w:tcW w:w="2268" w:type="dxa"/>
          </w:tcPr>
          <w:p w14:paraId="65BFEC7B" w14:textId="0C5EC286" w:rsidR="001E30D7" w:rsidRDefault="001E30D7" w:rsidP="008E0F1E">
            <w:r>
              <w:t>Hard to accept help in early stages. Transition from feeling overwhelmed to control and independence</w:t>
            </w:r>
          </w:p>
        </w:tc>
      </w:tr>
    </w:tbl>
    <w:p w14:paraId="0878E086" w14:textId="59532500" w:rsidR="00AD10F3" w:rsidRDefault="002E4E05">
      <w:r w:rsidRPr="00044DCC">
        <w:rPr>
          <w:b/>
          <w:bCs/>
        </w:rPr>
        <w:t>Abbreviations</w:t>
      </w:r>
      <w:r>
        <w:t xml:space="preserve">: </w:t>
      </w:r>
      <w:r w:rsidR="000173AF">
        <w:t xml:space="preserve">f = female; </w:t>
      </w:r>
      <w:r w:rsidR="00AD10F3">
        <w:t>LOS = length of stay</w:t>
      </w:r>
      <w:r w:rsidR="00307125">
        <w:t xml:space="preserve">; </w:t>
      </w:r>
      <w:r w:rsidR="000173AF">
        <w:t xml:space="preserve">m = male; </w:t>
      </w:r>
      <w:r w:rsidR="00307125">
        <w:t>Mod = moderate;</w:t>
      </w:r>
      <w:r w:rsidR="00AD10F3">
        <w:t xml:space="preserve"> </w:t>
      </w:r>
      <w:r>
        <w:t>TBI = traumatic brain injury;</w:t>
      </w:r>
      <w:r w:rsidR="00E50057">
        <w:t xml:space="preserve"> rehab = rehabilitation</w:t>
      </w:r>
      <w:r w:rsidR="00AD10F3">
        <w:t xml:space="preserve">; </w:t>
      </w:r>
      <w:proofErr w:type="spellStart"/>
      <w:r w:rsidR="00AD10F3">
        <w:t>wks</w:t>
      </w:r>
      <w:proofErr w:type="spellEnd"/>
      <w:r w:rsidR="00AD10F3">
        <w:t xml:space="preserve"> = weeks</w:t>
      </w:r>
    </w:p>
    <w:p w14:paraId="2E0AB5C2" w14:textId="790F4BAE" w:rsidR="007C67D6" w:rsidRPr="007C67D6" w:rsidRDefault="007C67D6" w:rsidP="007C67D6">
      <w:pPr>
        <w:rPr>
          <w:rFonts w:eastAsia="Calibri" w:cs="Times New Roman"/>
        </w:rPr>
      </w:pPr>
      <w:r w:rsidRPr="007C67D6">
        <w:rPr>
          <w:rFonts w:eastAsia="Calibri" w:cs="Times New Roman"/>
          <w:b/>
          <w:bCs/>
        </w:rPr>
        <w:t>Key</w:t>
      </w:r>
      <w:r w:rsidRPr="007C67D6">
        <w:rPr>
          <w:rFonts w:eastAsia="Calibri" w:cs="Times New Roman"/>
        </w:rPr>
        <w:t xml:space="preserve">: µ living circumstance not given but presume more than 75% in community; Ϯ same research with different focus and participants only counted once; ≠ mean age/ details given indicates 75% of participants over 18 – all ABI participant data extracted; *time since injury depends on how long in hospital; </w:t>
      </w:r>
      <w:bookmarkStart w:id="0" w:name="_Hlk105505588"/>
      <w:r w:rsidRPr="007C67D6">
        <w:rPr>
          <w:rFonts w:eastAsia="Calibri" w:cs="Times New Roman"/>
        </w:rPr>
        <w:t>£ demographic information includes people who were not interviewed</w:t>
      </w:r>
      <w:bookmarkEnd w:id="0"/>
      <w:r w:rsidRPr="007C67D6">
        <w:rPr>
          <w:rFonts w:eastAsia="Calibri" w:cs="Times New Roman"/>
        </w:rPr>
        <w:t xml:space="preserve">; </w:t>
      </w:r>
      <w:bookmarkStart w:id="1" w:name="_Hlk105505603"/>
      <w:r w:rsidRPr="007C67D6">
        <w:rPr>
          <w:rFonts w:eastAsia="Calibri" w:cs="Times New Roman"/>
        </w:rPr>
        <w:t>β participants in residential care/ supported accommodation/ hospital not included</w:t>
      </w:r>
      <w:bookmarkEnd w:id="1"/>
      <w:r w:rsidRPr="007C67D6">
        <w:rPr>
          <w:rFonts w:eastAsia="Calibri" w:cs="Times New Roman"/>
        </w:rPr>
        <w:t xml:space="preserve">; ∞ May be the same study with different focus but unable to compare across studies due to different detail given and author did not respond to query - all participants included in total; π number includes interviews with significant others as some were done in dyads ¥ only participants over 18 reported and extracted; ^ data only extracted from people with </w:t>
      </w:r>
      <w:r w:rsidR="00E72A32">
        <w:rPr>
          <w:rFonts w:eastAsia="Calibri" w:cs="Times New Roman"/>
        </w:rPr>
        <w:t>ABI.</w:t>
      </w:r>
      <w:r w:rsidRPr="007C67D6">
        <w:rPr>
          <w:rFonts w:eastAsia="Calibri" w:cs="Times New Roman"/>
        </w:rPr>
        <w:t xml:space="preserve"> </w:t>
      </w:r>
    </w:p>
    <w:sectPr w:rsidR="007C67D6" w:rsidRPr="007C67D6" w:rsidSect="000E1853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16A40" w14:textId="77777777" w:rsidR="00A962DC" w:rsidRDefault="00A962DC" w:rsidP="00020215">
      <w:pPr>
        <w:spacing w:before="0" w:after="0" w:line="240" w:lineRule="auto"/>
      </w:pPr>
      <w:r>
        <w:separator/>
      </w:r>
    </w:p>
  </w:endnote>
  <w:endnote w:type="continuationSeparator" w:id="0">
    <w:p w14:paraId="17311F69" w14:textId="77777777" w:rsidR="00A962DC" w:rsidRDefault="00A962DC" w:rsidP="0002021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ang">
    <w:altName w:val="Arial Unicode MS"/>
    <w:panose1 w:val="00000000000000000000"/>
    <w:charset w:val="86"/>
    <w:family w:val="auto"/>
    <w:notTrueType/>
    <w:pitch w:val="variable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568878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B65E75" w14:textId="0664DCC9" w:rsidR="007C67D6" w:rsidRDefault="007C67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AF245C" w14:textId="77777777" w:rsidR="00020215" w:rsidRDefault="000202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806AFC" w14:textId="77777777" w:rsidR="00A962DC" w:rsidRDefault="00A962DC" w:rsidP="00020215">
      <w:pPr>
        <w:spacing w:before="0" w:after="0" w:line="240" w:lineRule="auto"/>
      </w:pPr>
      <w:r>
        <w:separator/>
      </w:r>
    </w:p>
  </w:footnote>
  <w:footnote w:type="continuationSeparator" w:id="0">
    <w:p w14:paraId="742F301F" w14:textId="77777777" w:rsidR="00A962DC" w:rsidRDefault="00A962DC" w:rsidP="00020215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92142B"/>
    <w:multiLevelType w:val="hybridMultilevel"/>
    <w:tmpl w:val="5D52AF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AD6C28"/>
    <w:multiLevelType w:val="hybridMultilevel"/>
    <w:tmpl w:val="E16EEA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7515A2"/>
    <w:multiLevelType w:val="hybridMultilevel"/>
    <w:tmpl w:val="9EE437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C322FF"/>
    <w:multiLevelType w:val="hybridMultilevel"/>
    <w:tmpl w:val="EC144ADA"/>
    <w:lvl w:ilvl="0" w:tplc="E7B0050C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086A9E"/>
    <w:multiLevelType w:val="hybridMultilevel"/>
    <w:tmpl w:val="09126A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2B34"/>
    <w:rsid w:val="00000304"/>
    <w:rsid w:val="00001CB9"/>
    <w:rsid w:val="00006CA6"/>
    <w:rsid w:val="000135AF"/>
    <w:rsid w:val="000158AF"/>
    <w:rsid w:val="000173AF"/>
    <w:rsid w:val="00020215"/>
    <w:rsid w:val="00021214"/>
    <w:rsid w:val="000229BA"/>
    <w:rsid w:val="00040AFF"/>
    <w:rsid w:val="00044DCC"/>
    <w:rsid w:val="00046644"/>
    <w:rsid w:val="0005445D"/>
    <w:rsid w:val="00054480"/>
    <w:rsid w:val="00054E12"/>
    <w:rsid w:val="0006407D"/>
    <w:rsid w:val="000657B4"/>
    <w:rsid w:val="00067C57"/>
    <w:rsid w:val="0007515F"/>
    <w:rsid w:val="000765F6"/>
    <w:rsid w:val="00077379"/>
    <w:rsid w:val="00092FA5"/>
    <w:rsid w:val="00093ABF"/>
    <w:rsid w:val="00095841"/>
    <w:rsid w:val="000A65F6"/>
    <w:rsid w:val="000A7B58"/>
    <w:rsid w:val="000C01B9"/>
    <w:rsid w:val="000C30FD"/>
    <w:rsid w:val="000D5C11"/>
    <w:rsid w:val="000D6375"/>
    <w:rsid w:val="000D77AE"/>
    <w:rsid w:val="000E04BD"/>
    <w:rsid w:val="000E183A"/>
    <w:rsid w:val="000E1853"/>
    <w:rsid w:val="000E60D5"/>
    <w:rsid w:val="000E7044"/>
    <w:rsid w:val="000E7F6F"/>
    <w:rsid w:val="000F00D6"/>
    <w:rsid w:val="000F6963"/>
    <w:rsid w:val="00102298"/>
    <w:rsid w:val="00103593"/>
    <w:rsid w:val="00115F23"/>
    <w:rsid w:val="001404B8"/>
    <w:rsid w:val="0014099F"/>
    <w:rsid w:val="00142A39"/>
    <w:rsid w:val="00151E96"/>
    <w:rsid w:val="0015313F"/>
    <w:rsid w:val="00173E9B"/>
    <w:rsid w:val="00175C95"/>
    <w:rsid w:val="00177F45"/>
    <w:rsid w:val="001865C5"/>
    <w:rsid w:val="00187021"/>
    <w:rsid w:val="0019610E"/>
    <w:rsid w:val="00196AE0"/>
    <w:rsid w:val="001A05FE"/>
    <w:rsid w:val="001A2767"/>
    <w:rsid w:val="001A4CEA"/>
    <w:rsid w:val="001B5A1B"/>
    <w:rsid w:val="001B66E0"/>
    <w:rsid w:val="001C10B0"/>
    <w:rsid w:val="001C42F6"/>
    <w:rsid w:val="001C4397"/>
    <w:rsid w:val="001C4998"/>
    <w:rsid w:val="001C5862"/>
    <w:rsid w:val="001D0B69"/>
    <w:rsid w:val="001D3427"/>
    <w:rsid w:val="001E30D7"/>
    <w:rsid w:val="00204919"/>
    <w:rsid w:val="00214063"/>
    <w:rsid w:val="0021439E"/>
    <w:rsid w:val="00216E4D"/>
    <w:rsid w:val="002177C6"/>
    <w:rsid w:val="00224AE8"/>
    <w:rsid w:val="002251F6"/>
    <w:rsid w:val="002325F1"/>
    <w:rsid w:val="00244A20"/>
    <w:rsid w:val="002470CB"/>
    <w:rsid w:val="002549A8"/>
    <w:rsid w:val="00255ACE"/>
    <w:rsid w:val="00260BE0"/>
    <w:rsid w:val="00262E3D"/>
    <w:rsid w:val="0026437B"/>
    <w:rsid w:val="00265DCA"/>
    <w:rsid w:val="00266F5D"/>
    <w:rsid w:val="00270535"/>
    <w:rsid w:val="00270D50"/>
    <w:rsid w:val="002779D2"/>
    <w:rsid w:val="002852A7"/>
    <w:rsid w:val="00292596"/>
    <w:rsid w:val="00296FA9"/>
    <w:rsid w:val="002A1A3B"/>
    <w:rsid w:val="002A4760"/>
    <w:rsid w:val="002A6C49"/>
    <w:rsid w:val="002B1A3E"/>
    <w:rsid w:val="002B1D7D"/>
    <w:rsid w:val="002B6DBE"/>
    <w:rsid w:val="002C235B"/>
    <w:rsid w:val="002C5DCA"/>
    <w:rsid w:val="002D00B8"/>
    <w:rsid w:val="002D1225"/>
    <w:rsid w:val="002E15BF"/>
    <w:rsid w:val="002E26FE"/>
    <w:rsid w:val="002E4E05"/>
    <w:rsid w:val="002E585C"/>
    <w:rsid w:val="002F487E"/>
    <w:rsid w:val="002F5076"/>
    <w:rsid w:val="00302E59"/>
    <w:rsid w:val="00307125"/>
    <w:rsid w:val="00310795"/>
    <w:rsid w:val="00311BF4"/>
    <w:rsid w:val="00320000"/>
    <w:rsid w:val="00320858"/>
    <w:rsid w:val="0033185B"/>
    <w:rsid w:val="00335C9D"/>
    <w:rsid w:val="00340CCF"/>
    <w:rsid w:val="0034321B"/>
    <w:rsid w:val="00344A70"/>
    <w:rsid w:val="00345584"/>
    <w:rsid w:val="00347D6B"/>
    <w:rsid w:val="00347D97"/>
    <w:rsid w:val="00357249"/>
    <w:rsid w:val="00375067"/>
    <w:rsid w:val="003750F3"/>
    <w:rsid w:val="003771F1"/>
    <w:rsid w:val="0038446A"/>
    <w:rsid w:val="00391E0E"/>
    <w:rsid w:val="003A18F4"/>
    <w:rsid w:val="003A556B"/>
    <w:rsid w:val="003B2231"/>
    <w:rsid w:val="003C2629"/>
    <w:rsid w:val="003D04C4"/>
    <w:rsid w:val="003D62D2"/>
    <w:rsid w:val="003D74A8"/>
    <w:rsid w:val="003D7F98"/>
    <w:rsid w:val="003E0474"/>
    <w:rsid w:val="003F75AF"/>
    <w:rsid w:val="00402429"/>
    <w:rsid w:val="00403D5E"/>
    <w:rsid w:val="00407E24"/>
    <w:rsid w:val="00414319"/>
    <w:rsid w:val="00424722"/>
    <w:rsid w:val="004261A9"/>
    <w:rsid w:val="00447B1B"/>
    <w:rsid w:val="00447C85"/>
    <w:rsid w:val="004509CD"/>
    <w:rsid w:val="00454D9B"/>
    <w:rsid w:val="00463D84"/>
    <w:rsid w:val="00467CD4"/>
    <w:rsid w:val="00473D92"/>
    <w:rsid w:val="004742F1"/>
    <w:rsid w:val="004850F2"/>
    <w:rsid w:val="00486C9B"/>
    <w:rsid w:val="00491823"/>
    <w:rsid w:val="00496271"/>
    <w:rsid w:val="004970CB"/>
    <w:rsid w:val="004A444E"/>
    <w:rsid w:val="004C44C4"/>
    <w:rsid w:val="004C6ACC"/>
    <w:rsid w:val="004E0963"/>
    <w:rsid w:val="004E62C1"/>
    <w:rsid w:val="004E6C68"/>
    <w:rsid w:val="00501C39"/>
    <w:rsid w:val="00511776"/>
    <w:rsid w:val="00517005"/>
    <w:rsid w:val="00520FAA"/>
    <w:rsid w:val="005236A9"/>
    <w:rsid w:val="005273A7"/>
    <w:rsid w:val="0053675D"/>
    <w:rsid w:val="00537F8A"/>
    <w:rsid w:val="005410D9"/>
    <w:rsid w:val="00542ECC"/>
    <w:rsid w:val="00544269"/>
    <w:rsid w:val="005447B6"/>
    <w:rsid w:val="00555E86"/>
    <w:rsid w:val="00573554"/>
    <w:rsid w:val="00577167"/>
    <w:rsid w:val="00581C17"/>
    <w:rsid w:val="00586790"/>
    <w:rsid w:val="00590F90"/>
    <w:rsid w:val="00591D35"/>
    <w:rsid w:val="00595D13"/>
    <w:rsid w:val="00597206"/>
    <w:rsid w:val="005A341D"/>
    <w:rsid w:val="005A5053"/>
    <w:rsid w:val="005B5B24"/>
    <w:rsid w:val="005B701C"/>
    <w:rsid w:val="005C20BA"/>
    <w:rsid w:val="005D089B"/>
    <w:rsid w:val="005D5278"/>
    <w:rsid w:val="005D6268"/>
    <w:rsid w:val="005F1A0E"/>
    <w:rsid w:val="005F3219"/>
    <w:rsid w:val="005F4571"/>
    <w:rsid w:val="0060497F"/>
    <w:rsid w:val="006051DA"/>
    <w:rsid w:val="006057C4"/>
    <w:rsid w:val="00606E11"/>
    <w:rsid w:val="006209BE"/>
    <w:rsid w:val="00627BCD"/>
    <w:rsid w:val="00632133"/>
    <w:rsid w:val="00633FD5"/>
    <w:rsid w:val="00637D3E"/>
    <w:rsid w:val="006436E4"/>
    <w:rsid w:val="0065009F"/>
    <w:rsid w:val="006578BD"/>
    <w:rsid w:val="00663EA8"/>
    <w:rsid w:val="00670B33"/>
    <w:rsid w:val="006779EF"/>
    <w:rsid w:val="006818B1"/>
    <w:rsid w:val="00687D94"/>
    <w:rsid w:val="00693F72"/>
    <w:rsid w:val="00697F06"/>
    <w:rsid w:val="006A44A0"/>
    <w:rsid w:val="006B6AEC"/>
    <w:rsid w:val="006C128F"/>
    <w:rsid w:val="006C2EA1"/>
    <w:rsid w:val="006C3E71"/>
    <w:rsid w:val="006C6011"/>
    <w:rsid w:val="006D0214"/>
    <w:rsid w:val="006D48E9"/>
    <w:rsid w:val="006D50F3"/>
    <w:rsid w:val="006D6247"/>
    <w:rsid w:val="006E433E"/>
    <w:rsid w:val="006E48FC"/>
    <w:rsid w:val="006F5114"/>
    <w:rsid w:val="006F5793"/>
    <w:rsid w:val="0071337A"/>
    <w:rsid w:val="00721A9E"/>
    <w:rsid w:val="007239A6"/>
    <w:rsid w:val="00727EB9"/>
    <w:rsid w:val="007366A3"/>
    <w:rsid w:val="00740056"/>
    <w:rsid w:val="007459FF"/>
    <w:rsid w:val="00745C63"/>
    <w:rsid w:val="007515BF"/>
    <w:rsid w:val="0075406C"/>
    <w:rsid w:val="00754FE2"/>
    <w:rsid w:val="00757589"/>
    <w:rsid w:val="00761CEF"/>
    <w:rsid w:val="00762594"/>
    <w:rsid w:val="007911AD"/>
    <w:rsid w:val="007944D4"/>
    <w:rsid w:val="007A5CFA"/>
    <w:rsid w:val="007A67E4"/>
    <w:rsid w:val="007A768D"/>
    <w:rsid w:val="007B5503"/>
    <w:rsid w:val="007B5E78"/>
    <w:rsid w:val="007C0991"/>
    <w:rsid w:val="007C32DC"/>
    <w:rsid w:val="007C67D6"/>
    <w:rsid w:val="007D5E45"/>
    <w:rsid w:val="007D6C02"/>
    <w:rsid w:val="007E0500"/>
    <w:rsid w:val="007E270E"/>
    <w:rsid w:val="007E321E"/>
    <w:rsid w:val="007E52EA"/>
    <w:rsid w:val="007F4076"/>
    <w:rsid w:val="008001C8"/>
    <w:rsid w:val="00800772"/>
    <w:rsid w:val="00805986"/>
    <w:rsid w:val="00815343"/>
    <w:rsid w:val="008211DE"/>
    <w:rsid w:val="00825AFB"/>
    <w:rsid w:val="00834D2F"/>
    <w:rsid w:val="00837CD4"/>
    <w:rsid w:val="008477E6"/>
    <w:rsid w:val="00854013"/>
    <w:rsid w:val="00861FA7"/>
    <w:rsid w:val="008667F3"/>
    <w:rsid w:val="008728FE"/>
    <w:rsid w:val="00873C9D"/>
    <w:rsid w:val="008761FB"/>
    <w:rsid w:val="0088179C"/>
    <w:rsid w:val="00882097"/>
    <w:rsid w:val="00885F51"/>
    <w:rsid w:val="008A0931"/>
    <w:rsid w:val="008B6BAB"/>
    <w:rsid w:val="008C0AC8"/>
    <w:rsid w:val="008C1304"/>
    <w:rsid w:val="008C4F2E"/>
    <w:rsid w:val="008C53FB"/>
    <w:rsid w:val="008D0D90"/>
    <w:rsid w:val="008D0F45"/>
    <w:rsid w:val="008D6665"/>
    <w:rsid w:val="008E0F1E"/>
    <w:rsid w:val="008E380C"/>
    <w:rsid w:val="008E6195"/>
    <w:rsid w:val="008E7096"/>
    <w:rsid w:val="008F0A60"/>
    <w:rsid w:val="00906880"/>
    <w:rsid w:val="00910583"/>
    <w:rsid w:val="00912EF0"/>
    <w:rsid w:val="00921F81"/>
    <w:rsid w:val="00926384"/>
    <w:rsid w:val="00926ABE"/>
    <w:rsid w:val="009337BA"/>
    <w:rsid w:val="009351D7"/>
    <w:rsid w:val="00944896"/>
    <w:rsid w:val="00954265"/>
    <w:rsid w:val="0095631F"/>
    <w:rsid w:val="009574BE"/>
    <w:rsid w:val="00957964"/>
    <w:rsid w:val="0096212E"/>
    <w:rsid w:val="009655FD"/>
    <w:rsid w:val="0096675A"/>
    <w:rsid w:val="00973F5E"/>
    <w:rsid w:val="00997BFC"/>
    <w:rsid w:val="009B7C03"/>
    <w:rsid w:val="009B7ED4"/>
    <w:rsid w:val="009C484E"/>
    <w:rsid w:val="009C593B"/>
    <w:rsid w:val="009C5D76"/>
    <w:rsid w:val="009C5E22"/>
    <w:rsid w:val="009D05AB"/>
    <w:rsid w:val="009E6330"/>
    <w:rsid w:val="009E659A"/>
    <w:rsid w:val="009E6B73"/>
    <w:rsid w:val="009E7192"/>
    <w:rsid w:val="009E75A1"/>
    <w:rsid w:val="009F6A04"/>
    <w:rsid w:val="00A015AB"/>
    <w:rsid w:val="00A047DA"/>
    <w:rsid w:val="00A07168"/>
    <w:rsid w:val="00A1472D"/>
    <w:rsid w:val="00A20A80"/>
    <w:rsid w:val="00A25995"/>
    <w:rsid w:val="00A31FB9"/>
    <w:rsid w:val="00A32149"/>
    <w:rsid w:val="00A36A4E"/>
    <w:rsid w:val="00A37068"/>
    <w:rsid w:val="00A417FB"/>
    <w:rsid w:val="00A44292"/>
    <w:rsid w:val="00A45F81"/>
    <w:rsid w:val="00A63EE5"/>
    <w:rsid w:val="00A6554D"/>
    <w:rsid w:val="00A67E63"/>
    <w:rsid w:val="00A67E83"/>
    <w:rsid w:val="00A70A06"/>
    <w:rsid w:val="00A7695C"/>
    <w:rsid w:val="00A8552A"/>
    <w:rsid w:val="00A85932"/>
    <w:rsid w:val="00A94DC2"/>
    <w:rsid w:val="00A95A45"/>
    <w:rsid w:val="00A962DC"/>
    <w:rsid w:val="00AA00D3"/>
    <w:rsid w:val="00AA2600"/>
    <w:rsid w:val="00AA5B2B"/>
    <w:rsid w:val="00AB303F"/>
    <w:rsid w:val="00AB508F"/>
    <w:rsid w:val="00AC64E2"/>
    <w:rsid w:val="00AD0D08"/>
    <w:rsid w:val="00AD10F3"/>
    <w:rsid w:val="00AD5A6F"/>
    <w:rsid w:val="00AD6591"/>
    <w:rsid w:val="00AE040D"/>
    <w:rsid w:val="00AF55AC"/>
    <w:rsid w:val="00AF6AC2"/>
    <w:rsid w:val="00B40461"/>
    <w:rsid w:val="00B44788"/>
    <w:rsid w:val="00B5412A"/>
    <w:rsid w:val="00B6148F"/>
    <w:rsid w:val="00B70A7C"/>
    <w:rsid w:val="00B7159B"/>
    <w:rsid w:val="00B855D4"/>
    <w:rsid w:val="00B918B6"/>
    <w:rsid w:val="00B926FB"/>
    <w:rsid w:val="00B951CC"/>
    <w:rsid w:val="00B9619B"/>
    <w:rsid w:val="00BB569B"/>
    <w:rsid w:val="00BC2AE4"/>
    <w:rsid w:val="00BC2E5F"/>
    <w:rsid w:val="00BC468E"/>
    <w:rsid w:val="00BD19ED"/>
    <w:rsid w:val="00BD5627"/>
    <w:rsid w:val="00BE06A4"/>
    <w:rsid w:val="00BF1CC1"/>
    <w:rsid w:val="00C020D4"/>
    <w:rsid w:val="00C05722"/>
    <w:rsid w:val="00C13CE4"/>
    <w:rsid w:val="00C15A41"/>
    <w:rsid w:val="00C17DC6"/>
    <w:rsid w:val="00C21A8B"/>
    <w:rsid w:val="00C25C5A"/>
    <w:rsid w:val="00C33F55"/>
    <w:rsid w:val="00C345FC"/>
    <w:rsid w:val="00C3569F"/>
    <w:rsid w:val="00C46113"/>
    <w:rsid w:val="00C52B2F"/>
    <w:rsid w:val="00C62E15"/>
    <w:rsid w:val="00C72FF9"/>
    <w:rsid w:val="00C74967"/>
    <w:rsid w:val="00CA4AAB"/>
    <w:rsid w:val="00CB076F"/>
    <w:rsid w:val="00CB1DDE"/>
    <w:rsid w:val="00CB64D7"/>
    <w:rsid w:val="00CB79DD"/>
    <w:rsid w:val="00CC5BE6"/>
    <w:rsid w:val="00CD06D4"/>
    <w:rsid w:val="00CD070F"/>
    <w:rsid w:val="00CD1F25"/>
    <w:rsid w:val="00D05136"/>
    <w:rsid w:val="00D104C7"/>
    <w:rsid w:val="00D161B0"/>
    <w:rsid w:val="00D172F4"/>
    <w:rsid w:val="00D17CD1"/>
    <w:rsid w:val="00D21B07"/>
    <w:rsid w:val="00D21EC8"/>
    <w:rsid w:val="00D27DB5"/>
    <w:rsid w:val="00D32153"/>
    <w:rsid w:val="00D32B34"/>
    <w:rsid w:val="00D45651"/>
    <w:rsid w:val="00D5180D"/>
    <w:rsid w:val="00D54622"/>
    <w:rsid w:val="00D64524"/>
    <w:rsid w:val="00D70299"/>
    <w:rsid w:val="00D71821"/>
    <w:rsid w:val="00D71EC9"/>
    <w:rsid w:val="00D77698"/>
    <w:rsid w:val="00D845DF"/>
    <w:rsid w:val="00D9365B"/>
    <w:rsid w:val="00D95105"/>
    <w:rsid w:val="00D95724"/>
    <w:rsid w:val="00DA45BB"/>
    <w:rsid w:val="00DA67E6"/>
    <w:rsid w:val="00DA6C17"/>
    <w:rsid w:val="00DA6C72"/>
    <w:rsid w:val="00DB290E"/>
    <w:rsid w:val="00DB66B7"/>
    <w:rsid w:val="00DB686D"/>
    <w:rsid w:val="00DB73AE"/>
    <w:rsid w:val="00DC6E3B"/>
    <w:rsid w:val="00DE5453"/>
    <w:rsid w:val="00E0455C"/>
    <w:rsid w:val="00E0474E"/>
    <w:rsid w:val="00E058C6"/>
    <w:rsid w:val="00E0699B"/>
    <w:rsid w:val="00E113B7"/>
    <w:rsid w:val="00E20932"/>
    <w:rsid w:val="00E20D1D"/>
    <w:rsid w:val="00E223B9"/>
    <w:rsid w:val="00E22D75"/>
    <w:rsid w:val="00E2595D"/>
    <w:rsid w:val="00E42B10"/>
    <w:rsid w:val="00E4335D"/>
    <w:rsid w:val="00E44BE4"/>
    <w:rsid w:val="00E463D3"/>
    <w:rsid w:val="00E4778F"/>
    <w:rsid w:val="00E50057"/>
    <w:rsid w:val="00E541F7"/>
    <w:rsid w:val="00E64897"/>
    <w:rsid w:val="00E67698"/>
    <w:rsid w:val="00E72346"/>
    <w:rsid w:val="00E72A32"/>
    <w:rsid w:val="00E74E9A"/>
    <w:rsid w:val="00E756FE"/>
    <w:rsid w:val="00E76A8A"/>
    <w:rsid w:val="00E77835"/>
    <w:rsid w:val="00E872F4"/>
    <w:rsid w:val="00E946C0"/>
    <w:rsid w:val="00E958E6"/>
    <w:rsid w:val="00EB2570"/>
    <w:rsid w:val="00EB3913"/>
    <w:rsid w:val="00EC3C1A"/>
    <w:rsid w:val="00EC3E48"/>
    <w:rsid w:val="00ED3615"/>
    <w:rsid w:val="00ED4012"/>
    <w:rsid w:val="00ED5F1E"/>
    <w:rsid w:val="00EE5341"/>
    <w:rsid w:val="00EF0DB9"/>
    <w:rsid w:val="00EF1557"/>
    <w:rsid w:val="00EF387C"/>
    <w:rsid w:val="00F04690"/>
    <w:rsid w:val="00F1107F"/>
    <w:rsid w:val="00F27B5A"/>
    <w:rsid w:val="00F36D70"/>
    <w:rsid w:val="00F47099"/>
    <w:rsid w:val="00F52150"/>
    <w:rsid w:val="00F5359B"/>
    <w:rsid w:val="00F565EA"/>
    <w:rsid w:val="00F66ABC"/>
    <w:rsid w:val="00F770C1"/>
    <w:rsid w:val="00F8373F"/>
    <w:rsid w:val="00F8420A"/>
    <w:rsid w:val="00F909C9"/>
    <w:rsid w:val="00F918AD"/>
    <w:rsid w:val="00F93A61"/>
    <w:rsid w:val="00F955C2"/>
    <w:rsid w:val="00F97870"/>
    <w:rsid w:val="00FB7CF9"/>
    <w:rsid w:val="00FC0F5B"/>
    <w:rsid w:val="00FC23F7"/>
    <w:rsid w:val="00FC24C2"/>
    <w:rsid w:val="00FC3056"/>
    <w:rsid w:val="00FC5A48"/>
    <w:rsid w:val="00FD0B3A"/>
    <w:rsid w:val="00FE4C07"/>
    <w:rsid w:val="00FE5565"/>
    <w:rsid w:val="00FF7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A986E"/>
  <w15:docId w15:val="{CA6D8AD2-0289-4BF5-8511-995B9E0DF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200" w:after="20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862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862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C5862"/>
    <w:pPr>
      <w:keepNext/>
      <w:keepLines/>
      <w:spacing w:after="0"/>
      <w:outlineLvl w:val="1"/>
    </w:pPr>
    <w:rPr>
      <w:rFonts w:eastAsiaTheme="majorEastAsia" w:cstheme="majorBidi"/>
      <w:b/>
      <w:bCs/>
      <w:cap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5862"/>
    <w:pPr>
      <w:keepNext/>
      <w:keepLines/>
      <w:spacing w:after="0" w:line="240" w:lineRule="auto"/>
      <w:ind w:left="720"/>
      <w:outlineLvl w:val="2"/>
    </w:pPr>
    <w:rPr>
      <w:rFonts w:eastAsiaTheme="majorEastAsia" w:cstheme="majorBidi"/>
      <w:b/>
      <w:bCs/>
      <w:szCs w:val="20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5862"/>
    <w:pPr>
      <w:keepNext/>
      <w:keepLines/>
      <w:spacing w:after="0"/>
      <w:outlineLvl w:val="3"/>
    </w:pPr>
    <w:rPr>
      <w:rFonts w:eastAsiaTheme="majorEastAsia" w:cstheme="majorBidi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5862"/>
    <w:rPr>
      <w:rFonts w:ascii="Times New Roman" w:eastAsiaTheme="majorEastAsia" w:hAnsi="Times New Roman" w:cstheme="majorBidi"/>
      <w:b/>
      <w:bCs/>
      <w:caps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1C5862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C5862"/>
    <w:rPr>
      <w:rFonts w:ascii="Times New Roman" w:eastAsiaTheme="majorEastAsia" w:hAnsi="Times New Roman" w:cstheme="majorBidi"/>
      <w:b/>
      <w:bCs/>
      <w:sz w:val="24"/>
      <w:szCs w:val="20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1C5862"/>
    <w:rPr>
      <w:rFonts w:ascii="Times New Roman" w:eastAsiaTheme="majorEastAsia" w:hAnsi="Times New Roman" w:cstheme="majorBidi"/>
      <w:b/>
      <w:bCs/>
      <w:iCs/>
      <w:sz w:val="24"/>
    </w:rPr>
  </w:style>
  <w:style w:type="paragraph" w:styleId="NoSpacing">
    <w:name w:val="No Spacing"/>
    <w:uiPriority w:val="99"/>
    <w:qFormat/>
    <w:rsid w:val="001C5862"/>
    <w:pPr>
      <w:spacing w:after="0" w:line="240" w:lineRule="auto"/>
    </w:pPr>
    <w:rPr>
      <w:rFonts w:ascii="Calibri" w:eastAsia="Simang" w:hAnsi="Calibri" w:cs="Calibri"/>
      <w:lang w:eastAsia="zh-CN"/>
    </w:rPr>
  </w:style>
  <w:style w:type="paragraph" w:styleId="ListParagraph">
    <w:name w:val="List Paragraph"/>
    <w:basedOn w:val="Normal"/>
    <w:uiPriority w:val="34"/>
    <w:qFormat/>
    <w:rsid w:val="001C5862"/>
    <w:pPr>
      <w:ind w:left="720"/>
      <w:contextualSpacing/>
    </w:pPr>
  </w:style>
  <w:style w:type="table" w:styleId="MediumShading2-Accent1">
    <w:name w:val="Medium Shading 2 Accent 1"/>
    <w:basedOn w:val="TableNormal"/>
    <w:uiPriority w:val="64"/>
    <w:rsid w:val="004742F1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D32B34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021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021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2021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0215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D52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52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527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2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278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3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2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8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4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661742-7C65-4253-AAB1-A50F5C0CA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4</TotalTime>
  <Pages>12</Pages>
  <Words>2896</Words>
  <Characters>16512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9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rolyn</dc:creator>
  <cp:lastModifiedBy>Carolyn Murray</cp:lastModifiedBy>
  <cp:revision>40</cp:revision>
  <cp:lastPrinted>2017-09-07T03:38:00Z</cp:lastPrinted>
  <dcterms:created xsi:type="dcterms:W3CDTF">2022-05-22T05:30:00Z</dcterms:created>
  <dcterms:modified xsi:type="dcterms:W3CDTF">2022-07-17T03:23:00Z</dcterms:modified>
</cp:coreProperties>
</file>